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0677" w14:textId="59C9EF74" w:rsidR="00A73ED4" w:rsidRDefault="00A73ED4" w:rsidP="00A73ED4">
      <w:pPr>
        <w:spacing w:after="120" w:line="360" w:lineRule="auto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t>Supplementary Tables</w:t>
      </w:r>
    </w:p>
    <w:p w14:paraId="2AD3AAC7" w14:textId="77777777" w:rsidR="00A73ED4" w:rsidRDefault="00A73ED4" w:rsidP="00A73ED4">
      <w:pPr>
        <w:spacing w:after="120" w:line="360" w:lineRule="auto"/>
        <w:jc w:val="left"/>
        <w:rPr>
          <w:b/>
          <w:bCs/>
          <w:color w:val="000000"/>
        </w:rPr>
      </w:pPr>
    </w:p>
    <w:p w14:paraId="5968FB5A" w14:textId="554F96A4" w:rsidR="00FB02BE" w:rsidRPr="00EF1451" w:rsidRDefault="00FB02BE" w:rsidP="00EF1451">
      <w:pPr>
        <w:spacing w:after="120" w:line="360" w:lineRule="auto"/>
        <w:jc w:val="center"/>
        <w:rPr>
          <w:b/>
          <w:bCs/>
          <w:color w:val="000000"/>
        </w:rPr>
      </w:pPr>
      <w:r w:rsidRPr="00923E10">
        <w:rPr>
          <w:b/>
          <w:bCs/>
          <w:color w:val="000000"/>
        </w:rPr>
        <w:t>Alcohol pharmacotherapy dispensing trends in Australia between 2006 and 2023</w:t>
      </w:r>
    </w:p>
    <w:p w14:paraId="7FFEE13A" w14:textId="2B7F9EA3" w:rsidR="00041954" w:rsidRDefault="00FB02BE" w:rsidP="00FB02BE">
      <w:pPr>
        <w:rPr>
          <w:rFonts w:cstheme="minorHAnsi"/>
          <w:vertAlign w:val="superscript"/>
        </w:rPr>
      </w:pPr>
      <w:r w:rsidRPr="00FB2B0E">
        <w:rPr>
          <w:rFonts w:cstheme="minorHAnsi"/>
        </w:rPr>
        <w:t>Ebony Quintrell</w:t>
      </w:r>
      <w:r w:rsidRPr="00FB2B0E">
        <w:rPr>
          <w:rFonts w:cstheme="minorHAnsi"/>
          <w:vertAlign w:val="superscript"/>
        </w:rPr>
        <w:t>1,2</w:t>
      </w:r>
      <w:r w:rsidRPr="00FB2B0E">
        <w:rPr>
          <w:rFonts w:cstheme="minorHAnsi"/>
        </w:rPr>
        <w:t xml:space="preserve">, </w:t>
      </w:r>
      <w:r>
        <w:rPr>
          <w:rFonts w:cstheme="minorHAnsi"/>
        </w:rPr>
        <w:t>Amy Page</w:t>
      </w:r>
      <w:r w:rsidRPr="00FB2B0E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FB2B0E">
        <w:rPr>
          <w:rFonts w:cstheme="minorHAnsi"/>
        </w:rPr>
        <w:t>Caitlin Wyrwoll</w:t>
      </w:r>
      <w:r>
        <w:rPr>
          <w:rFonts w:cstheme="minorHAnsi"/>
          <w:vertAlign w:val="superscript"/>
        </w:rPr>
        <w:t>4,5</w:t>
      </w:r>
      <w:r w:rsidRPr="00FB2B0E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FB2B0E">
        <w:rPr>
          <w:rFonts w:cstheme="minorHAnsi"/>
        </w:rPr>
        <w:t>Alexander Larcombe</w:t>
      </w:r>
      <w:r w:rsidRPr="00FB2B0E">
        <w:rPr>
          <w:rFonts w:cstheme="minorHAnsi"/>
          <w:vertAlign w:val="superscript"/>
        </w:rPr>
        <w:t>2,</w:t>
      </w:r>
      <w:r>
        <w:rPr>
          <w:rFonts w:cstheme="minorHAnsi"/>
          <w:vertAlign w:val="superscript"/>
        </w:rPr>
        <w:t>6</w:t>
      </w:r>
      <w:r w:rsidRPr="00FB2B0E">
        <w:rPr>
          <w:rFonts w:cstheme="minorHAnsi"/>
        </w:rPr>
        <w:t xml:space="preserve">, </w:t>
      </w:r>
      <w:r>
        <w:rPr>
          <w:rFonts w:cstheme="minorHAnsi"/>
        </w:rPr>
        <w:t>David B Preen</w:t>
      </w:r>
      <w:r w:rsidRPr="00B71A2D">
        <w:rPr>
          <w:rFonts w:cstheme="minorHAnsi"/>
          <w:vertAlign w:val="superscript"/>
        </w:rPr>
        <w:t>1</w:t>
      </w:r>
      <w:r>
        <w:rPr>
          <w:rFonts w:cstheme="minorHAnsi"/>
        </w:rPr>
        <w:t>, Osvaldo Almeida</w:t>
      </w:r>
      <w:r>
        <w:rPr>
          <w:vertAlign w:val="superscript"/>
        </w:rPr>
        <w:t>7</w:t>
      </w:r>
      <w:r>
        <w:rPr>
          <w:rFonts w:cstheme="minorHAnsi"/>
        </w:rPr>
        <w:t>, Christopher Etherton-Beer</w:t>
      </w:r>
      <w:r>
        <w:rPr>
          <w:vertAlign w:val="superscript"/>
        </w:rPr>
        <w:t>7</w:t>
      </w:r>
      <w:r>
        <w:rPr>
          <w:rFonts w:cstheme="minorHAnsi"/>
        </w:rPr>
        <w:t xml:space="preserve">, </w:t>
      </w:r>
      <w:r w:rsidRPr="00B71A2D">
        <w:rPr>
          <w:rFonts w:cstheme="minorHAnsi"/>
        </w:rPr>
        <w:t>Erin</w:t>
      </w:r>
      <w:r w:rsidRPr="00FB2B0E">
        <w:rPr>
          <w:rFonts w:cstheme="minorHAnsi"/>
        </w:rPr>
        <w:t xml:space="preserve"> Kelty</w:t>
      </w:r>
      <w:r w:rsidRPr="00FB2B0E">
        <w:rPr>
          <w:rFonts w:cstheme="minorHAnsi"/>
          <w:vertAlign w:val="superscript"/>
        </w:rPr>
        <w:t>1</w:t>
      </w:r>
    </w:p>
    <w:p w14:paraId="7FF8978E" w14:textId="77777777" w:rsidR="006074E7" w:rsidRDefault="006074E7" w:rsidP="00FB02BE">
      <w:pPr>
        <w:rPr>
          <w:rFonts w:cstheme="minorHAnsi"/>
          <w:vertAlign w:val="superscript"/>
        </w:rPr>
      </w:pPr>
    </w:p>
    <w:p w14:paraId="11BC68C3" w14:textId="77777777" w:rsidR="006074E7" w:rsidRPr="00FB2B0E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 w:rsidRPr="00FB2B0E">
        <w:rPr>
          <w:vertAlign w:val="superscript"/>
        </w:rPr>
        <w:t>1</w:t>
      </w:r>
      <w:r w:rsidRPr="00FB2B0E">
        <w:t xml:space="preserve"> School of Population and Global Health, University of Western Australia, Nedlands, Western Australia.</w:t>
      </w:r>
    </w:p>
    <w:p w14:paraId="040BCA93" w14:textId="77777777" w:rsidR="006074E7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 w:rsidRPr="00FB2B0E">
        <w:rPr>
          <w:vertAlign w:val="superscript"/>
        </w:rPr>
        <w:t>2</w:t>
      </w:r>
      <w:r w:rsidRPr="00FB2B0E">
        <w:t xml:space="preserve"> Respiratory Environmental Health, Wal-yan Respiratory Research Centre, Telethon Kids Institute, Nedlands, Western Australia, Australia.</w:t>
      </w:r>
    </w:p>
    <w:p w14:paraId="536712B0" w14:textId="77777777" w:rsidR="006074E7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 w:rsidRPr="00FB2B0E">
        <w:rPr>
          <w:rFonts w:cstheme="minorHAnsi"/>
          <w:vertAlign w:val="superscript"/>
        </w:rPr>
        <w:t>3</w:t>
      </w:r>
      <w:r>
        <w:rPr>
          <w:rFonts w:cstheme="minorHAnsi"/>
          <w:vertAlign w:val="superscript"/>
        </w:rPr>
        <w:t xml:space="preserve"> </w:t>
      </w:r>
      <w:r>
        <w:t>School of Allied Health, University of Western Australia, Nedlands, Western Australia</w:t>
      </w:r>
    </w:p>
    <w:p w14:paraId="3444C700" w14:textId="77777777" w:rsidR="006074E7" w:rsidRPr="00FB2B0E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>
        <w:rPr>
          <w:vertAlign w:val="superscript"/>
        </w:rPr>
        <w:t xml:space="preserve">4 </w:t>
      </w:r>
      <w:r>
        <w:t>Telethon Kids Institute, Nedlands, Western Australia, Australia.</w:t>
      </w:r>
    </w:p>
    <w:p w14:paraId="4D931567" w14:textId="77777777" w:rsidR="006074E7" w:rsidRPr="001C7DBF" w:rsidRDefault="006074E7" w:rsidP="006074E7">
      <w:pPr>
        <w:spacing w:before="100" w:beforeAutospacing="1" w:after="100" w:afterAutospacing="1" w:line="276" w:lineRule="auto"/>
        <w:ind w:left="720" w:hanging="720"/>
        <w:contextualSpacing/>
        <w:rPr>
          <w:color w:val="000000" w:themeColor="text1"/>
        </w:rPr>
      </w:pPr>
      <w:r>
        <w:rPr>
          <w:vertAlign w:val="superscript"/>
        </w:rPr>
        <w:t>5</w:t>
      </w:r>
      <w:r w:rsidRPr="00FB2B0E">
        <w:t xml:space="preserve"> School of Human Sciences, University of Western Australia, Nedlands, Western Australia, </w:t>
      </w:r>
      <w:r w:rsidRPr="001C7DBF">
        <w:rPr>
          <w:color w:val="000000" w:themeColor="text1"/>
        </w:rPr>
        <w:t>Australia.</w:t>
      </w:r>
    </w:p>
    <w:p w14:paraId="1EA8F86C" w14:textId="77777777" w:rsidR="006074E7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>
        <w:rPr>
          <w:vertAlign w:val="superscript"/>
        </w:rPr>
        <w:t>6</w:t>
      </w:r>
      <w:r w:rsidRPr="00FB2B0E">
        <w:t xml:space="preserve"> Occupation, Environment and Safety, School of Population Health, Curtin University, Perth, Western Australia.</w:t>
      </w:r>
    </w:p>
    <w:p w14:paraId="534EFF34" w14:textId="77777777" w:rsidR="006074E7" w:rsidRPr="00004BCA" w:rsidRDefault="006074E7" w:rsidP="006074E7">
      <w:pPr>
        <w:spacing w:before="100" w:beforeAutospacing="1" w:after="100" w:afterAutospacing="1" w:line="276" w:lineRule="auto"/>
        <w:ind w:left="720" w:hanging="720"/>
        <w:contextualSpacing/>
      </w:pPr>
      <w:r>
        <w:rPr>
          <w:vertAlign w:val="superscript"/>
        </w:rPr>
        <w:t xml:space="preserve">7 </w:t>
      </w:r>
      <w:r>
        <w:t>Medical School, University of Western Australia, Nedlands, Western Australia</w:t>
      </w:r>
    </w:p>
    <w:p w14:paraId="3673C0E9" w14:textId="77777777" w:rsidR="006074E7" w:rsidRDefault="006074E7" w:rsidP="00FB02BE"/>
    <w:p w14:paraId="346E2AA7" w14:textId="77777777" w:rsidR="001865D9" w:rsidRPr="001865D9" w:rsidRDefault="001865D9" w:rsidP="001865D9"/>
    <w:p w14:paraId="6AEBDAAF" w14:textId="77777777" w:rsidR="001865D9" w:rsidRPr="001865D9" w:rsidRDefault="001865D9" w:rsidP="001865D9"/>
    <w:p w14:paraId="00B094A9" w14:textId="77777777" w:rsidR="001865D9" w:rsidRPr="001865D9" w:rsidRDefault="001865D9" w:rsidP="001865D9"/>
    <w:p w14:paraId="6ECAF5B4" w14:textId="77777777" w:rsidR="001865D9" w:rsidRPr="001865D9" w:rsidRDefault="001865D9" w:rsidP="001865D9"/>
    <w:p w14:paraId="0374E221" w14:textId="77777777" w:rsidR="001865D9" w:rsidRPr="001865D9" w:rsidRDefault="001865D9" w:rsidP="001865D9"/>
    <w:p w14:paraId="2D4099F1" w14:textId="77777777" w:rsidR="001865D9" w:rsidRDefault="001865D9" w:rsidP="001865D9"/>
    <w:p w14:paraId="0CEFB4C2" w14:textId="77777777" w:rsidR="00E53FC7" w:rsidRDefault="00E53FC7" w:rsidP="001865D9">
      <w:pPr>
        <w:rPr>
          <w:b/>
          <w:bCs/>
        </w:rPr>
      </w:pPr>
    </w:p>
    <w:p w14:paraId="17A3339A" w14:textId="77777777" w:rsidR="00E53FC7" w:rsidRDefault="00E53FC7" w:rsidP="001865D9">
      <w:pPr>
        <w:rPr>
          <w:b/>
          <w:bCs/>
        </w:rPr>
      </w:pPr>
    </w:p>
    <w:p w14:paraId="608CEA1A" w14:textId="77777777" w:rsidR="00E53FC7" w:rsidRDefault="00E53FC7" w:rsidP="001865D9">
      <w:pPr>
        <w:rPr>
          <w:b/>
          <w:bCs/>
        </w:rPr>
      </w:pPr>
    </w:p>
    <w:p w14:paraId="5BF807A7" w14:textId="77777777" w:rsidR="00E53FC7" w:rsidRDefault="00E53FC7" w:rsidP="001865D9">
      <w:pPr>
        <w:rPr>
          <w:b/>
          <w:bCs/>
        </w:rPr>
      </w:pPr>
    </w:p>
    <w:p w14:paraId="258F0EEE" w14:textId="77777777" w:rsidR="00E53FC7" w:rsidRDefault="00E53FC7" w:rsidP="001865D9">
      <w:pPr>
        <w:rPr>
          <w:b/>
          <w:bCs/>
        </w:rPr>
      </w:pPr>
    </w:p>
    <w:p w14:paraId="3B8B128F" w14:textId="77777777" w:rsidR="00E53FC7" w:rsidRDefault="00E53FC7" w:rsidP="001865D9">
      <w:pPr>
        <w:rPr>
          <w:b/>
          <w:bCs/>
        </w:rPr>
      </w:pPr>
    </w:p>
    <w:p w14:paraId="680B7F66" w14:textId="77777777" w:rsidR="00E53FC7" w:rsidRDefault="00E53FC7" w:rsidP="001865D9">
      <w:pPr>
        <w:rPr>
          <w:b/>
          <w:bCs/>
        </w:rPr>
      </w:pPr>
    </w:p>
    <w:p w14:paraId="10EF6BD9" w14:textId="77777777" w:rsidR="00E53FC7" w:rsidRDefault="00E53FC7" w:rsidP="001865D9">
      <w:pPr>
        <w:rPr>
          <w:b/>
          <w:bCs/>
        </w:rPr>
      </w:pPr>
    </w:p>
    <w:p w14:paraId="15B2EDA6" w14:textId="77777777" w:rsidR="00E53FC7" w:rsidRDefault="00E53FC7" w:rsidP="001865D9">
      <w:pPr>
        <w:rPr>
          <w:b/>
          <w:bCs/>
        </w:rPr>
      </w:pPr>
    </w:p>
    <w:p w14:paraId="00C20A36" w14:textId="77777777" w:rsidR="00E53FC7" w:rsidRDefault="00E53FC7" w:rsidP="001865D9">
      <w:pPr>
        <w:rPr>
          <w:b/>
          <w:bCs/>
        </w:rPr>
      </w:pPr>
    </w:p>
    <w:p w14:paraId="58B2756C" w14:textId="77777777" w:rsidR="00E53FC7" w:rsidRDefault="00E53FC7" w:rsidP="001865D9">
      <w:pPr>
        <w:rPr>
          <w:b/>
          <w:bCs/>
        </w:rPr>
      </w:pPr>
    </w:p>
    <w:p w14:paraId="77632F27" w14:textId="77777777" w:rsidR="00E53FC7" w:rsidRDefault="00E53FC7" w:rsidP="001865D9">
      <w:pPr>
        <w:rPr>
          <w:b/>
          <w:bCs/>
        </w:rPr>
      </w:pPr>
    </w:p>
    <w:p w14:paraId="40AE1A44" w14:textId="77777777" w:rsidR="00E53FC7" w:rsidRDefault="00E53FC7" w:rsidP="001865D9">
      <w:pPr>
        <w:rPr>
          <w:b/>
          <w:bCs/>
        </w:rPr>
      </w:pPr>
    </w:p>
    <w:p w14:paraId="134E6FC9" w14:textId="77777777" w:rsidR="00E53FC7" w:rsidRDefault="00E53FC7" w:rsidP="001865D9">
      <w:pPr>
        <w:rPr>
          <w:b/>
          <w:bCs/>
        </w:rPr>
      </w:pPr>
    </w:p>
    <w:p w14:paraId="39C663C1" w14:textId="77777777" w:rsidR="00E53FC7" w:rsidRDefault="00E53FC7" w:rsidP="001865D9">
      <w:pPr>
        <w:rPr>
          <w:b/>
          <w:bCs/>
        </w:rPr>
      </w:pPr>
    </w:p>
    <w:p w14:paraId="5ADBCC51" w14:textId="77777777" w:rsidR="00E53FC7" w:rsidRDefault="00E53FC7" w:rsidP="001865D9">
      <w:pPr>
        <w:rPr>
          <w:b/>
          <w:bCs/>
        </w:rPr>
      </w:pPr>
    </w:p>
    <w:p w14:paraId="7863DD52" w14:textId="77777777" w:rsidR="00E53FC7" w:rsidRDefault="00E53FC7" w:rsidP="001865D9">
      <w:pPr>
        <w:rPr>
          <w:b/>
          <w:bCs/>
        </w:rPr>
      </w:pPr>
    </w:p>
    <w:p w14:paraId="576270AD" w14:textId="77777777" w:rsidR="00E53FC7" w:rsidRDefault="00E53FC7" w:rsidP="001865D9">
      <w:pPr>
        <w:rPr>
          <w:b/>
          <w:bCs/>
        </w:rPr>
      </w:pPr>
    </w:p>
    <w:p w14:paraId="12D1AD28" w14:textId="77777777" w:rsidR="00E53FC7" w:rsidRDefault="00E53FC7" w:rsidP="001865D9">
      <w:pPr>
        <w:rPr>
          <w:b/>
          <w:bCs/>
        </w:rPr>
      </w:pPr>
    </w:p>
    <w:p w14:paraId="2ADB9CBA" w14:textId="77777777" w:rsidR="00E53FC7" w:rsidRDefault="00E53FC7" w:rsidP="001865D9">
      <w:pPr>
        <w:rPr>
          <w:b/>
          <w:bCs/>
        </w:rPr>
      </w:pPr>
    </w:p>
    <w:p w14:paraId="54BE3E3E" w14:textId="77777777" w:rsidR="00A73ED4" w:rsidRDefault="00A73ED4" w:rsidP="001865D9">
      <w:pPr>
        <w:rPr>
          <w:b/>
          <w:bCs/>
        </w:rPr>
      </w:pPr>
    </w:p>
    <w:p w14:paraId="2F1174AC" w14:textId="77777777" w:rsidR="00E53FC7" w:rsidRDefault="00E53FC7" w:rsidP="001865D9">
      <w:pPr>
        <w:rPr>
          <w:b/>
          <w:bCs/>
        </w:rPr>
      </w:pPr>
    </w:p>
    <w:p w14:paraId="1C4317C9" w14:textId="4174B90F" w:rsidR="001865D9" w:rsidRPr="009A42F9" w:rsidRDefault="00A73ED4" w:rsidP="001865D9">
      <w:pPr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55800528" w14:textId="77777777" w:rsidR="001865D9" w:rsidRPr="009A42F9" w:rsidRDefault="001865D9" w:rsidP="001865D9">
      <w:pPr>
        <w:rPr>
          <w:b/>
          <w:bCs/>
        </w:rPr>
      </w:pPr>
    </w:p>
    <w:p w14:paraId="196C50C2" w14:textId="77777777" w:rsidR="00E53FC7" w:rsidRPr="009A42F9" w:rsidRDefault="00E53FC7" w:rsidP="00E53FC7">
      <w:pPr>
        <w:rPr>
          <w:b/>
          <w:bCs/>
        </w:rPr>
      </w:pPr>
    </w:p>
    <w:p w14:paraId="498E851F" w14:textId="6E0983AE" w:rsidR="00E53FC7" w:rsidRPr="009A42F9" w:rsidRDefault="00E53FC7" w:rsidP="00E53FC7">
      <w:pPr>
        <w:rPr>
          <w:b/>
          <w:bCs/>
        </w:rPr>
      </w:pPr>
      <w:r w:rsidRPr="009A42F9">
        <w:rPr>
          <w:b/>
          <w:bCs/>
        </w:rPr>
        <w:t>Prevalence</w:t>
      </w:r>
      <w:r w:rsidR="00D70833" w:rsidRPr="009A42F9">
        <w:rPr>
          <w:b/>
          <w:bCs/>
        </w:rPr>
        <w:t xml:space="preserve"> Cohort</w:t>
      </w:r>
    </w:p>
    <w:p w14:paraId="3DBFF83F" w14:textId="77777777" w:rsidR="00676A55" w:rsidRPr="009A42F9" w:rsidRDefault="00676A55" w:rsidP="00E53FC7"/>
    <w:p w14:paraId="00AD38A0" w14:textId="1B37ECAE" w:rsidR="00676A55" w:rsidRPr="009A42F9" w:rsidRDefault="00A77C36" w:rsidP="00E53FC7">
      <w:pPr>
        <w:rPr>
          <w:shd w:val="clear" w:color="auto" w:fill="FFFFFF"/>
        </w:rPr>
      </w:pPr>
      <w:r w:rsidRPr="009A42F9">
        <w:rPr>
          <w:b/>
          <w:bCs/>
        </w:rPr>
        <w:t>e</w:t>
      </w:r>
      <w:r w:rsidR="00676A55" w:rsidRPr="009A42F9">
        <w:rPr>
          <w:b/>
          <w:bCs/>
        </w:rPr>
        <w:t xml:space="preserve">Table </w:t>
      </w:r>
      <w:r w:rsidR="00607AB2" w:rsidRPr="009A42F9">
        <w:rPr>
          <w:b/>
          <w:bCs/>
        </w:rPr>
        <w:t>1</w:t>
      </w:r>
      <w:r w:rsidR="00B61AF5" w:rsidRPr="009A42F9">
        <w:rPr>
          <w:b/>
          <w:bCs/>
        </w:rPr>
        <w:t>.</w:t>
      </w:r>
      <w:r w:rsidR="00676A55" w:rsidRPr="009A42F9">
        <w:t xml:space="preserve"> </w:t>
      </w:r>
      <w:r w:rsidR="0048793C" w:rsidRPr="009A42F9">
        <w:t>Results</w:t>
      </w:r>
      <w:r w:rsidR="00676A55" w:rsidRPr="009A42F9">
        <w:t xml:space="preserve"> </w:t>
      </w:r>
      <w:r w:rsidR="00BF42FD" w:rsidRPr="009A42F9">
        <w:t xml:space="preserve">of Joinpoint trend analysis for prevalent </w:t>
      </w:r>
      <w:r w:rsidR="00035F7D" w:rsidRPr="009A42F9">
        <w:rPr>
          <w:shd w:val="clear" w:color="auto" w:fill="FFFFFF"/>
        </w:rPr>
        <w:t>Australian adults dispensed an alcohol pharmacotherapy (2006 – 2023).</w:t>
      </w:r>
    </w:p>
    <w:p w14:paraId="46747F35" w14:textId="77777777" w:rsidR="00DB6462" w:rsidRPr="009A42F9" w:rsidRDefault="00DB6462" w:rsidP="00DB6462">
      <w:pPr>
        <w:rPr>
          <w:shd w:val="clear" w:color="auto" w:fill="FFFFFF"/>
        </w:rPr>
      </w:pPr>
    </w:p>
    <w:tbl>
      <w:tblPr>
        <w:tblStyle w:val="TableGrid"/>
        <w:tblW w:w="9781" w:type="dxa"/>
        <w:tblInd w:w="-318" w:type="dxa"/>
        <w:tblLook w:val="04A0" w:firstRow="1" w:lastRow="0" w:firstColumn="1" w:lastColumn="0" w:noHBand="0" w:noVBand="1"/>
      </w:tblPr>
      <w:tblGrid>
        <w:gridCol w:w="1718"/>
        <w:gridCol w:w="1288"/>
        <w:gridCol w:w="1956"/>
        <w:gridCol w:w="1765"/>
        <w:gridCol w:w="1860"/>
        <w:gridCol w:w="1194"/>
      </w:tblGrid>
      <w:tr w:rsidR="004A70E3" w:rsidRPr="009A42F9" w14:paraId="413DBCCE" w14:textId="7B0A041E" w:rsidTr="00EF1D73">
        <w:trPr>
          <w:trHeight w:val="399"/>
        </w:trPr>
        <w:tc>
          <w:tcPr>
            <w:tcW w:w="1718" w:type="dxa"/>
            <w:vAlign w:val="center"/>
          </w:tcPr>
          <w:p w14:paraId="4EF144E6" w14:textId="1DA501E6" w:rsidR="00225188" w:rsidRPr="009A42F9" w:rsidRDefault="00225188" w:rsidP="009872C1">
            <w:pPr>
              <w:jc w:val="left"/>
            </w:pPr>
            <w:r w:rsidRPr="009A42F9">
              <w:rPr>
                <w:b/>
                <w:bCs/>
              </w:rPr>
              <w:t>Cohort</w:t>
            </w:r>
          </w:p>
        </w:tc>
        <w:tc>
          <w:tcPr>
            <w:tcW w:w="1288" w:type="dxa"/>
            <w:vAlign w:val="center"/>
          </w:tcPr>
          <w:p w14:paraId="18ECFF8D" w14:textId="5E4694C4" w:rsidR="00225188" w:rsidRPr="009A42F9" w:rsidRDefault="00225188" w:rsidP="009872C1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956" w:type="dxa"/>
            <w:vAlign w:val="center"/>
          </w:tcPr>
          <w:p w14:paraId="57148F73" w14:textId="7E7327DF" w:rsidR="00225188" w:rsidRPr="009A42F9" w:rsidRDefault="00225188" w:rsidP="009872C1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65" w:type="dxa"/>
            <w:vAlign w:val="center"/>
          </w:tcPr>
          <w:p w14:paraId="2C03CEC2" w14:textId="3B03DD7D" w:rsidR="00225188" w:rsidRPr="009A42F9" w:rsidRDefault="005A0738" w:rsidP="009872C1">
            <w:pPr>
              <w:jc w:val="left"/>
            </w:pPr>
            <w:r w:rsidRPr="009A42F9">
              <w:rPr>
                <w:b/>
                <w:bCs/>
              </w:rPr>
              <w:t xml:space="preserve">Annual Percent </w:t>
            </w:r>
            <w:r w:rsidR="005C6855" w:rsidRPr="009A42F9">
              <w:rPr>
                <w:b/>
                <w:bCs/>
              </w:rPr>
              <w:t>Change (</w:t>
            </w:r>
            <w:r w:rsidR="00225188" w:rsidRPr="009A42F9">
              <w:rPr>
                <w:b/>
                <w:bCs/>
              </w:rPr>
              <w:t>APC</w:t>
            </w:r>
            <w:r w:rsidR="005C6855" w:rsidRPr="009A42F9">
              <w:rPr>
                <w:b/>
                <w:bCs/>
              </w:rPr>
              <w:t>)</w:t>
            </w:r>
          </w:p>
        </w:tc>
        <w:tc>
          <w:tcPr>
            <w:tcW w:w="1860" w:type="dxa"/>
            <w:vAlign w:val="center"/>
          </w:tcPr>
          <w:p w14:paraId="291FBA60" w14:textId="0D165D9D" w:rsidR="00225188" w:rsidRPr="009A42F9" w:rsidRDefault="005C6855" w:rsidP="009872C1">
            <w:pPr>
              <w:jc w:val="left"/>
              <w:rPr>
                <w:b/>
                <w:bCs/>
              </w:rPr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194" w:type="dxa"/>
            <w:vAlign w:val="center"/>
          </w:tcPr>
          <w:p w14:paraId="045F0679" w14:textId="5FA62A9E" w:rsidR="00225188" w:rsidRPr="009A42F9" w:rsidRDefault="00D524AC" w:rsidP="009872C1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EF1D73" w:rsidRPr="009A42F9" w14:paraId="540A03B5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2BEBD5D2" w14:textId="06B75144" w:rsidR="00EF1D73" w:rsidRPr="009A42F9" w:rsidRDefault="0093719C" w:rsidP="00EF1D73">
            <w:pPr>
              <w:jc w:val="left"/>
            </w:pPr>
            <w:r w:rsidRPr="009A42F9">
              <w:t>All medications</w:t>
            </w:r>
            <w:r w:rsidR="00EF1D73" w:rsidRPr="009A42F9">
              <w:t>    </w:t>
            </w:r>
          </w:p>
        </w:tc>
        <w:tc>
          <w:tcPr>
            <w:tcW w:w="1288" w:type="dxa"/>
            <w:vAlign w:val="center"/>
          </w:tcPr>
          <w:p w14:paraId="1176B168" w14:textId="4386C98D" w:rsidR="00EF1D73" w:rsidRPr="009A42F9" w:rsidRDefault="00EF1D73" w:rsidP="00EF1D73">
            <w:pPr>
              <w:jc w:val="left"/>
            </w:pPr>
            <w:r w:rsidRPr="009A42F9">
              <w:t>1</w:t>
            </w:r>
          </w:p>
        </w:tc>
        <w:tc>
          <w:tcPr>
            <w:tcW w:w="1956" w:type="dxa"/>
            <w:vAlign w:val="center"/>
          </w:tcPr>
          <w:p w14:paraId="1180ADA3" w14:textId="24EEF127" w:rsidR="00EF1D73" w:rsidRPr="009A42F9" w:rsidRDefault="00EF1D73" w:rsidP="00EF1D73">
            <w:pPr>
              <w:jc w:val="left"/>
            </w:pPr>
            <w:r w:rsidRPr="009A42F9">
              <w:t xml:space="preserve">2006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08</w:t>
            </w:r>
          </w:p>
        </w:tc>
        <w:tc>
          <w:tcPr>
            <w:tcW w:w="1765" w:type="dxa"/>
            <w:vAlign w:val="center"/>
          </w:tcPr>
          <w:p w14:paraId="10920B4D" w14:textId="7DA63137" w:rsidR="00EF1D73" w:rsidRPr="009A42F9" w:rsidRDefault="00EF1D73" w:rsidP="00EF1D73">
            <w:pPr>
              <w:jc w:val="left"/>
            </w:pPr>
            <w:r w:rsidRPr="009A42F9">
              <w:t>7.6*</w:t>
            </w:r>
          </w:p>
        </w:tc>
        <w:tc>
          <w:tcPr>
            <w:tcW w:w="1860" w:type="dxa"/>
            <w:vAlign w:val="center"/>
          </w:tcPr>
          <w:p w14:paraId="4DC84E95" w14:textId="6BBB1931" w:rsidR="00EF1D73" w:rsidRPr="009A42F9" w:rsidRDefault="00EF1D73" w:rsidP="00EF1D73">
            <w:pPr>
              <w:jc w:val="left"/>
            </w:pPr>
            <w:r w:rsidRPr="009A42F9">
              <w:t>2.3, 14.4</w:t>
            </w:r>
          </w:p>
        </w:tc>
        <w:tc>
          <w:tcPr>
            <w:tcW w:w="1194" w:type="dxa"/>
            <w:vAlign w:val="center"/>
          </w:tcPr>
          <w:p w14:paraId="187B7A28" w14:textId="03C263B7" w:rsidR="00EF1D73" w:rsidRPr="009A42F9" w:rsidRDefault="00EF1D73" w:rsidP="00B44BAA">
            <w:r w:rsidRPr="009A42F9">
              <w:t>0.005</w:t>
            </w:r>
          </w:p>
        </w:tc>
      </w:tr>
      <w:tr w:rsidR="00EF1D73" w:rsidRPr="009A42F9" w14:paraId="7CC06BE0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1F3D12EB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050B84E3" w14:textId="53782125" w:rsidR="00EF1D73" w:rsidRPr="009A42F9" w:rsidRDefault="00EF1D73" w:rsidP="00EF1D73">
            <w:pPr>
              <w:jc w:val="left"/>
            </w:pPr>
            <w:r w:rsidRPr="009A42F9">
              <w:t>2</w:t>
            </w:r>
          </w:p>
        </w:tc>
        <w:tc>
          <w:tcPr>
            <w:tcW w:w="1956" w:type="dxa"/>
            <w:vAlign w:val="center"/>
          </w:tcPr>
          <w:p w14:paraId="25F59ED4" w14:textId="429C7516" w:rsidR="00EF1D73" w:rsidRPr="009A42F9" w:rsidRDefault="00EF1D73" w:rsidP="00EF1D73">
            <w:pPr>
              <w:jc w:val="left"/>
            </w:pPr>
            <w:r w:rsidRPr="009A42F9">
              <w:t xml:space="preserve">2008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14</w:t>
            </w:r>
          </w:p>
        </w:tc>
        <w:tc>
          <w:tcPr>
            <w:tcW w:w="1765" w:type="dxa"/>
            <w:vAlign w:val="center"/>
          </w:tcPr>
          <w:p w14:paraId="5ADB04DA" w14:textId="0744B55F" w:rsidR="00EF1D73" w:rsidRPr="009A42F9" w:rsidRDefault="00EF1D73" w:rsidP="00EF1D73">
            <w:pPr>
              <w:jc w:val="left"/>
            </w:pPr>
            <w:r w:rsidRPr="009A42F9">
              <w:t>-1.0</w:t>
            </w:r>
          </w:p>
        </w:tc>
        <w:tc>
          <w:tcPr>
            <w:tcW w:w="1860" w:type="dxa"/>
            <w:vAlign w:val="center"/>
          </w:tcPr>
          <w:p w14:paraId="1F56173C" w14:textId="71EEB1F5" w:rsidR="00EF1D73" w:rsidRPr="009A42F9" w:rsidRDefault="00EF1D73" w:rsidP="00EF1D73">
            <w:pPr>
              <w:jc w:val="left"/>
            </w:pPr>
            <w:r w:rsidRPr="009A42F9">
              <w:t>-5.6, 0.5</w:t>
            </w:r>
          </w:p>
        </w:tc>
        <w:tc>
          <w:tcPr>
            <w:tcW w:w="1194" w:type="dxa"/>
            <w:vAlign w:val="center"/>
          </w:tcPr>
          <w:p w14:paraId="44C60BD3" w14:textId="6D2E09E6" w:rsidR="00EF1D73" w:rsidRPr="009A42F9" w:rsidRDefault="00EF1D73" w:rsidP="00B44BAA">
            <w:r w:rsidRPr="009A42F9">
              <w:t>0.113</w:t>
            </w:r>
          </w:p>
        </w:tc>
      </w:tr>
      <w:tr w:rsidR="00EF1D73" w:rsidRPr="009A42F9" w14:paraId="2DA49418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09E85668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31477CEB" w14:textId="1A3EAD2D" w:rsidR="00EF1D73" w:rsidRPr="009A42F9" w:rsidRDefault="00EF1D73" w:rsidP="00EF1D73">
            <w:pPr>
              <w:jc w:val="left"/>
            </w:pPr>
            <w:r w:rsidRPr="009A42F9">
              <w:t>3</w:t>
            </w:r>
          </w:p>
        </w:tc>
        <w:tc>
          <w:tcPr>
            <w:tcW w:w="1956" w:type="dxa"/>
            <w:vAlign w:val="center"/>
          </w:tcPr>
          <w:p w14:paraId="1E90127F" w14:textId="71864B1F" w:rsidR="00EF1D73" w:rsidRPr="009A42F9" w:rsidRDefault="00EF1D73" w:rsidP="00EF1D73">
            <w:pPr>
              <w:jc w:val="left"/>
            </w:pPr>
            <w:r w:rsidRPr="009A42F9">
              <w:t xml:space="preserve">2014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1</w:t>
            </w:r>
          </w:p>
        </w:tc>
        <w:tc>
          <w:tcPr>
            <w:tcW w:w="1765" w:type="dxa"/>
            <w:vAlign w:val="center"/>
          </w:tcPr>
          <w:p w14:paraId="182264C9" w14:textId="47FCD1CF" w:rsidR="00EF1D73" w:rsidRPr="009A42F9" w:rsidRDefault="00EF1D73" w:rsidP="00EF1D73">
            <w:pPr>
              <w:jc w:val="left"/>
            </w:pPr>
            <w:r w:rsidRPr="009A42F9">
              <w:t>6.4*</w:t>
            </w:r>
          </w:p>
        </w:tc>
        <w:tc>
          <w:tcPr>
            <w:tcW w:w="1860" w:type="dxa"/>
            <w:vAlign w:val="center"/>
          </w:tcPr>
          <w:p w14:paraId="7A8133E7" w14:textId="4909BB41" w:rsidR="00EF1D73" w:rsidRPr="009A42F9" w:rsidRDefault="00EF1D73" w:rsidP="00EF1D73">
            <w:pPr>
              <w:jc w:val="left"/>
            </w:pPr>
            <w:r w:rsidRPr="009A42F9">
              <w:t>4.7, 11.6</w:t>
            </w:r>
          </w:p>
        </w:tc>
        <w:tc>
          <w:tcPr>
            <w:tcW w:w="1194" w:type="dxa"/>
            <w:vAlign w:val="center"/>
          </w:tcPr>
          <w:p w14:paraId="49B130A9" w14:textId="15618A47" w:rsidR="00EF1D73" w:rsidRPr="009A42F9" w:rsidRDefault="00EF1D73" w:rsidP="00B44BAA">
            <w:r w:rsidRPr="009A42F9">
              <w:t>0.001</w:t>
            </w:r>
          </w:p>
        </w:tc>
      </w:tr>
      <w:tr w:rsidR="00EF1D73" w:rsidRPr="009A42F9" w14:paraId="1E86B577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597E2EB5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58D2C3D3" w14:textId="5A027B37" w:rsidR="00EF1D73" w:rsidRPr="009A42F9" w:rsidRDefault="00EF1D73" w:rsidP="00EF1D73">
            <w:pPr>
              <w:jc w:val="left"/>
            </w:pPr>
            <w:r w:rsidRPr="009A42F9">
              <w:t>4</w:t>
            </w:r>
          </w:p>
        </w:tc>
        <w:tc>
          <w:tcPr>
            <w:tcW w:w="1956" w:type="dxa"/>
            <w:vAlign w:val="center"/>
          </w:tcPr>
          <w:p w14:paraId="28AF48F9" w14:textId="2C3DDA61" w:rsidR="00EF1D73" w:rsidRPr="009A42F9" w:rsidRDefault="00EF1D73" w:rsidP="00EF1D73">
            <w:pPr>
              <w:jc w:val="left"/>
            </w:pPr>
            <w:r w:rsidRPr="009A42F9">
              <w:t xml:space="preserve">2021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3</w:t>
            </w:r>
          </w:p>
        </w:tc>
        <w:tc>
          <w:tcPr>
            <w:tcW w:w="1765" w:type="dxa"/>
            <w:vAlign w:val="center"/>
          </w:tcPr>
          <w:p w14:paraId="678F51B2" w14:textId="5BEF7635" w:rsidR="00EF1D73" w:rsidRPr="009A42F9" w:rsidRDefault="00EF1D73" w:rsidP="00EF1D73">
            <w:pPr>
              <w:jc w:val="left"/>
            </w:pPr>
            <w:r w:rsidRPr="009A42F9">
              <w:t>-0.2</w:t>
            </w:r>
          </w:p>
        </w:tc>
        <w:tc>
          <w:tcPr>
            <w:tcW w:w="1860" w:type="dxa"/>
            <w:vAlign w:val="center"/>
          </w:tcPr>
          <w:p w14:paraId="003E0052" w14:textId="0C96A739" w:rsidR="00EF1D73" w:rsidRPr="009A42F9" w:rsidRDefault="00EF1D73" w:rsidP="00EF1D73">
            <w:pPr>
              <w:jc w:val="left"/>
            </w:pPr>
            <w:r w:rsidRPr="009A42F9">
              <w:t>-6.1, 5.0</w:t>
            </w:r>
          </w:p>
        </w:tc>
        <w:tc>
          <w:tcPr>
            <w:tcW w:w="1194" w:type="dxa"/>
            <w:vAlign w:val="center"/>
          </w:tcPr>
          <w:p w14:paraId="659EF76B" w14:textId="0A99F2A1" w:rsidR="00EF1D73" w:rsidRPr="009A42F9" w:rsidRDefault="00EF1D73" w:rsidP="00B44BAA">
            <w:r w:rsidRPr="009A42F9">
              <w:t>0.822</w:t>
            </w:r>
          </w:p>
        </w:tc>
      </w:tr>
      <w:tr w:rsidR="00EF1D73" w:rsidRPr="009A42F9" w14:paraId="6C96F0AB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442343F0" w14:textId="006DB804" w:rsidR="00EF1D73" w:rsidRPr="009A42F9" w:rsidRDefault="00EF1D73" w:rsidP="00EF1D73">
            <w:pPr>
              <w:jc w:val="left"/>
            </w:pPr>
            <w:r w:rsidRPr="009A42F9">
              <w:t>Naltrexone</w:t>
            </w:r>
          </w:p>
        </w:tc>
        <w:tc>
          <w:tcPr>
            <w:tcW w:w="1288" w:type="dxa"/>
            <w:vAlign w:val="center"/>
          </w:tcPr>
          <w:p w14:paraId="17F21B11" w14:textId="0C391486" w:rsidR="00EF1D73" w:rsidRPr="009A42F9" w:rsidRDefault="00EF1D73" w:rsidP="00EF1D73">
            <w:pPr>
              <w:jc w:val="left"/>
            </w:pPr>
            <w:r w:rsidRPr="009A42F9">
              <w:t>1</w:t>
            </w:r>
          </w:p>
        </w:tc>
        <w:tc>
          <w:tcPr>
            <w:tcW w:w="1956" w:type="dxa"/>
            <w:vAlign w:val="center"/>
          </w:tcPr>
          <w:p w14:paraId="3E051C97" w14:textId="04D50C76" w:rsidR="00EF1D73" w:rsidRPr="009A42F9" w:rsidRDefault="00EF1D73" w:rsidP="00EF1D73">
            <w:pPr>
              <w:jc w:val="left"/>
            </w:pPr>
            <w:r w:rsidRPr="009A42F9">
              <w:t xml:space="preserve">2006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08</w:t>
            </w:r>
          </w:p>
        </w:tc>
        <w:tc>
          <w:tcPr>
            <w:tcW w:w="1765" w:type="dxa"/>
            <w:vAlign w:val="center"/>
          </w:tcPr>
          <w:p w14:paraId="65269649" w14:textId="7C4BB72F" w:rsidR="00EF1D73" w:rsidRPr="009A42F9" w:rsidRDefault="00EF1D73" w:rsidP="00EF1D73">
            <w:pPr>
              <w:jc w:val="left"/>
            </w:pPr>
            <w:r w:rsidRPr="009A42F9">
              <w:t>12.5*</w:t>
            </w:r>
          </w:p>
        </w:tc>
        <w:tc>
          <w:tcPr>
            <w:tcW w:w="1860" w:type="dxa"/>
            <w:vAlign w:val="center"/>
          </w:tcPr>
          <w:p w14:paraId="146048A9" w14:textId="7FBF83FD" w:rsidR="00EF1D73" w:rsidRPr="009A42F9" w:rsidRDefault="00EF1D73" w:rsidP="00EF1D73">
            <w:pPr>
              <w:jc w:val="left"/>
            </w:pPr>
            <w:r w:rsidRPr="009A42F9">
              <w:t>6.9, 17.9</w:t>
            </w:r>
          </w:p>
        </w:tc>
        <w:tc>
          <w:tcPr>
            <w:tcW w:w="1194" w:type="dxa"/>
            <w:vAlign w:val="center"/>
          </w:tcPr>
          <w:p w14:paraId="4CD04293" w14:textId="71377785" w:rsidR="00EF1D73" w:rsidRPr="009A42F9" w:rsidRDefault="00EF1D73" w:rsidP="00B44BAA">
            <w:r w:rsidRPr="009A42F9">
              <w:t>&lt; 0.001</w:t>
            </w:r>
          </w:p>
        </w:tc>
      </w:tr>
      <w:tr w:rsidR="00EF1D73" w:rsidRPr="009A42F9" w14:paraId="4268A312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759BC635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740FC348" w14:textId="77F117D5" w:rsidR="00EF1D73" w:rsidRPr="009A42F9" w:rsidRDefault="00EF1D73" w:rsidP="00EF1D73">
            <w:pPr>
              <w:jc w:val="left"/>
            </w:pPr>
            <w:r w:rsidRPr="009A42F9">
              <w:t>2</w:t>
            </w:r>
          </w:p>
        </w:tc>
        <w:tc>
          <w:tcPr>
            <w:tcW w:w="1956" w:type="dxa"/>
            <w:vAlign w:val="center"/>
          </w:tcPr>
          <w:p w14:paraId="1BC38DE1" w14:textId="772C4395" w:rsidR="00EF1D73" w:rsidRPr="009A42F9" w:rsidRDefault="00EF1D73" w:rsidP="00EF1D73">
            <w:pPr>
              <w:jc w:val="left"/>
            </w:pPr>
            <w:r w:rsidRPr="009A42F9">
              <w:t xml:space="preserve">2008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13</w:t>
            </w:r>
          </w:p>
        </w:tc>
        <w:tc>
          <w:tcPr>
            <w:tcW w:w="1765" w:type="dxa"/>
            <w:vAlign w:val="center"/>
          </w:tcPr>
          <w:p w14:paraId="3826B9CB" w14:textId="7829990C" w:rsidR="00EF1D73" w:rsidRPr="009A42F9" w:rsidRDefault="00EF1D73" w:rsidP="00EF1D73">
            <w:pPr>
              <w:jc w:val="left"/>
            </w:pPr>
            <w:r w:rsidRPr="009A42F9">
              <w:t>0.4</w:t>
            </w:r>
          </w:p>
        </w:tc>
        <w:tc>
          <w:tcPr>
            <w:tcW w:w="1860" w:type="dxa"/>
            <w:vAlign w:val="center"/>
          </w:tcPr>
          <w:p w14:paraId="40B27E68" w14:textId="6EE14D2E" w:rsidR="00EF1D73" w:rsidRPr="009A42F9" w:rsidRDefault="00EF1D73" w:rsidP="00EF1D73">
            <w:pPr>
              <w:jc w:val="left"/>
            </w:pPr>
            <w:r w:rsidRPr="009A42F9">
              <w:t>-3.0, 2.0</w:t>
            </w:r>
          </w:p>
        </w:tc>
        <w:tc>
          <w:tcPr>
            <w:tcW w:w="1194" w:type="dxa"/>
            <w:vAlign w:val="center"/>
          </w:tcPr>
          <w:p w14:paraId="1AA83792" w14:textId="545AC63C" w:rsidR="00EF1D73" w:rsidRPr="009A42F9" w:rsidRDefault="00EF1D73" w:rsidP="00B44BAA">
            <w:r w:rsidRPr="009A42F9">
              <w:t>0.744</w:t>
            </w:r>
          </w:p>
        </w:tc>
      </w:tr>
      <w:tr w:rsidR="00EF1D73" w:rsidRPr="009A42F9" w14:paraId="7DC8FC29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4344CADF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4127A4FA" w14:textId="3973D49F" w:rsidR="00EF1D73" w:rsidRPr="009A42F9" w:rsidRDefault="00EF1D73" w:rsidP="00EF1D73">
            <w:pPr>
              <w:jc w:val="left"/>
            </w:pPr>
            <w:r w:rsidRPr="009A42F9">
              <w:t>3</w:t>
            </w:r>
          </w:p>
        </w:tc>
        <w:tc>
          <w:tcPr>
            <w:tcW w:w="1956" w:type="dxa"/>
            <w:vAlign w:val="center"/>
          </w:tcPr>
          <w:p w14:paraId="28F0EE1A" w14:textId="2BB0B606" w:rsidR="00EF1D73" w:rsidRPr="009A42F9" w:rsidRDefault="00EF1D73" w:rsidP="00EF1D73">
            <w:pPr>
              <w:jc w:val="left"/>
            </w:pPr>
            <w:r w:rsidRPr="009A42F9">
              <w:t xml:space="preserve">2013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1</w:t>
            </w:r>
          </w:p>
        </w:tc>
        <w:tc>
          <w:tcPr>
            <w:tcW w:w="1765" w:type="dxa"/>
            <w:vAlign w:val="center"/>
          </w:tcPr>
          <w:p w14:paraId="3DEB28C6" w14:textId="3543CAFD" w:rsidR="00EF1D73" w:rsidRPr="009A42F9" w:rsidRDefault="00EF1D73" w:rsidP="00EF1D73">
            <w:pPr>
              <w:jc w:val="left"/>
            </w:pPr>
            <w:r w:rsidRPr="009A42F9">
              <w:t>8.7*</w:t>
            </w:r>
          </w:p>
        </w:tc>
        <w:tc>
          <w:tcPr>
            <w:tcW w:w="1860" w:type="dxa"/>
            <w:vAlign w:val="center"/>
          </w:tcPr>
          <w:p w14:paraId="0187F8CB" w14:textId="04CF1857" w:rsidR="00EF1D73" w:rsidRPr="009A42F9" w:rsidRDefault="00EF1D73" w:rsidP="00EF1D73">
            <w:pPr>
              <w:jc w:val="left"/>
            </w:pPr>
            <w:r w:rsidRPr="009A42F9">
              <w:t>7.9, 12.2</w:t>
            </w:r>
          </w:p>
        </w:tc>
        <w:tc>
          <w:tcPr>
            <w:tcW w:w="1194" w:type="dxa"/>
            <w:vAlign w:val="center"/>
          </w:tcPr>
          <w:p w14:paraId="58603473" w14:textId="17E57F93" w:rsidR="00EF1D73" w:rsidRPr="009A42F9" w:rsidRDefault="00EF1D73" w:rsidP="00B44BAA">
            <w:r w:rsidRPr="009A42F9">
              <w:t>&lt; 0.001</w:t>
            </w:r>
          </w:p>
        </w:tc>
      </w:tr>
      <w:tr w:rsidR="00EF1D73" w:rsidRPr="009A42F9" w14:paraId="1D567B4B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227EBB24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72DE0C7F" w14:textId="5A5BE632" w:rsidR="00EF1D73" w:rsidRPr="009A42F9" w:rsidRDefault="00EF1D73" w:rsidP="00EF1D73">
            <w:pPr>
              <w:jc w:val="left"/>
            </w:pPr>
            <w:r w:rsidRPr="009A42F9">
              <w:t>4</w:t>
            </w:r>
          </w:p>
        </w:tc>
        <w:tc>
          <w:tcPr>
            <w:tcW w:w="1956" w:type="dxa"/>
            <w:vAlign w:val="center"/>
          </w:tcPr>
          <w:p w14:paraId="4B925BB9" w14:textId="129AE40F" w:rsidR="00EF1D73" w:rsidRPr="009A42F9" w:rsidRDefault="00EF1D73" w:rsidP="00EF1D73">
            <w:pPr>
              <w:jc w:val="left"/>
            </w:pPr>
            <w:r w:rsidRPr="009A42F9">
              <w:t xml:space="preserve">2021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3</w:t>
            </w:r>
          </w:p>
        </w:tc>
        <w:tc>
          <w:tcPr>
            <w:tcW w:w="1765" w:type="dxa"/>
            <w:vAlign w:val="center"/>
          </w:tcPr>
          <w:p w14:paraId="48D59E26" w14:textId="5B2BC965" w:rsidR="00EF1D73" w:rsidRPr="009A42F9" w:rsidRDefault="00EF1D73" w:rsidP="00EF1D73">
            <w:pPr>
              <w:jc w:val="left"/>
            </w:pPr>
            <w:r w:rsidRPr="009A42F9">
              <w:t>2.2</w:t>
            </w:r>
          </w:p>
        </w:tc>
        <w:tc>
          <w:tcPr>
            <w:tcW w:w="1860" w:type="dxa"/>
            <w:vAlign w:val="center"/>
          </w:tcPr>
          <w:p w14:paraId="4620FEC2" w14:textId="39DA1F81" w:rsidR="00EF1D73" w:rsidRPr="009A42F9" w:rsidRDefault="00EF1D73" w:rsidP="00EF1D73">
            <w:pPr>
              <w:jc w:val="left"/>
            </w:pPr>
            <w:r w:rsidRPr="009A42F9">
              <w:t>-2.3, 6.9</w:t>
            </w:r>
          </w:p>
        </w:tc>
        <w:tc>
          <w:tcPr>
            <w:tcW w:w="1194" w:type="dxa"/>
            <w:vAlign w:val="center"/>
          </w:tcPr>
          <w:p w14:paraId="7ADA21FA" w14:textId="7FF75C58" w:rsidR="00EF1D73" w:rsidRPr="009A42F9" w:rsidRDefault="00EF1D73" w:rsidP="00B44BAA">
            <w:r w:rsidRPr="009A42F9">
              <w:t>0.228</w:t>
            </w:r>
          </w:p>
        </w:tc>
      </w:tr>
      <w:tr w:rsidR="00EF1D73" w:rsidRPr="009A42F9" w14:paraId="3536F3EB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59C8F14F" w14:textId="20A8CBC1" w:rsidR="00EF1D73" w:rsidRPr="009A42F9" w:rsidRDefault="00EF1D73" w:rsidP="00EF1D73">
            <w:pPr>
              <w:jc w:val="left"/>
            </w:pPr>
            <w:r w:rsidRPr="009A42F9">
              <w:t xml:space="preserve">Acamprosate </w:t>
            </w:r>
          </w:p>
        </w:tc>
        <w:tc>
          <w:tcPr>
            <w:tcW w:w="1288" w:type="dxa"/>
            <w:vAlign w:val="center"/>
          </w:tcPr>
          <w:p w14:paraId="0CDE48A2" w14:textId="069D5DB2" w:rsidR="00EF1D73" w:rsidRPr="009A42F9" w:rsidRDefault="00EF1D73" w:rsidP="00EF1D73">
            <w:pPr>
              <w:jc w:val="left"/>
            </w:pPr>
            <w:r w:rsidRPr="009A42F9">
              <w:t>1</w:t>
            </w:r>
          </w:p>
        </w:tc>
        <w:tc>
          <w:tcPr>
            <w:tcW w:w="1956" w:type="dxa"/>
            <w:vAlign w:val="center"/>
          </w:tcPr>
          <w:p w14:paraId="469515AA" w14:textId="5E201A14" w:rsidR="00EF1D73" w:rsidRPr="009A42F9" w:rsidRDefault="00EF1D73" w:rsidP="00EF1D73">
            <w:pPr>
              <w:jc w:val="left"/>
            </w:pPr>
            <w:r w:rsidRPr="009A42F9">
              <w:t xml:space="preserve">2006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08</w:t>
            </w:r>
          </w:p>
        </w:tc>
        <w:tc>
          <w:tcPr>
            <w:tcW w:w="1765" w:type="dxa"/>
            <w:vAlign w:val="center"/>
          </w:tcPr>
          <w:p w14:paraId="606CF80B" w14:textId="109555BF" w:rsidR="00EF1D73" w:rsidRPr="009A42F9" w:rsidRDefault="00EF1D73" w:rsidP="00EF1D73">
            <w:pPr>
              <w:jc w:val="left"/>
            </w:pPr>
            <w:r w:rsidRPr="009A42F9">
              <w:t>6.2*</w:t>
            </w:r>
          </w:p>
        </w:tc>
        <w:tc>
          <w:tcPr>
            <w:tcW w:w="1860" w:type="dxa"/>
            <w:vAlign w:val="center"/>
          </w:tcPr>
          <w:p w14:paraId="4F749D4E" w14:textId="4C074A1E" w:rsidR="00EF1D73" w:rsidRPr="009A42F9" w:rsidRDefault="00EF1D73" w:rsidP="00EF1D73">
            <w:pPr>
              <w:jc w:val="left"/>
            </w:pPr>
            <w:r w:rsidRPr="009A42F9">
              <w:t>1.1, 11.8</w:t>
            </w:r>
          </w:p>
        </w:tc>
        <w:tc>
          <w:tcPr>
            <w:tcW w:w="1194" w:type="dxa"/>
            <w:vAlign w:val="center"/>
          </w:tcPr>
          <w:p w14:paraId="47C394F9" w14:textId="4EB3308C" w:rsidR="00EF1D73" w:rsidRPr="009A42F9" w:rsidRDefault="00EF1D73" w:rsidP="00B44BAA">
            <w:r w:rsidRPr="009A42F9">
              <w:t>0.006</w:t>
            </w:r>
          </w:p>
        </w:tc>
      </w:tr>
      <w:tr w:rsidR="00EF1D73" w:rsidRPr="009A42F9" w14:paraId="7A92D6DF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18384196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4138C858" w14:textId="4B5A47EC" w:rsidR="00EF1D73" w:rsidRPr="009A42F9" w:rsidRDefault="00EF1D73" w:rsidP="00EF1D73">
            <w:pPr>
              <w:jc w:val="left"/>
            </w:pPr>
            <w:r w:rsidRPr="009A42F9">
              <w:t>2</w:t>
            </w:r>
          </w:p>
        </w:tc>
        <w:tc>
          <w:tcPr>
            <w:tcW w:w="1956" w:type="dxa"/>
            <w:vAlign w:val="center"/>
          </w:tcPr>
          <w:p w14:paraId="3A6AC24B" w14:textId="6185F323" w:rsidR="00EF1D73" w:rsidRPr="009A42F9" w:rsidRDefault="00EF1D73" w:rsidP="00EF1D73">
            <w:pPr>
              <w:jc w:val="left"/>
            </w:pPr>
            <w:r w:rsidRPr="009A42F9">
              <w:t xml:space="preserve">2008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15</w:t>
            </w:r>
          </w:p>
        </w:tc>
        <w:tc>
          <w:tcPr>
            <w:tcW w:w="1765" w:type="dxa"/>
            <w:vAlign w:val="center"/>
          </w:tcPr>
          <w:p w14:paraId="2CAC876C" w14:textId="6ACD6DB7" w:rsidR="00EF1D73" w:rsidRPr="009A42F9" w:rsidRDefault="00EF1D73" w:rsidP="00EF1D73">
            <w:pPr>
              <w:jc w:val="left"/>
            </w:pPr>
            <w:r w:rsidRPr="009A42F9">
              <w:t>-2.1*</w:t>
            </w:r>
          </w:p>
        </w:tc>
        <w:tc>
          <w:tcPr>
            <w:tcW w:w="1860" w:type="dxa"/>
            <w:vAlign w:val="center"/>
          </w:tcPr>
          <w:p w14:paraId="71D3FB58" w14:textId="65F6E3D0" w:rsidR="00EF1D73" w:rsidRPr="009A42F9" w:rsidRDefault="00EF1D73" w:rsidP="00EF1D73">
            <w:pPr>
              <w:jc w:val="left"/>
            </w:pPr>
            <w:r w:rsidRPr="009A42F9">
              <w:t>-5.8, -1.2</w:t>
            </w:r>
          </w:p>
        </w:tc>
        <w:tc>
          <w:tcPr>
            <w:tcW w:w="1194" w:type="dxa"/>
            <w:vAlign w:val="center"/>
          </w:tcPr>
          <w:p w14:paraId="6C5E5940" w14:textId="4B8E96C7" w:rsidR="00EF1D73" w:rsidRPr="009A42F9" w:rsidRDefault="00EF1D73" w:rsidP="00B44BAA">
            <w:r w:rsidRPr="009A42F9">
              <w:t>0.003</w:t>
            </w:r>
          </w:p>
        </w:tc>
      </w:tr>
      <w:tr w:rsidR="00EF1D73" w:rsidRPr="009A42F9" w14:paraId="65718F71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6E4A1521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2B199763" w14:textId="383B1F91" w:rsidR="00EF1D73" w:rsidRPr="009A42F9" w:rsidRDefault="00EF1D73" w:rsidP="00EF1D73">
            <w:pPr>
              <w:jc w:val="left"/>
            </w:pPr>
            <w:r w:rsidRPr="009A42F9">
              <w:t>3</w:t>
            </w:r>
          </w:p>
        </w:tc>
        <w:tc>
          <w:tcPr>
            <w:tcW w:w="1956" w:type="dxa"/>
            <w:vAlign w:val="center"/>
          </w:tcPr>
          <w:p w14:paraId="0FD1894F" w14:textId="4F36DE42" w:rsidR="00EF1D73" w:rsidRPr="009A42F9" w:rsidRDefault="00EF1D73" w:rsidP="00EF1D73">
            <w:pPr>
              <w:jc w:val="left"/>
            </w:pPr>
            <w:r w:rsidRPr="009A42F9">
              <w:t xml:space="preserve">2015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1</w:t>
            </w:r>
          </w:p>
        </w:tc>
        <w:tc>
          <w:tcPr>
            <w:tcW w:w="1765" w:type="dxa"/>
            <w:vAlign w:val="center"/>
          </w:tcPr>
          <w:p w14:paraId="748D5517" w14:textId="06F968FD" w:rsidR="00EF1D73" w:rsidRPr="009A42F9" w:rsidRDefault="00EF1D73" w:rsidP="00EF1D73">
            <w:pPr>
              <w:jc w:val="left"/>
            </w:pPr>
            <w:r w:rsidRPr="009A42F9">
              <w:t>4.1*</w:t>
            </w:r>
          </w:p>
        </w:tc>
        <w:tc>
          <w:tcPr>
            <w:tcW w:w="1860" w:type="dxa"/>
            <w:vAlign w:val="center"/>
          </w:tcPr>
          <w:p w14:paraId="6D0658CD" w14:textId="293D71AD" w:rsidR="00EF1D73" w:rsidRPr="009A42F9" w:rsidRDefault="00EF1D73" w:rsidP="00EF1D73">
            <w:pPr>
              <w:jc w:val="left"/>
            </w:pPr>
            <w:r w:rsidRPr="009A42F9">
              <w:t>2.7, 8.3</w:t>
            </w:r>
          </w:p>
        </w:tc>
        <w:tc>
          <w:tcPr>
            <w:tcW w:w="1194" w:type="dxa"/>
            <w:vAlign w:val="center"/>
          </w:tcPr>
          <w:p w14:paraId="27899DA5" w14:textId="353EC36E" w:rsidR="00EF1D73" w:rsidRPr="009A42F9" w:rsidRDefault="00EF1D73" w:rsidP="00B44BAA">
            <w:r w:rsidRPr="009A42F9">
              <w:t>0.007</w:t>
            </w:r>
          </w:p>
        </w:tc>
      </w:tr>
      <w:tr w:rsidR="00EF1D73" w:rsidRPr="009A42F9" w14:paraId="76BD857F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5098CD59" w14:textId="77777777" w:rsidR="00EF1D73" w:rsidRPr="009A42F9" w:rsidRDefault="00EF1D73" w:rsidP="00EF1D73">
            <w:pPr>
              <w:jc w:val="left"/>
            </w:pPr>
          </w:p>
        </w:tc>
        <w:tc>
          <w:tcPr>
            <w:tcW w:w="1288" w:type="dxa"/>
            <w:vAlign w:val="center"/>
          </w:tcPr>
          <w:p w14:paraId="110AAD5F" w14:textId="43DC14AC" w:rsidR="00EF1D73" w:rsidRPr="009A42F9" w:rsidRDefault="00EF1D73" w:rsidP="00EF1D73">
            <w:pPr>
              <w:jc w:val="left"/>
            </w:pPr>
            <w:r w:rsidRPr="009A42F9">
              <w:t>4</w:t>
            </w:r>
          </w:p>
        </w:tc>
        <w:tc>
          <w:tcPr>
            <w:tcW w:w="1956" w:type="dxa"/>
            <w:vAlign w:val="center"/>
          </w:tcPr>
          <w:p w14:paraId="61A9C76A" w14:textId="6D11EFC9" w:rsidR="00EF1D73" w:rsidRPr="009A42F9" w:rsidRDefault="00EF1D73" w:rsidP="00EF1D73">
            <w:pPr>
              <w:jc w:val="left"/>
            </w:pPr>
            <w:r w:rsidRPr="009A42F9">
              <w:t xml:space="preserve">2021 </w:t>
            </w:r>
            <w:r w:rsidRPr="009A42F9">
              <w:rPr>
                <w:color w:val="000000"/>
              </w:rPr>
              <w:t xml:space="preserve">– </w:t>
            </w:r>
            <w:r w:rsidRPr="009A42F9">
              <w:t>2023</w:t>
            </w:r>
          </w:p>
        </w:tc>
        <w:tc>
          <w:tcPr>
            <w:tcW w:w="1765" w:type="dxa"/>
            <w:vAlign w:val="center"/>
          </w:tcPr>
          <w:p w14:paraId="4954064C" w14:textId="6428E209" w:rsidR="00EF1D73" w:rsidRPr="009A42F9" w:rsidRDefault="00EF1D73" w:rsidP="00EF1D73">
            <w:pPr>
              <w:jc w:val="left"/>
            </w:pPr>
            <w:r w:rsidRPr="009A42F9">
              <w:t>-3.5</w:t>
            </w:r>
          </w:p>
        </w:tc>
        <w:tc>
          <w:tcPr>
            <w:tcW w:w="1860" w:type="dxa"/>
            <w:vAlign w:val="center"/>
          </w:tcPr>
          <w:p w14:paraId="378274D1" w14:textId="0F746264" w:rsidR="00EF1D73" w:rsidRPr="009A42F9" w:rsidRDefault="00EF1D73" w:rsidP="00EF1D73">
            <w:pPr>
              <w:jc w:val="left"/>
            </w:pPr>
            <w:r w:rsidRPr="009A42F9">
              <w:t>-8.6, 1.2</w:t>
            </w:r>
          </w:p>
        </w:tc>
        <w:tc>
          <w:tcPr>
            <w:tcW w:w="1194" w:type="dxa"/>
            <w:vAlign w:val="center"/>
          </w:tcPr>
          <w:p w14:paraId="22C83C49" w14:textId="7EEF581D" w:rsidR="00EF1D73" w:rsidRPr="009A42F9" w:rsidRDefault="00EF1D73" w:rsidP="00B44BAA">
            <w:r w:rsidRPr="009A42F9">
              <w:t>0.162</w:t>
            </w:r>
          </w:p>
        </w:tc>
      </w:tr>
      <w:tr w:rsidR="00EF1D73" w:rsidRPr="009A42F9" w14:paraId="1AA28FCE" w14:textId="30BE3082" w:rsidTr="00EF1D73">
        <w:trPr>
          <w:trHeight w:val="399"/>
        </w:trPr>
        <w:tc>
          <w:tcPr>
            <w:tcW w:w="1718" w:type="dxa"/>
            <w:vAlign w:val="center"/>
          </w:tcPr>
          <w:p w14:paraId="3ACF4B02" w14:textId="4AB73DF3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Cohort</w:t>
            </w:r>
          </w:p>
        </w:tc>
        <w:tc>
          <w:tcPr>
            <w:tcW w:w="1288" w:type="dxa"/>
            <w:vAlign w:val="center"/>
          </w:tcPr>
          <w:p w14:paraId="3D7D5F92" w14:textId="72D06519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956" w:type="dxa"/>
            <w:vAlign w:val="center"/>
          </w:tcPr>
          <w:p w14:paraId="0DC847B2" w14:textId="3FC35769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65" w:type="dxa"/>
            <w:vAlign w:val="center"/>
          </w:tcPr>
          <w:p w14:paraId="7BA36F35" w14:textId="43FD1D34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Average Annual Percent Change (AAPC)</w:t>
            </w:r>
          </w:p>
        </w:tc>
        <w:tc>
          <w:tcPr>
            <w:tcW w:w="1860" w:type="dxa"/>
            <w:vAlign w:val="center"/>
          </w:tcPr>
          <w:p w14:paraId="47EE438F" w14:textId="6056275C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194" w:type="dxa"/>
            <w:vAlign w:val="center"/>
          </w:tcPr>
          <w:p w14:paraId="3C75C54B" w14:textId="6430DB99" w:rsidR="00EF1D73" w:rsidRPr="009A42F9" w:rsidRDefault="00EF1D73" w:rsidP="00EF1D73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EF1D73" w:rsidRPr="009A42F9" w14:paraId="5814333F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1D98FC1C" w14:textId="51857293" w:rsidR="00EF1D73" w:rsidRPr="009A42F9" w:rsidRDefault="00EF1D73" w:rsidP="00EF1D73">
            <w:pPr>
              <w:jc w:val="left"/>
            </w:pPr>
            <w:r w:rsidRPr="009A42F9">
              <w:t>Both</w:t>
            </w:r>
          </w:p>
        </w:tc>
        <w:tc>
          <w:tcPr>
            <w:tcW w:w="1288" w:type="dxa"/>
            <w:vAlign w:val="center"/>
          </w:tcPr>
          <w:p w14:paraId="110C7E04" w14:textId="37BF6AB7" w:rsidR="00EF1D73" w:rsidRPr="009A42F9" w:rsidRDefault="00EF1D73" w:rsidP="00EF1D73">
            <w:pPr>
              <w:jc w:val="left"/>
            </w:pPr>
            <w:r w:rsidRPr="009A42F9">
              <w:t>Full range</w:t>
            </w:r>
          </w:p>
        </w:tc>
        <w:tc>
          <w:tcPr>
            <w:tcW w:w="1956" w:type="dxa"/>
            <w:vAlign w:val="center"/>
          </w:tcPr>
          <w:p w14:paraId="274B09A4" w14:textId="1EF88B7B" w:rsidR="00EF1D73" w:rsidRPr="009A42F9" w:rsidRDefault="00EF1D73" w:rsidP="00EF1D73">
            <w:pPr>
              <w:jc w:val="left"/>
            </w:pPr>
            <w:r w:rsidRPr="009A42F9">
              <w:t>2006 - 2023</w:t>
            </w:r>
          </w:p>
        </w:tc>
        <w:tc>
          <w:tcPr>
            <w:tcW w:w="1765" w:type="dxa"/>
            <w:vAlign w:val="center"/>
          </w:tcPr>
          <w:p w14:paraId="04BD962C" w14:textId="1CECC8A2" w:rsidR="00EF1D73" w:rsidRPr="009A42F9" w:rsidRDefault="00EF1D73" w:rsidP="00EF1D73">
            <w:pPr>
              <w:jc w:val="left"/>
            </w:pPr>
            <w:r w:rsidRPr="009A42F9">
              <w:t>3.1*</w:t>
            </w:r>
          </w:p>
        </w:tc>
        <w:tc>
          <w:tcPr>
            <w:tcW w:w="1860" w:type="dxa"/>
            <w:vAlign w:val="center"/>
          </w:tcPr>
          <w:p w14:paraId="7836D54C" w14:textId="34126CB8" w:rsidR="00EF1D73" w:rsidRPr="009A42F9" w:rsidRDefault="00EF1D73" w:rsidP="00EF1D73">
            <w:pPr>
              <w:jc w:val="left"/>
            </w:pPr>
            <w:r w:rsidRPr="009A42F9">
              <w:t>2.4, 3.8</w:t>
            </w:r>
          </w:p>
        </w:tc>
        <w:tc>
          <w:tcPr>
            <w:tcW w:w="1194" w:type="dxa"/>
            <w:vAlign w:val="center"/>
          </w:tcPr>
          <w:p w14:paraId="6AA1B11A" w14:textId="09F708E7" w:rsidR="00EF1D73" w:rsidRPr="009A42F9" w:rsidRDefault="00EF1D73" w:rsidP="00EF1D73">
            <w:pPr>
              <w:jc w:val="left"/>
            </w:pPr>
            <w:r w:rsidRPr="009A42F9">
              <w:t>&lt; 0.001</w:t>
            </w:r>
          </w:p>
        </w:tc>
      </w:tr>
      <w:tr w:rsidR="00EF1D73" w:rsidRPr="009A42F9" w14:paraId="75782B52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7EFD604C" w14:textId="4CC250CB" w:rsidR="00EF1D73" w:rsidRPr="009A42F9" w:rsidRDefault="00EF1D73" w:rsidP="00EF1D73">
            <w:pPr>
              <w:jc w:val="left"/>
            </w:pPr>
            <w:r w:rsidRPr="009A42F9">
              <w:t>Naltrexone</w:t>
            </w:r>
          </w:p>
        </w:tc>
        <w:tc>
          <w:tcPr>
            <w:tcW w:w="1288" w:type="dxa"/>
            <w:vAlign w:val="center"/>
          </w:tcPr>
          <w:p w14:paraId="59642D68" w14:textId="55A2477F" w:rsidR="00EF1D73" w:rsidRPr="009A42F9" w:rsidRDefault="00EF1D73" w:rsidP="00EF1D73">
            <w:pPr>
              <w:jc w:val="left"/>
            </w:pPr>
            <w:r w:rsidRPr="009A42F9">
              <w:t>Full range</w:t>
            </w:r>
          </w:p>
        </w:tc>
        <w:tc>
          <w:tcPr>
            <w:tcW w:w="1956" w:type="dxa"/>
            <w:vAlign w:val="center"/>
          </w:tcPr>
          <w:p w14:paraId="732EDAE6" w14:textId="4D9DC57A" w:rsidR="00EF1D73" w:rsidRPr="009A42F9" w:rsidRDefault="00EF1D73" w:rsidP="00EF1D73">
            <w:pPr>
              <w:jc w:val="left"/>
            </w:pPr>
            <w:r w:rsidRPr="009A42F9">
              <w:t>2006 - 2023</w:t>
            </w:r>
          </w:p>
        </w:tc>
        <w:tc>
          <w:tcPr>
            <w:tcW w:w="1765" w:type="dxa"/>
            <w:vAlign w:val="center"/>
          </w:tcPr>
          <w:p w14:paraId="6790ADE0" w14:textId="38ADBA34" w:rsidR="00EF1D73" w:rsidRPr="009A42F9" w:rsidRDefault="00EF1D73" w:rsidP="00EF1D73">
            <w:pPr>
              <w:jc w:val="left"/>
            </w:pPr>
            <w:r w:rsidRPr="009A42F9">
              <w:t>5.9*</w:t>
            </w:r>
          </w:p>
        </w:tc>
        <w:tc>
          <w:tcPr>
            <w:tcW w:w="1860" w:type="dxa"/>
            <w:vAlign w:val="center"/>
          </w:tcPr>
          <w:p w14:paraId="346B6230" w14:textId="7BCD3168" w:rsidR="00EF1D73" w:rsidRPr="009A42F9" w:rsidRDefault="00EF1D73" w:rsidP="00EF1D73">
            <w:pPr>
              <w:jc w:val="left"/>
            </w:pPr>
            <w:r w:rsidRPr="009A42F9">
              <w:t>5.3, 6.5</w:t>
            </w:r>
          </w:p>
        </w:tc>
        <w:tc>
          <w:tcPr>
            <w:tcW w:w="1194" w:type="dxa"/>
            <w:vAlign w:val="center"/>
          </w:tcPr>
          <w:p w14:paraId="16A28FED" w14:textId="09ED5ECB" w:rsidR="00EF1D73" w:rsidRPr="009A42F9" w:rsidRDefault="00EF1D73" w:rsidP="00EF1D73">
            <w:pPr>
              <w:jc w:val="left"/>
            </w:pPr>
            <w:r w:rsidRPr="009A42F9">
              <w:t>&lt; 0.001</w:t>
            </w:r>
          </w:p>
        </w:tc>
      </w:tr>
      <w:tr w:rsidR="00EF1D73" w:rsidRPr="009A42F9" w14:paraId="152462E8" w14:textId="77777777" w:rsidTr="00EF1D73">
        <w:trPr>
          <w:trHeight w:val="399"/>
        </w:trPr>
        <w:tc>
          <w:tcPr>
            <w:tcW w:w="1718" w:type="dxa"/>
            <w:vAlign w:val="center"/>
          </w:tcPr>
          <w:p w14:paraId="550BC9C5" w14:textId="353F2BDA" w:rsidR="00EF1D73" w:rsidRPr="009A42F9" w:rsidRDefault="00EF1D73" w:rsidP="00EF1D73">
            <w:pPr>
              <w:jc w:val="left"/>
            </w:pPr>
            <w:r w:rsidRPr="009A42F9">
              <w:t>Acamprosate</w:t>
            </w:r>
          </w:p>
        </w:tc>
        <w:tc>
          <w:tcPr>
            <w:tcW w:w="1288" w:type="dxa"/>
            <w:vAlign w:val="center"/>
          </w:tcPr>
          <w:p w14:paraId="40486CB9" w14:textId="538220F6" w:rsidR="00EF1D73" w:rsidRPr="009A42F9" w:rsidRDefault="00EF1D73" w:rsidP="00EF1D73">
            <w:pPr>
              <w:jc w:val="left"/>
            </w:pPr>
            <w:r w:rsidRPr="009A42F9">
              <w:t>Full range</w:t>
            </w:r>
          </w:p>
        </w:tc>
        <w:tc>
          <w:tcPr>
            <w:tcW w:w="1956" w:type="dxa"/>
            <w:vAlign w:val="center"/>
          </w:tcPr>
          <w:p w14:paraId="357FCD19" w14:textId="4237643E" w:rsidR="00EF1D73" w:rsidRPr="009A42F9" w:rsidRDefault="00EF1D73" w:rsidP="00EF1D73">
            <w:pPr>
              <w:jc w:val="left"/>
            </w:pPr>
            <w:r w:rsidRPr="009A42F9">
              <w:t>2006 - 2023</w:t>
            </w:r>
          </w:p>
        </w:tc>
        <w:tc>
          <w:tcPr>
            <w:tcW w:w="1765" w:type="dxa"/>
            <w:vAlign w:val="center"/>
          </w:tcPr>
          <w:p w14:paraId="02EC1466" w14:textId="620D876C" w:rsidR="00EF1D73" w:rsidRPr="009A42F9" w:rsidRDefault="00EF1D73" w:rsidP="00EF1D73">
            <w:pPr>
              <w:jc w:val="left"/>
            </w:pPr>
            <w:r w:rsidRPr="009A42F9">
              <w:t>0.8*</w:t>
            </w:r>
          </w:p>
        </w:tc>
        <w:tc>
          <w:tcPr>
            <w:tcW w:w="1860" w:type="dxa"/>
            <w:vAlign w:val="center"/>
          </w:tcPr>
          <w:p w14:paraId="35D73824" w14:textId="3C111F77" w:rsidR="00EF1D73" w:rsidRPr="009A42F9" w:rsidRDefault="00EF1D73" w:rsidP="00EF1D73">
            <w:pPr>
              <w:jc w:val="left"/>
            </w:pPr>
            <w:r w:rsidRPr="009A42F9">
              <w:t>0.2, 1.4</w:t>
            </w:r>
          </w:p>
        </w:tc>
        <w:tc>
          <w:tcPr>
            <w:tcW w:w="1194" w:type="dxa"/>
            <w:vAlign w:val="center"/>
          </w:tcPr>
          <w:p w14:paraId="1C918191" w14:textId="77F0DAEA" w:rsidR="00EF1D73" w:rsidRPr="009A42F9" w:rsidRDefault="00EF1D73" w:rsidP="00EF1D73">
            <w:pPr>
              <w:jc w:val="left"/>
            </w:pPr>
            <w:r w:rsidRPr="009A42F9">
              <w:t>0.007</w:t>
            </w:r>
          </w:p>
        </w:tc>
      </w:tr>
    </w:tbl>
    <w:p w14:paraId="7733AB59" w14:textId="26A99B7A" w:rsidR="00956009" w:rsidRPr="009A42F9" w:rsidRDefault="00956009" w:rsidP="003C4D6C">
      <w:pPr>
        <w:rPr>
          <w:sz w:val="20"/>
          <w:szCs w:val="20"/>
        </w:rPr>
      </w:pPr>
      <w:r w:rsidRPr="009A42F9">
        <w:rPr>
          <w:sz w:val="20"/>
          <w:szCs w:val="20"/>
        </w:rPr>
        <w:t>All medications = both naltrexone and acamprosate pharmacotherapy data combined.</w:t>
      </w:r>
    </w:p>
    <w:p w14:paraId="58790E2E" w14:textId="231B4612" w:rsidR="003C4D6C" w:rsidRPr="009A42F9" w:rsidRDefault="003C4D6C" w:rsidP="003C4D6C">
      <w:pPr>
        <w:rPr>
          <w:sz w:val="20"/>
          <w:szCs w:val="20"/>
        </w:rPr>
      </w:pPr>
      <w:r w:rsidRPr="009A42F9">
        <w:rPr>
          <w:sz w:val="20"/>
          <w:szCs w:val="20"/>
        </w:rPr>
        <w:t xml:space="preserve">* Indicates the APC </w:t>
      </w:r>
      <w:r w:rsidR="003E627A" w:rsidRPr="009A42F9">
        <w:rPr>
          <w:sz w:val="20"/>
          <w:szCs w:val="20"/>
        </w:rPr>
        <w:t xml:space="preserve">or AAPC </w:t>
      </w:r>
      <w:r w:rsidRPr="009A42F9">
        <w:rPr>
          <w:sz w:val="20"/>
          <w:szCs w:val="20"/>
        </w:rPr>
        <w:t>is significantly different from zero at the alpha = 0.05 level.</w:t>
      </w:r>
    </w:p>
    <w:p w14:paraId="2C30D6CC" w14:textId="77777777" w:rsidR="00BE1F36" w:rsidRPr="009A42F9" w:rsidRDefault="00BE1F36" w:rsidP="0023132C"/>
    <w:p w14:paraId="55B38682" w14:textId="77777777" w:rsidR="00BE1F36" w:rsidRPr="009A42F9" w:rsidRDefault="00BE1F36" w:rsidP="0023132C"/>
    <w:p w14:paraId="36A790CB" w14:textId="77777777" w:rsidR="00280154" w:rsidRPr="009A42F9" w:rsidRDefault="00280154" w:rsidP="0023132C"/>
    <w:p w14:paraId="719DF3D4" w14:textId="77777777" w:rsidR="00280154" w:rsidRPr="009A42F9" w:rsidRDefault="00280154" w:rsidP="0023132C"/>
    <w:p w14:paraId="3E9FAB0E" w14:textId="77777777" w:rsidR="00280154" w:rsidRPr="009A42F9" w:rsidRDefault="00280154" w:rsidP="0023132C"/>
    <w:p w14:paraId="45F347A1" w14:textId="77777777" w:rsidR="00280154" w:rsidRPr="009A42F9" w:rsidRDefault="00280154" w:rsidP="0023132C"/>
    <w:p w14:paraId="72CA7370" w14:textId="77777777" w:rsidR="00280154" w:rsidRPr="009A42F9" w:rsidRDefault="00280154" w:rsidP="0023132C"/>
    <w:p w14:paraId="445E1D3B" w14:textId="77777777" w:rsidR="00280154" w:rsidRPr="009A42F9" w:rsidRDefault="00280154" w:rsidP="0023132C"/>
    <w:p w14:paraId="746D198B" w14:textId="77777777" w:rsidR="00280154" w:rsidRPr="009A42F9" w:rsidRDefault="00280154" w:rsidP="0023132C"/>
    <w:p w14:paraId="2DD4DDCF" w14:textId="77777777" w:rsidR="00A308C7" w:rsidRPr="009A42F9" w:rsidRDefault="00A308C7" w:rsidP="0023132C"/>
    <w:p w14:paraId="13F3D8A6" w14:textId="77777777" w:rsidR="00280154" w:rsidRPr="009A42F9" w:rsidRDefault="00280154" w:rsidP="0023132C"/>
    <w:p w14:paraId="6475EA7D" w14:textId="77777777" w:rsidR="00280154" w:rsidRPr="009A42F9" w:rsidRDefault="00280154" w:rsidP="0023132C"/>
    <w:p w14:paraId="1F1C20E9" w14:textId="765638CF" w:rsidR="00B04CBC" w:rsidRPr="009A42F9" w:rsidRDefault="001C11AD" w:rsidP="0023132C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lastRenderedPageBreak/>
        <w:t>e</w:t>
      </w:r>
      <w:r w:rsidR="00B04CBC" w:rsidRPr="009A42F9">
        <w:rPr>
          <w:b/>
          <w:bCs/>
          <w:shd w:val="clear" w:color="auto" w:fill="FFFFFF"/>
        </w:rPr>
        <w:t xml:space="preserve">Table </w:t>
      </w:r>
      <w:r w:rsidR="0045576B" w:rsidRPr="009A42F9">
        <w:rPr>
          <w:b/>
          <w:bCs/>
          <w:shd w:val="clear" w:color="auto" w:fill="FFFFFF"/>
        </w:rPr>
        <w:t>2</w:t>
      </w:r>
      <w:r w:rsidR="00B04CBC" w:rsidRPr="009A42F9">
        <w:rPr>
          <w:b/>
          <w:bCs/>
          <w:shd w:val="clear" w:color="auto" w:fill="FFFFFF"/>
        </w:rPr>
        <w:t xml:space="preserve">. </w:t>
      </w:r>
      <w:r w:rsidR="00B04CBC" w:rsidRPr="009A42F9">
        <w:rPr>
          <w:shd w:val="clear" w:color="auto" w:fill="FFFFFF"/>
        </w:rPr>
        <w:t>Temporal trends in prevalent Australian adults dispensed an alcohol pharmacotherapy (2006 – 2023) by</w:t>
      </w:r>
      <w:r w:rsidR="00B04CBC" w:rsidRPr="009A42F9">
        <w:t xml:space="preserve"> sex</w:t>
      </w:r>
      <w:r w:rsidR="00B04CBC" w:rsidRPr="009A42F9">
        <w:rPr>
          <w:shd w:val="clear" w:color="auto" w:fill="FFFFFF"/>
        </w:rPr>
        <w:t xml:space="preserve"> for </w:t>
      </w:r>
      <w:r w:rsidR="00820792" w:rsidRPr="009A42F9">
        <w:rPr>
          <w:shd w:val="clear" w:color="auto" w:fill="FFFFFF"/>
        </w:rPr>
        <w:t>n</w:t>
      </w:r>
      <w:r w:rsidR="00B04CBC" w:rsidRPr="009A42F9">
        <w:rPr>
          <w:shd w:val="clear" w:color="auto" w:fill="FFFFFF"/>
        </w:rPr>
        <w:t>altrexone.</w:t>
      </w:r>
    </w:p>
    <w:p w14:paraId="20F0D59F" w14:textId="77777777" w:rsidR="00B04CBC" w:rsidRPr="009A42F9" w:rsidRDefault="00B04CBC" w:rsidP="0023132C"/>
    <w:tbl>
      <w:tblPr>
        <w:tblStyle w:val="TableGrid"/>
        <w:tblW w:w="9781" w:type="dxa"/>
        <w:tblInd w:w="-318" w:type="dxa"/>
        <w:tblLook w:val="04A0" w:firstRow="1" w:lastRow="0" w:firstColumn="1" w:lastColumn="0" w:noHBand="0" w:noVBand="1"/>
      </w:tblPr>
      <w:tblGrid>
        <w:gridCol w:w="1691"/>
        <w:gridCol w:w="1267"/>
        <w:gridCol w:w="1844"/>
        <w:gridCol w:w="1861"/>
        <w:gridCol w:w="1842"/>
        <w:gridCol w:w="1276"/>
      </w:tblGrid>
      <w:tr w:rsidR="004A70E3" w:rsidRPr="009A42F9" w14:paraId="12B7D664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12A3ACCB" w14:textId="5DCFD158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 xml:space="preserve">Naltrexone </w:t>
            </w:r>
            <w:r w:rsidR="00B53BFD" w:rsidRPr="009A42F9">
              <w:rPr>
                <w:b/>
                <w:bCs/>
              </w:rPr>
              <w:t>c</w:t>
            </w:r>
            <w:r w:rsidRPr="009A42F9">
              <w:rPr>
                <w:b/>
                <w:bCs/>
              </w:rPr>
              <w:t>ohort</w:t>
            </w:r>
          </w:p>
        </w:tc>
        <w:tc>
          <w:tcPr>
            <w:tcW w:w="1267" w:type="dxa"/>
            <w:vAlign w:val="center"/>
          </w:tcPr>
          <w:p w14:paraId="2C2896BA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4" w:type="dxa"/>
            <w:vAlign w:val="center"/>
          </w:tcPr>
          <w:p w14:paraId="2C2B3324" w14:textId="348CC1E1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861" w:type="dxa"/>
            <w:vAlign w:val="center"/>
          </w:tcPr>
          <w:p w14:paraId="1055B031" w14:textId="10B6B3E4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842" w:type="dxa"/>
            <w:vAlign w:val="center"/>
          </w:tcPr>
          <w:p w14:paraId="4254FF8C" w14:textId="7CF206EC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51DC7D18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4A70E3" w:rsidRPr="009A42F9" w14:paraId="130CB572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31A8778C" w14:textId="76DC62B6" w:rsidR="006F2295" w:rsidRPr="009A42F9" w:rsidRDefault="006F2295" w:rsidP="009872C1">
            <w:pPr>
              <w:jc w:val="left"/>
            </w:pPr>
            <w:r w:rsidRPr="009A42F9">
              <w:t>Male     </w:t>
            </w:r>
          </w:p>
        </w:tc>
        <w:tc>
          <w:tcPr>
            <w:tcW w:w="1267" w:type="dxa"/>
            <w:vAlign w:val="center"/>
          </w:tcPr>
          <w:p w14:paraId="26FEF8B3" w14:textId="642A327D" w:rsidR="006F2295" w:rsidRPr="009A42F9" w:rsidRDefault="006F2295" w:rsidP="009872C1">
            <w:pPr>
              <w:jc w:val="left"/>
            </w:pPr>
            <w:r w:rsidRPr="009A42F9">
              <w:t>1</w:t>
            </w:r>
          </w:p>
        </w:tc>
        <w:tc>
          <w:tcPr>
            <w:tcW w:w="1844" w:type="dxa"/>
            <w:vAlign w:val="center"/>
          </w:tcPr>
          <w:p w14:paraId="1E979F68" w14:textId="0CAE6110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06 – 2008</w:t>
            </w:r>
          </w:p>
        </w:tc>
        <w:tc>
          <w:tcPr>
            <w:tcW w:w="1861" w:type="dxa"/>
            <w:vAlign w:val="center"/>
          </w:tcPr>
          <w:p w14:paraId="39CB0AFC" w14:textId="49B66E43" w:rsidR="006F2295" w:rsidRPr="009A42F9" w:rsidRDefault="006F2295" w:rsidP="009872C1">
            <w:pPr>
              <w:jc w:val="left"/>
            </w:pPr>
            <w:r w:rsidRPr="009A42F9">
              <w:t>11.9*</w:t>
            </w:r>
          </w:p>
        </w:tc>
        <w:tc>
          <w:tcPr>
            <w:tcW w:w="1842" w:type="dxa"/>
            <w:vAlign w:val="center"/>
          </w:tcPr>
          <w:p w14:paraId="3D7133D9" w14:textId="48251077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5.6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8.3</w:t>
            </w:r>
          </w:p>
        </w:tc>
        <w:tc>
          <w:tcPr>
            <w:tcW w:w="1276" w:type="dxa"/>
            <w:vAlign w:val="center"/>
          </w:tcPr>
          <w:p w14:paraId="3ADEDE8E" w14:textId="40A698BA" w:rsidR="006F2295" w:rsidRPr="009A42F9" w:rsidRDefault="006F2295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285ACE8C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6999914E" w14:textId="77777777" w:rsidR="006F2295" w:rsidRPr="009A42F9" w:rsidRDefault="006F2295" w:rsidP="009872C1">
            <w:pPr>
              <w:jc w:val="left"/>
            </w:pPr>
          </w:p>
        </w:tc>
        <w:tc>
          <w:tcPr>
            <w:tcW w:w="1267" w:type="dxa"/>
            <w:vAlign w:val="center"/>
          </w:tcPr>
          <w:p w14:paraId="436854B2" w14:textId="4281ABD9" w:rsidR="006F2295" w:rsidRPr="009A42F9" w:rsidRDefault="006F2295" w:rsidP="009872C1">
            <w:pPr>
              <w:jc w:val="left"/>
            </w:pPr>
            <w:r w:rsidRPr="009A42F9">
              <w:t>2</w:t>
            </w:r>
          </w:p>
        </w:tc>
        <w:tc>
          <w:tcPr>
            <w:tcW w:w="1844" w:type="dxa"/>
            <w:vAlign w:val="center"/>
          </w:tcPr>
          <w:p w14:paraId="14861811" w14:textId="3E66CB57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08 – 2013</w:t>
            </w:r>
          </w:p>
        </w:tc>
        <w:tc>
          <w:tcPr>
            <w:tcW w:w="1861" w:type="dxa"/>
            <w:vAlign w:val="center"/>
          </w:tcPr>
          <w:p w14:paraId="77561120" w14:textId="7B94B286" w:rsidR="006F2295" w:rsidRPr="009A42F9" w:rsidRDefault="006F2295" w:rsidP="009872C1">
            <w:pPr>
              <w:jc w:val="left"/>
            </w:pPr>
            <w:r w:rsidRPr="009A42F9">
              <w:t>0.1</w:t>
            </w:r>
          </w:p>
        </w:tc>
        <w:tc>
          <w:tcPr>
            <w:tcW w:w="1842" w:type="dxa"/>
            <w:vAlign w:val="center"/>
          </w:tcPr>
          <w:p w14:paraId="3BDBE75F" w14:textId="75D93E8B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-4.1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0</w:t>
            </w:r>
          </w:p>
        </w:tc>
        <w:tc>
          <w:tcPr>
            <w:tcW w:w="1276" w:type="dxa"/>
            <w:vAlign w:val="center"/>
          </w:tcPr>
          <w:p w14:paraId="7E47ECF7" w14:textId="2C49677E" w:rsidR="006F2295" w:rsidRPr="009A42F9" w:rsidRDefault="006F2295" w:rsidP="009872C1">
            <w:pPr>
              <w:jc w:val="left"/>
            </w:pPr>
            <w:r w:rsidRPr="009A42F9">
              <w:t>0.869</w:t>
            </w:r>
          </w:p>
        </w:tc>
      </w:tr>
      <w:tr w:rsidR="004A70E3" w:rsidRPr="009A42F9" w14:paraId="0C36E554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3EB28C6E" w14:textId="7FC3D0A8" w:rsidR="006F2295" w:rsidRPr="009A42F9" w:rsidRDefault="006F2295" w:rsidP="009872C1">
            <w:pPr>
              <w:jc w:val="left"/>
            </w:pPr>
          </w:p>
        </w:tc>
        <w:tc>
          <w:tcPr>
            <w:tcW w:w="1267" w:type="dxa"/>
            <w:vAlign w:val="center"/>
          </w:tcPr>
          <w:p w14:paraId="62C21AF2" w14:textId="40A3AA23" w:rsidR="006F2295" w:rsidRPr="009A42F9" w:rsidRDefault="006F2295" w:rsidP="009872C1">
            <w:pPr>
              <w:jc w:val="left"/>
            </w:pPr>
            <w:r w:rsidRPr="009A42F9">
              <w:t>3</w:t>
            </w:r>
          </w:p>
        </w:tc>
        <w:tc>
          <w:tcPr>
            <w:tcW w:w="1844" w:type="dxa"/>
            <w:vAlign w:val="center"/>
          </w:tcPr>
          <w:p w14:paraId="4B909E97" w14:textId="2295238C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861" w:type="dxa"/>
            <w:vAlign w:val="center"/>
          </w:tcPr>
          <w:p w14:paraId="0620D72F" w14:textId="7B6340B5" w:rsidR="006F2295" w:rsidRPr="009A42F9" w:rsidRDefault="006F2295" w:rsidP="009872C1">
            <w:pPr>
              <w:jc w:val="left"/>
            </w:pPr>
            <w:r w:rsidRPr="009A42F9">
              <w:t>7.1*</w:t>
            </w:r>
          </w:p>
        </w:tc>
        <w:tc>
          <w:tcPr>
            <w:tcW w:w="1842" w:type="dxa"/>
            <w:vAlign w:val="center"/>
          </w:tcPr>
          <w:p w14:paraId="34EBCEC3" w14:textId="270DC48A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6.3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8.4</w:t>
            </w:r>
          </w:p>
        </w:tc>
        <w:tc>
          <w:tcPr>
            <w:tcW w:w="1276" w:type="dxa"/>
            <w:vAlign w:val="center"/>
          </w:tcPr>
          <w:p w14:paraId="5567DA84" w14:textId="785146C7" w:rsidR="006F2295" w:rsidRPr="009A42F9" w:rsidRDefault="006F2295" w:rsidP="009872C1">
            <w:pPr>
              <w:jc w:val="left"/>
            </w:pPr>
            <w:r w:rsidRPr="009A42F9">
              <w:t>0.002</w:t>
            </w:r>
          </w:p>
        </w:tc>
      </w:tr>
      <w:tr w:rsidR="004A70E3" w:rsidRPr="009A42F9" w14:paraId="4C587E36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31088628" w14:textId="4A4D0D27" w:rsidR="006F2295" w:rsidRPr="009A42F9" w:rsidRDefault="006F2295" w:rsidP="009872C1">
            <w:pPr>
              <w:jc w:val="left"/>
            </w:pPr>
            <w:r w:rsidRPr="009A42F9">
              <w:t>Female</w:t>
            </w:r>
          </w:p>
        </w:tc>
        <w:tc>
          <w:tcPr>
            <w:tcW w:w="1267" w:type="dxa"/>
            <w:vAlign w:val="center"/>
          </w:tcPr>
          <w:p w14:paraId="2F0F80AD" w14:textId="0A83D40E" w:rsidR="006F2295" w:rsidRPr="009A42F9" w:rsidRDefault="006F2295" w:rsidP="009872C1">
            <w:pPr>
              <w:jc w:val="left"/>
            </w:pPr>
            <w:r w:rsidRPr="009A42F9">
              <w:t>1</w:t>
            </w:r>
          </w:p>
        </w:tc>
        <w:tc>
          <w:tcPr>
            <w:tcW w:w="1844" w:type="dxa"/>
            <w:vAlign w:val="center"/>
          </w:tcPr>
          <w:p w14:paraId="00C84604" w14:textId="554483F9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06 – 2009</w:t>
            </w:r>
          </w:p>
        </w:tc>
        <w:tc>
          <w:tcPr>
            <w:tcW w:w="1861" w:type="dxa"/>
            <w:vAlign w:val="center"/>
          </w:tcPr>
          <w:p w14:paraId="1E32C0C7" w14:textId="55A89F05" w:rsidR="006F2295" w:rsidRPr="009A42F9" w:rsidRDefault="006F2295" w:rsidP="009872C1">
            <w:pPr>
              <w:jc w:val="left"/>
            </w:pPr>
            <w:r w:rsidRPr="009A42F9">
              <w:t>9.9*</w:t>
            </w:r>
          </w:p>
        </w:tc>
        <w:tc>
          <w:tcPr>
            <w:tcW w:w="1842" w:type="dxa"/>
            <w:vAlign w:val="center"/>
          </w:tcPr>
          <w:p w14:paraId="1C1A440D" w14:textId="7CF35366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6.1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8.4</w:t>
            </w:r>
          </w:p>
        </w:tc>
        <w:tc>
          <w:tcPr>
            <w:tcW w:w="1276" w:type="dxa"/>
            <w:vAlign w:val="center"/>
          </w:tcPr>
          <w:p w14:paraId="36B156B7" w14:textId="0535F276" w:rsidR="006F2295" w:rsidRPr="009A42F9" w:rsidRDefault="006F2295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5CA14031" w14:textId="77777777" w:rsidTr="00105013">
        <w:trPr>
          <w:trHeight w:val="394"/>
        </w:trPr>
        <w:tc>
          <w:tcPr>
            <w:tcW w:w="1691" w:type="dxa"/>
            <w:vAlign w:val="center"/>
          </w:tcPr>
          <w:p w14:paraId="79EEC9F6" w14:textId="77777777" w:rsidR="006F2295" w:rsidRPr="009A42F9" w:rsidRDefault="006F2295" w:rsidP="009872C1">
            <w:pPr>
              <w:jc w:val="left"/>
            </w:pPr>
          </w:p>
        </w:tc>
        <w:tc>
          <w:tcPr>
            <w:tcW w:w="1267" w:type="dxa"/>
            <w:vAlign w:val="center"/>
          </w:tcPr>
          <w:p w14:paraId="58C6D53B" w14:textId="647F2295" w:rsidR="006F2295" w:rsidRPr="009A42F9" w:rsidRDefault="006F2295" w:rsidP="009872C1">
            <w:pPr>
              <w:jc w:val="left"/>
            </w:pPr>
            <w:r w:rsidRPr="009A42F9">
              <w:t>2</w:t>
            </w:r>
          </w:p>
        </w:tc>
        <w:tc>
          <w:tcPr>
            <w:tcW w:w="1844" w:type="dxa"/>
            <w:vAlign w:val="center"/>
          </w:tcPr>
          <w:p w14:paraId="5EEF23CE" w14:textId="353A1953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09 – 2013</w:t>
            </w:r>
          </w:p>
        </w:tc>
        <w:tc>
          <w:tcPr>
            <w:tcW w:w="1861" w:type="dxa"/>
            <w:vAlign w:val="center"/>
          </w:tcPr>
          <w:p w14:paraId="173D7AD8" w14:textId="57B35B3D" w:rsidR="006F2295" w:rsidRPr="009A42F9" w:rsidRDefault="006F2295" w:rsidP="009872C1">
            <w:pPr>
              <w:jc w:val="left"/>
            </w:pPr>
            <w:r w:rsidRPr="009A42F9">
              <w:t>0.0</w:t>
            </w:r>
          </w:p>
        </w:tc>
        <w:tc>
          <w:tcPr>
            <w:tcW w:w="1842" w:type="dxa"/>
            <w:vAlign w:val="center"/>
          </w:tcPr>
          <w:p w14:paraId="2C9E5E40" w14:textId="506469BB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-4.5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.4</w:t>
            </w:r>
          </w:p>
        </w:tc>
        <w:tc>
          <w:tcPr>
            <w:tcW w:w="1276" w:type="dxa"/>
            <w:vAlign w:val="center"/>
          </w:tcPr>
          <w:p w14:paraId="5292966A" w14:textId="6E4A9971" w:rsidR="006F2295" w:rsidRPr="009A42F9" w:rsidRDefault="006F2295" w:rsidP="009872C1">
            <w:pPr>
              <w:jc w:val="left"/>
            </w:pPr>
            <w:r w:rsidRPr="009A42F9">
              <w:t>0.956</w:t>
            </w:r>
          </w:p>
        </w:tc>
      </w:tr>
      <w:tr w:rsidR="004A70E3" w:rsidRPr="009A42F9" w14:paraId="07107DDC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31286FEB" w14:textId="77777777" w:rsidR="006F2295" w:rsidRPr="009A42F9" w:rsidRDefault="006F2295" w:rsidP="009872C1">
            <w:pPr>
              <w:jc w:val="left"/>
            </w:pPr>
          </w:p>
        </w:tc>
        <w:tc>
          <w:tcPr>
            <w:tcW w:w="1267" w:type="dxa"/>
            <w:vAlign w:val="center"/>
          </w:tcPr>
          <w:p w14:paraId="775A5539" w14:textId="569ACCD4" w:rsidR="006F2295" w:rsidRPr="009A42F9" w:rsidRDefault="006F2295" w:rsidP="009872C1">
            <w:pPr>
              <w:jc w:val="left"/>
            </w:pPr>
            <w:r w:rsidRPr="009A42F9">
              <w:t>3</w:t>
            </w:r>
          </w:p>
        </w:tc>
        <w:tc>
          <w:tcPr>
            <w:tcW w:w="1844" w:type="dxa"/>
            <w:vAlign w:val="center"/>
          </w:tcPr>
          <w:p w14:paraId="5F845727" w14:textId="0603D939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13 – 2020</w:t>
            </w:r>
          </w:p>
        </w:tc>
        <w:tc>
          <w:tcPr>
            <w:tcW w:w="1861" w:type="dxa"/>
            <w:vAlign w:val="center"/>
          </w:tcPr>
          <w:p w14:paraId="73105F49" w14:textId="63FE454B" w:rsidR="006F2295" w:rsidRPr="009A42F9" w:rsidRDefault="006F2295" w:rsidP="009872C1">
            <w:pPr>
              <w:jc w:val="left"/>
            </w:pPr>
            <w:r w:rsidRPr="009A42F9">
              <w:t>10.9*</w:t>
            </w:r>
          </w:p>
        </w:tc>
        <w:tc>
          <w:tcPr>
            <w:tcW w:w="1842" w:type="dxa"/>
            <w:vAlign w:val="center"/>
          </w:tcPr>
          <w:p w14:paraId="562477D8" w14:textId="213C9452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9.5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7.6</w:t>
            </w:r>
          </w:p>
        </w:tc>
        <w:tc>
          <w:tcPr>
            <w:tcW w:w="1276" w:type="dxa"/>
            <w:vAlign w:val="center"/>
          </w:tcPr>
          <w:p w14:paraId="50166AEA" w14:textId="39732944" w:rsidR="006F2295" w:rsidRPr="009A42F9" w:rsidRDefault="006F2295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3C4667C0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1EB91526" w14:textId="6CAA499E" w:rsidR="006F2295" w:rsidRPr="009A42F9" w:rsidRDefault="006F2295" w:rsidP="009872C1">
            <w:pPr>
              <w:jc w:val="left"/>
            </w:pPr>
          </w:p>
        </w:tc>
        <w:tc>
          <w:tcPr>
            <w:tcW w:w="1267" w:type="dxa"/>
            <w:vAlign w:val="center"/>
          </w:tcPr>
          <w:p w14:paraId="3D6D1D6F" w14:textId="1539BE07" w:rsidR="006F2295" w:rsidRPr="009A42F9" w:rsidRDefault="006F2295" w:rsidP="009872C1">
            <w:pPr>
              <w:jc w:val="left"/>
            </w:pPr>
            <w:r w:rsidRPr="009A42F9">
              <w:t>4</w:t>
            </w:r>
          </w:p>
        </w:tc>
        <w:tc>
          <w:tcPr>
            <w:tcW w:w="1844" w:type="dxa"/>
            <w:vAlign w:val="center"/>
          </w:tcPr>
          <w:p w14:paraId="1E0F01DE" w14:textId="0FBE294F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2020 – 2023</w:t>
            </w:r>
          </w:p>
        </w:tc>
        <w:tc>
          <w:tcPr>
            <w:tcW w:w="1861" w:type="dxa"/>
            <w:vAlign w:val="center"/>
          </w:tcPr>
          <w:p w14:paraId="40C7739F" w14:textId="423C0733" w:rsidR="006F2295" w:rsidRPr="009A42F9" w:rsidRDefault="006F2295" w:rsidP="009872C1">
            <w:pPr>
              <w:jc w:val="left"/>
            </w:pPr>
            <w:r w:rsidRPr="009A42F9">
              <w:t>3.0</w:t>
            </w:r>
          </w:p>
        </w:tc>
        <w:tc>
          <w:tcPr>
            <w:tcW w:w="1842" w:type="dxa"/>
            <w:vAlign w:val="center"/>
          </w:tcPr>
          <w:p w14:paraId="3EAB69A9" w14:textId="67F46F35" w:rsidR="006F2295" w:rsidRPr="009A42F9" w:rsidRDefault="006F2295" w:rsidP="009872C1">
            <w:pPr>
              <w:jc w:val="left"/>
            </w:pPr>
            <w:r w:rsidRPr="009A42F9">
              <w:rPr>
                <w:color w:val="000000"/>
              </w:rPr>
              <w:t>-5.4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7.1</w:t>
            </w:r>
          </w:p>
        </w:tc>
        <w:tc>
          <w:tcPr>
            <w:tcW w:w="1276" w:type="dxa"/>
            <w:vAlign w:val="center"/>
          </w:tcPr>
          <w:p w14:paraId="51015C7F" w14:textId="11E3C4C1" w:rsidR="006F2295" w:rsidRPr="009A42F9" w:rsidRDefault="006F2295" w:rsidP="009872C1">
            <w:pPr>
              <w:jc w:val="left"/>
            </w:pPr>
            <w:r w:rsidRPr="009A42F9">
              <w:t>0.250</w:t>
            </w:r>
          </w:p>
        </w:tc>
      </w:tr>
      <w:tr w:rsidR="004A70E3" w:rsidRPr="009A42F9" w14:paraId="5B167C5F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3C68C020" w14:textId="69A1BE66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Naltrexone cohort</w:t>
            </w:r>
          </w:p>
        </w:tc>
        <w:tc>
          <w:tcPr>
            <w:tcW w:w="1267" w:type="dxa"/>
            <w:vAlign w:val="center"/>
          </w:tcPr>
          <w:p w14:paraId="199F6A1D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4" w:type="dxa"/>
            <w:vAlign w:val="center"/>
          </w:tcPr>
          <w:p w14:paraId="13B68FE3" w14:textId="75D0EB8E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861" w:type="dxa"/>
            <w:vAlign w:val="center"/>
          </w:tcPr>
          <w:p w14:paraId="5DBAB787" w14:textId="0E732EF4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verage Annual Percent Change (</w:t>
            </w:r>
            <w:r w:rsidR="004A70E3" w:rsidRPr="009A42F9">
              <w:rPr>
                <w:b/>
                <w:bCs/>
              </w:rPr>
              <w:t>A</w:t>
            </w:r>
            <w:r w:rsidRPr="009A42F9">
              <w:rPr>
                <w:b/>
                <w:bCs/>
              </w:rPr>
              <w:t>APC)</w:t>
            </w:r>
          </w:p>
        </w:tc>
        <w:tc>
          <w:tcPr>
            <w:tcW w:w="1842" w:type="dxa"/>
            <w:vAlign w:val="center"/>
          </w:tcPr>
          <w:p w14:paraId="5F1F9B7F" w14:textId="758D4984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5A9D2EBA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4A70E3" w:rsidRPr="009A42F9" w14:paraId="7E4373A8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08AE2A72" w14:textId="52E03C38" w:rsidR="00583E5E" w:rsidRPr="009A42F9" w:rsidRDefault="00583E5E" w:rsidP="009872C1">
            <w:pPr>
              <w:jc w:val="left"/>
            </w:pPr>
            <w:r w:rsidRPr="009A42F9">
              <w:t>Male</w:t>
            </w:r>
          </w:p>
        </w:tc>
        <w:tc>
          <w:tcPr>
            <w:tcW w:w="1267" w:type="dxa"/>
            <w:vAlign w:val="center"/>
          </w:tcPr>
          <w:p w14:paraId="1C9F1A67" w14:textId="77777777" w:rsidR="00583E5E" w:rsidRPr="009A42F9" w:rsidRDefault="00583E5E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4" w:type="dxa"/>
            <w:vAlign w:val="center"/>
          </w:tcPr>
          <w:p w14:paraId="1EC4A3BB" w14:textId="77777777" w:rsidR="00583E5E" w:rsidRPr="009A42F9" w:rsidRDefault="00583E5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61" w:type="dxa"/>
            <w:vAlign w:val="center"/>
          </w:tcPr>
          <w:p w14:paraId="78CA0D41" w14:textId="4823254A" w:rsidR="00583E5E" w:rsidRPr="009A42F9" w:rsidRDefault="00583E5E" w:rsidP="009872C1">
            <w:pPr>
              <w:jc w:val="left"/>
            </w:pPr>
            <w:r w:rsidRPr="009A42F9">
              <w:t>5.5*</w:t>
            </w:r>
          </w:p>
        </w:tc>
        <w:tc>
          <w:tcPr>
            <w:tcW w:w="1842" w:type="dxa"/>
            <w:vAlign w:val="center"/>
          </w:tcPr>
          <w:p w14:paraId="7A6B6C06" w14:textId="70D74B45" w:rsidR="00583E5E" w:rsidRPr="009A42F9" w:rsidRDefault="00583E5E" w:rsidP="009872C1">
            <w:pPr>
              <w:jc w:val="left"/>
            </w:pPr>
            <w:r w:rsidRPr="009A42F9">
              <w:rPr>
                <w:color w:val="000000"/>
              </w:rPr>
              <w:t>5.1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6.1</w:t>
            </w:r>
          </w:p>
        </w:tc>
        <w:tc>
          <w:tcPr>
            <w:tcW w:w="1276" w:type="dxa"/>
            <w:vAlign w:val="center"/>
          </w:tcPr>
          <w:p w14:paraId="061C144D" w14:textId="00317E95" w:rsidR="00583E5E" w:rsidRPr="009A42F9" w:rsidRDefault="00583E5E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53155C2B" w14:textId="77777777" w:rsidTr="00105013">
        <w:trPr>
          <w:trHeight w:val="413"/>
        </w:trPr>
        <w:tc>
          <w:tcPr>
            <w:tcW w:w="1691" w:type="dxa"/>
            <w:vAlign w:val="center"/>
          </w:tcPr>
          <w:p w14:paraId="7CB9023E" w14:textId="20279E57" w:rsidR="00583E5E" w:rsidRPr="009A42F9" w:rsidRDefault="00583E5E" w:rsidP="009872C1">
            <w:pPr>
              <w:jc w:val="left"/>
            </w:pPr>
            <w:r w:rsidRPr="009A42F9">
              <w:t>Female</w:t>
            </w:r>
          </w:p>
        </w:tc>
        <w:tc>
          <w:tcPr>
            <w:tcW w:w="1267" w:type="dxa"/>
            <w:vAlign w:val="center"/>
          </w:tcPr>
          <w:p w14:paraId="6097FB6F" w14:textId="77777777" w:rsidR="00583E5E" w:rsidRPr="009A42F9" w:rsidRDefault="00583E5E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4" w:type="dxa"/>
            <w:vAlign w:val="center"/>
          </w:tcPr>
          <w:p w14:paraId="4195B55B" w14:textId="77777777" w:rsidR="00583E5E" w:rsidRPr="009A42F9" w:rsidRDefault="00583E5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61" w:type="dxa"/>
            <w:vAlign w:val="center"/>
          </w:tcPr>
          <w:p w14:paraId="275B2A58" w14:textId="2FF6B84E" w:rsidR="00583E5E" w:rsidRPr="009A42F9" w:rsidRDefault="00583E5E" w:rsidP="009872C1">
            <w:pPr>
              <w:jc w:val="left"/>
            </w:pPr>
            <w:r w:rsidRPr="009A42F9">
              <w:t>6.7*</w:t>
            </w:r>
          </w:p>
        </w:tc>
        <w:tc>
          <w:tcPr>
            <w:tcW w:w="1842" w:type="dxa"/>
            <w:vAlign w:val="center"/>
          </w:tcPr>
          <w:p w14:paraId="6F7433FA" w14:textId="6ACD7C43" w:rsidR="00583E5E" w:rsidRPr="009A42F9" w:rsidRDefault="00583E5E" w:rsidP="009872C1">
            <w:pPr>
              <w:jc w:val="left"/>
            </w:pPr>
            <w:r w:rsidRPr="009A42F9">
              <w:rPr>
                <w:color w:val="000000"/>
              </w:rPr>
              <w:t>5.8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7.5</w:t>
            </w:r>
          </w:p>
        </w:tc>
        <w:tc>
          <w:tcPr>
            <w:tcW w:w="1276" w:type="dxa"/>
            <w:vAlign w:val="center"/>
          </w:tcPr>
          <w:p w14:paraId="57FAFEFF" w14:textId="5D4ADF29" w:rsidR="00583E5E" w:rsidRPr="009A42F9" w:rsidRDefault="00583E5E" w:rsidP="009872C1">
            <w:pPr>
              <w:jc w:val="left"/>
            </w:pPr>
            <w:r w:rsidRPr="009A42F9">
              <w:t>&lt; 0.001</w:t>
            </w:r>
          </w:p>
        </w:tc>
      </w:tr>
    </w:tbl>
    <w:p w14:paraId="217A57FB" w14:textId="594EE37F" w:rsidR="003E627A" w:rsidRPr="009A42F9" w:rsidRDefault="003E627A" w:rsidP="003E627A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or AAPC is significantly different from zero at the alpha = 0.05 level.</w:t>
      </w:r>
    </w:p>
    <w:p w14:paraId="7AA5E7D8" w14:textId="77777777" w:rsidR="00B04CBC" w:rsidRPr="009A42F9" w:rsidRDefault="00B04CBC" w:rsidP="0023132C"/>
    <w:p w14:paraId="55D0AF56" w14:textId="77777777" w:rsidR="00B04CBC" w:rsidRPr="009A42F9" w:rsidRDefault="00B04CBC" w:rsidP="0023132C"/>
    <w:p w14:paraId="7DF849FE" w14:textId="5CD37F4D" w:rsidR="000F0504" w:rsidRPr="009A42F9" w:rsidRDefault="00E458BA" w:rsidP="000F0504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t xml:space="preserve">eTable </w:t>
      </w:r>
      <w:r w:rsidR="0045576B" w:rsidRPr="009A42F9">
        <w:rPr>
          <w:b/>
          <w:bCs/>
          <w:shd w:val="clear" w:color="auto" w:fill="FFFFFF"/>
        </w:rPr>
        <w:t>3</w:t>
      </w:r>
      <w:r w:rsidR="000F0504" w:rsidRPr="009A42F9">
        <w:rPr>
          <w:b/>
          <w:bCs/>
          <w:shd w:val="clear" w:color="auto" w:fill="FFFFFF"/>
        </w:rPr>
        <w:t xml:space="preserve">. </w:t>
      </w:r>
      <w:r w:rsidR="000F0504" w:rsidRPr="009A42F9">
        <w:rPr>
          <w:shd w:val="clear" w:color="auto" w:fill="FFFFFF"/>
        </w:rPr>
        <w:t>Temporal trends in prevalent Australian adults dispensed an alcohol pharmacotherapy (2006 – 2023) by</w:t>
      </w:r>
      <w:r w:rsidR="000F0504" w:rsidRPr="009A42F9">
        <w:t xml:space="preserve"> sex</w:t>
      </w:r>
      <w:r w:rsidR="000F0504" w:rsidRPr="009A42F9">
        <w:rPr>
          <w:shd w:val="clear" w:color="auto" w:fill="FFFFFF"/>
        </w:rPr>
        <w:t xml:space="preserve"> for </w:t>
      </w:r>
      <w:r w:rsidR="00820792" w:rsidRPr="009A42F9">
        <w:rPr>
          <w:shd w:val="clear" w:color="auto" w:fill="FFFFFF"/>
        </w:rPr>
        <w:t>a</w:t>
      </w:r>
      <w:r w:rsidR="000F0504" w:rsidRPr="009A42F9">
        <w:rPr>
          <w:shd w:val="clear" w:color="auto" w:fill="FFFFFF"/>
        </w:rPr>
        <w:t>camprosate.</w:t>
      </w:r>
    </w:p>
    <w:p w14:paraId="393B95A0" w14:textId="77777777" w:rsidR="000F0504" w:rsidRPr="009A42F9" w:rsidRDefault="000F0504" w:rsidP="000F0504"/>
    <w:tbl>
      <w:tblPr>
        <w:tblStyle w:val="TableGrid"/>
        <w:tblW w:w="9814" w:type="dxa"/>
        <w:tblInd w:w="-318" w:type="dxa"/>
        <w:tblLook w:val="04A0" w:firstRow="1" w:lastRow="0" w:firstColumn="1" w:lastColumn="0" w:noHBand="0" w:noVBand="1"/>
      </w:tblPr>
      <w:tblGrid>
        <w:gridCol w:w="1719"/>
        <w:gridCol w:w="1289"/>
        <w:gridCol w:w="1812"/>
        <w:gridCol w:w="1769"/>
        <w:gridCol w:w="1945"/>
        <w:gridCol w:w="1280"/>
      </w:tblGrid>
      <w:tr w:rsidR="004A70E3" w:rsidRPr="009A42F9" w14:paraId="4728306A" w14:textId="77777777" w:rsidTr="00105013">
        <w:trPr>
          <w:trHeight w:val="397"/>
        </w:trPr>
        <w:tc>
          <w:tcPr>
            <w:tcW w:w="1719" w:type="dxa"/>
            <w:vAlign w:val="center"/>
          </w:tcPr>
          <w:p w14:paraId="3DE7FACF" w14:textId="6C58C434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 xml:space="preserve">Acamprosate </w:t>
            </w:r>
            <w:r w:rsidR="00B53BFD" w:rsidRPr="009A42F9">
              <w:rPr>
                <w:b/>
                <w:bCs/>
              </w:rPr>
              <w:t>c</w:t>
            </w:r>
            <w:r w:rsidRPr="009A42F9">
              <w:rPr>
                <w:b/>
                <w:bCs/>
              </w:rPr>
              <w:t>ohort</w:t>
            </w:r>
          </w:p>
        </w:tc>
        <w:tc>
          <w:tcPr>
            <w:tcW w:w="1289" w:type="dxa"/>
            <w:vAlign w:val="center"/>
          </w:tcPr>
          <w:p w14:paraId="078DAF52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12" w:type="dxa"/>
            <w:vAlign w:val="center"/>
          </w:tcPr>
          <w:p w14:paraId="618B8147" w14:textId="767C2B8E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69" w:type="dxa"/>
            <w:vAlign w:val="center"/>
          </w:tcPr>
          <w:p w14:paraId="3FEB6C3E" w14:textId="5188D19E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45" w:type="dxa"/>
            <w:vAlign w:val="center"/>
          </w:tcPr>
          <w:p w14:paraId="45A44C22" w14:textId="59D331AF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80" w:type="dxa"/>
            <w:vAlign w:val="center"/>
          </w:tcPr>
          <w:p w14:paraId="4B098460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E858EA" w:rsidRPr="009A42F9" w14:paraId="1C26C919" w14:textId="77777777" w:rsidTr="00ED3590">
        <w:trPr>
          <w:trHeight w:val="397"/>
        </w:trPr>
        <w:tc>
          <w:tcPr>
            <w:tcW w:w="1719" w:type="dxa"/>
            <w:vAlign w:val="center"/>
          </w:tcPr>
          <w:p w14:paraId="6BD62EAB" w14:textId="77777777" w:rsidR="00E858EA" w:rsidRPr="009A42F9" w:rsidRDefault="00E858EA" w:rsidP="00E858EA">
            <w:pPr>
              <w:jc w:val="left"/>
            </w:pPr>
            <w:r w:rsidRPr="009A42F9">
              <w:t>Male     </w:t>
            </w:r>
          </w:p>
        </w:tc>
        <w:tc>
          <w:tcPr>
            <w:tcW w:w="1289" w:type="dxa"/>
            <w:vAlign w:val="center"/>
          </w:tcPr>
          <w:p w14:paraId="12C93FFF" w14:textId="49172F98" w:rsidR="00E858EA" w:rsidRPr="009A42F9" w:rsidRDefault="00E858EA" w:rsidP="00E858EA">
            <w:pPr>
              <w:jc w:val="left"/>
            </w:pPr>
            <w:r w:rsidRPr="009A42F9">
              <w:t>1</w:t>
            </w:r>
          </w:p>
        </w:tc>
        <w:tc>
          <w:tcPr>
            <w:tcW w:w="1812" w:type="dxa"/>
            <w:vAlign w:val="center"/>
          </w:tcPr>
          <w:p w14:paraId="4DA8E670" w14:textId="19A180E5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06 – 2009</w:t>
            </w:r>
          </w:p>
        </w:tc>
        <w:tc>
          <w:tcPr>
            <w:tcW w:w="1769" w:type="dxa"/>
            <w:vAlign w:val="center"/>
          </w:tcPr>
          <w:p w14:paraId="639D377E" w14:textId="5483F1DB" w:rsidR="00E858EA" w:rsidRPr="009A42F9" w:rsidRDefault="00E858EA" w:rsidP="00ED3590">
            <w:pPr>
              <w:jc w:val="left"/>
            </w:pPr>
            <w:r w:rsidRPr="009A42F9">
              <w:t>4.1*</w:t>
            </w:r>
          </w:p>
        </w:tc>
        <w:tc>
          <w:tcPr>
            <w:tcW w:w="1945" w:type="dxa"/>
            <w:vAlign w:val="center"/>
          </w:tcPr>
          <w:p w14:paraId="2166D0B1" w14:textId="69AF2BB2" w:rsidR="00E858EA" w:rsidRPr="009A42F9" w:rsidRDefault="00E858EA" w:rsidP="00ED3590">
            <w:pPr>
              <w:jc w:val="left"/>
            </w:pPr>
            <w:r w:rsidRPr="00515429">
              <w:t>0.5, 12.1</w:t>
            </w:r>
          </w:p>
        </w:tc>
        <w:tc>
          <w:tcPr>
            <w:tcW w:w="1280" w:type="dxa"/>
            <w:vAlign w:val="center"/>
          </w:tcPr>
          <w:p w14:paraId="0060C9B5" w14:textId="676B73C1" w:rsidR="00E858EA" w:rsidRPr="009A42F9" w:rsidRDefault="00E858EA" w:rsidP="00ED3590">
            <w:pPr>
              <w:jc w:val="left"/>
            </w:pPr>
            <w:r>
              <w:t>0.022</w:t>
            </w:r>
          </w:p>
        </w:tc>
      </w:tr>
      <w:tr w:rsidR="00E858EA" w:rsidRPr="009A42F9" w14:paraId="48ADDAD1" w14:textId="77777777" w:rsidTr="00ED3590">
        <w:trPr>
          <w:trHeight w:val="397"/>
        </w:trPr>
        <w:tc>
          <w:tcPr>
            <w:tcW w:w="1719" w:type="dxa"/>
            <w:vAlign w:val="center"/>
          </w:tcPr>
          <w:p w14:paraId="16FD7B3C" w14:textId="77777777" w:rsidR="00E858EA" w:rsidRPr="009A42F9" w:rsidRDefault="00E858EA" w:rsidP="00E858EA">
            <w:pPr>
              <w:jc w:val="left"/>
            </w:pPr>
          </w:p>
        </w:tc>
        <w:tc>
          <w:tcPr>
            <w:tcW w:w="1289" w:type="dxa"/>
            <w:vAlign w:val="center"/>
          </w:tcPr>
          <w:p w14:paraId="156D62AC" w14:textId="50A2AE15" w:rsidR="00E858EA" w:rsidRPr="009A42F9" w:rsidRDefault="00E858EA" w:rsidP="00E858EA">
            <w:pPr>
              <w:jc w:val="left"/>
            </w:pPr>
            <w:r w:rsidRPr="009A42F9">
              <w:t>2</w:t>
            </w:r>
          </w:p>
        </w:tc>
        <w:tc>
          <w:tcPr>
            <w:tcW w:w="1812" w:type="dxa"/>
            <w:vAlign w:val="center"/>
          </w:tcPr>
          <w:p w14:paraId="206F2AF7" w14:textId="5311AF6B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09 – 2015</w:t>
            </w:r>
          </w:p>
        </w:tc>
        <w:tc>
          <w:tcPr>
            <w:tcW w:w="1769" w:type="dxa"/>
            <w:vAlign w:val="center"/>
          </w:tcPr>
          <w:p w14:paraId="63D00E56" w14:textId="57917C18" w:rsidR="00E858EA" w:rsidRPr="009A42F9" w:rsidRDefault="00E858EA" w:rsidP="00ED3590">
            <w:pPr>
              <w:jc w:val="left"/>
            </w:pPr>
            <w:r w:rsidRPr="009A42F9">
              <w:t>-2.9*</w:t>
            </w:r>
          </w:p>
        </w:tc>
        <w:tc>
          <w:tcPr>
            <w:tcW w:w="1945" w:type="dxa"/>
            <w:vAlign w:val="center"/>
          </w:tcPr>
          <w:p w14:paraId="3FC2D375" w14:textId="3AB87FBD" w:rsidR="00E858EA" w:rsidRPr="009A42F9" w:rsidRDefault="00E858EA" w:rsidP="00ED3590">
            <w:pPr>
              <w:jc w:val="left"/>
            </w:pPr>
            <w:r w:rsidRPr="00515429">
              <w:t>-8, -1.3</w:t>
            </w:r>
          </w:p>
        </w:tc>
        <w:tc>
          <w:tcPr>
            <w:tcW w:w="1280" w:type="dxa"/>
            <w:vAlign w:val="center"/>
          </w:tcPr>
          <w:p w14:paraId="3036FDA8" w14:textId="03CB9CB1" w:rsidR="00E858EA" w:rsidRPr="009A42F9" w:rsidRDefault="00E858EA" w:rsidP="00ED3590">
            <w:pPr>
              <w:jc w:val="left"/>
            </w:pPr>
            <w:r>
              <w:t>0.007</w:t>
            </w:r>
          </w:p>
        </w:tc>
      </w:tr>
      <w:tr w:rsidR="00E858EA" w:rsidRPr="009A42F9" w14:paraId="3F88BC2E" w14:textId="77777777" w:rsidTr="00ED3590">
        <w:trPr>
          <w:trHeight w:val="397"/>
        </w:trPr>
        <w:tc>
          <w:tcPr>
            <w:tcW w:w="1719" w:type="dxa"/>
            <w:vAlign w:val="center"/>
          </w:tcPr>
          <w:p w14:paraId="50B05406" w14:textId="77777777" w:rsidR="00E858EA" w:rsidRPr="009A42F9" w:rsidRDefault="00E858EA" w:rsidP="00E858EA">
            <w:pPr>
              <w:jc w:val="left"/>
            </w:pPr>
          </w:p>
        </w:tc>
        <w:tc>
          <w:tcPr>
            <w:tcW w:w="1289" w:type="dxa"/>
            <w:vAlign w:val="center"/>
          </w:tcPr>
          <w:p w14:paraId="17944AB1" w14:textId="0A5E00C3" w:rsidR="00E858EA" w:rsidRPr="009A42F9" w:rsidRDefault="00E858EA" w:rsidP="00E858EA">
            <w:pPr>
              <w:jc w:val="left"/>
            </w:pPr>
            <w:r w:rsidRPr="009A42F9">
              <w:t>3</w:t>
            </w:r>
          </w:p>
        </w:tc>
        <w:tc>
          <w:tcPr>
            <w:tcW w:w="1812" w:type="dxa"/>
            <w:vAlign w:val="center"/>
          </w:tcPr>
          <w:p w14:paraId="2F0219FB" w14:textId="189A9E05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15 – 2021</w:t>
            </w:r>
          </w:p>
        </w:tc>
        <w:tc>
          <w:tcPr>
            <w:tcW w:w="1769" w:type="dxa"/>
            <w:vAlign w:val="center"/>
          </w:tcPr>
          <w:p w14:paraId="7EAB7611" w14:textId="0FE4D914" w:rsidR="00E858EA" w:rsidRPr="009A42F9" w:rsidRDefault="00E858EA" w:rsidP="00ED3590">
            <w:pPr>
              <w:jc w:val="left"/>
            </w:pPr>
            <w:r w:rsidRPr="009A42F9">
              <w:t>4.6*</w:t>
            </w:r>
          </w:p>
        </w:tc>
        <w:tc>
          <w:tcPr>
            <w:tcW w:w="1945" w:type="dxa"/>
            <w:vAlign w:val="center"/>
          </w:tcPr>
          <w:p w14:paraId="12DD59BF" w14:textId="288372D1" w:rsidR="00E858EA" w:rsidRPr="009A42F9" w:rsidRDefault="00E858EA" w:rsidP="00ED3590">
            <w:pPr>
              <w:jc w:val="left"/>
            </w:pPr>
            <w:r w:rsidRPr="00515429">
              <w:t>3, 10.5</w:t>
            </w:r>
          </w:p>
        </w:tc>
        <w:tc>
          <w:tcPr>
            <w:tcW w:w="1280" w:type="dxa"/>
            <w:vAlign w:val="center"/>
          </w:tcPr>
          <w:p w14:paraId="50C8B9B2" w14:textId="7C401115" w:rsidR="00E858EA" w:rsidRPr="009A42F9" w:rsidRDefault="00E858EA" w:rsidP="00ED3590">
            <w:pPr>
              <w:jc w:val="left"/>
            </w:pPr>
            <w:r>
              <w:t>0.004</w:t>
            </w:r>
          </w:p>
        </w:tc>
      </w:tr>
      <w:tr w:rsidR="00E858EA" w:rsidRPr="009A42F9" w14:paraId="5F9F713C" w14:textId="77777777" w:rsidTr="00ED3590">
        <w:trPr>
          <w:trHeight w:val="397"/>
        </w:trPr>
        <w:tc>
          <w:tcPr>
            <w:tcW w:w="1719" w:type="dxa"/>
            <w:vAlign w:val="center"/>
          </w:tcPr>
          <w:p w14:paraId="7BA7F45E" w14:textId="423B623B" w:rsidR="00E858EA" w:rsidRPr="009A42F9" w:rsidRDefault="00E858EA" w:rsidP="00E858EA">
            <w:pPr>
              <w:jc w:val="left"/>
            </w:pPr>
          </w:p>
        </w:tc>
        <w:tc>
          <w:tcPr>
            <w:tcW w:w="1289" w:type="dxa"/>
            <w:vAlign w:val="center"/>
          </w:tcPr>
          <w:p w14:paraId="7556BB2C" w14:textId="3E2C39F3" w:rsidR="00E858EA" w:rsidRPr="009A42F9" w:rsidRDefault="00E858EA" w:rsidP="00E858EA">
            <w:pPr>
              <w:jc w:val="left"/>
            </w:pPr>
            <w:r w:rsidRPr="009A42F9">
              <w:t>4</w:t>
            </w:r>
          </w:p>
        </w:tc>
        <w:tc>
          <w:tcPr>
            <w:tcW w:w="1812" w:type="dxa"/>
            <w:vAlign w:val="center"/>
          </w:tcPr>
          <w:p w14:paraId="1B577F19" w14:textId="4C6B9221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21 – 2023</w:t>
            </w:r>
          </w:p>
        </w:tc>
        <w:tc>
          <w:tcPr>
            <w:tcW w:w="1769" w:type="dxa"/>
            <w:vAlign w:val="center"/>
          </w:tcPr>
          <w:p w14:paraId="06B39C28" w14:textId="1D70E711" w:rsidR="00E858EA" w:rsidRPr="009A42F9" w:rsidRDefault="00E858EA" w:rsidP="00ED3590">
            <w:pPr>
              <w:jc w:val="left"/>
            </w:pPr>
            <w:r w:rsidRPr="009A42F9">
              <w:t>-5.5</w:t>
            </w:r>
          </w:p>
        </w:tc>
        <w:tc>
          <w:tcPr>
            <w:tcW w:w="1945" w:type="dxa"/>
            <w:vAlign w:val="center"/>
          </w:tcPr>
          <w:p w14:paraId="337A553E" w14:textId="6EC2EB38" w:rsidR="00E858EA" w:rsidRPr="009A42F9" w:rsidRDefault="00E858EA" w:rsidP="00ED3590">
            <w:pPr>
              <w:jc w:val="left"/>
            </w:pPr>
            <w:r w:rsidRPr="00515429">
              <w:t>-12.1, 0.5</w:t>
            </w:r>
          </w:p>
        </w:tc>
        <w:tc>
          <w:tcPr>
            <w:tcW w:w="1280" w:type="dxa"/>
            <w:vAlign w:val="center"/>
          </w:tcPr>
          <w:p w14:paraId="7724F387" w14:textId="5E0996A5" w:rsidR="00E858EA" w:rsidRPr="009A42F9" w:rsidRDefault="00E858EA" w:rsidP="00ED3590">
            <w:pPr>
              <w:jc w:val="left"/>
            </w:pPr>
            <w:r>
              <w:t>0.076</w:t>
            </w:r>
          </w:p>
        </w:tc>
      </w:tr>
      <w:tr w:rsidR="00E858EA" w:rsidRPr="009A42F9" w14:paraId="07552648" w14:textId="77777777" w:rsidTr="00ED3590">
        <w:trPr>
          <w:trHeight w:val="379"/>
        </w:trPr>
        <w:tc>
          <w:tcPr>
            <w:tcW w:w="1719" w:type="dxa"/>
            <w:vAlign w:val="center"/>
          </w:tcPr>
          <w:p w14:paraId="02C7F9EB" w14:textId="7B344101" w:rsidR="00E858EA" w:rsidRPr="009A42F9" w:rsidRDefault="00E858EA" w:rsidP="00E858EA">
            <w:pPr>
              <w:jc w:val="left"/>
            </w:pPr>
            <w:r w:rsidRPr="009A42F9">
              <w:t>Female</w:t>
            </w:r>
          </w:p>
        </w:tc>
        <w:tc>
          <w:tcPr>
            <w:tcW w:w="1289" w:type="dxa"/>
            <w:vAlign w:val="center"/>
          </w:tcPr>
          <w:p w14:paraId="4CCB6E28" w14:textId="487B357A" w:rsidR="00E858EA" w:rsidRPr="009A42F9" w:rsidRDefault="00E858EA" w:rsidP="00E858EA">
            <w:pPr>
              <w:jc w:val="left"/>
            </w:pPr>
            <w:r w:rsidRPr="009A42F9">
              <w:t>1</w:t>
            </w:r>
          </w:p>
        </w:tc>
        <w:tc>
          <w:tcPr>
            <w:tcW w:w="1812" w:type="dxa"/>
            <w:vAlign w:val="center"/>
          </w:tcPr>
          <w:p w14:paraId="334DE0CE" w14:textId="6BE89000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06 – 2016</w:t>
            </w:r>
          </w:p>
        </w:tc>
        <w:tc>
          <w:tcPr>
            <w:tcW w:w="1769" w:type="dxa"/>
            <w:vAlign w:val="center"/>
          </w:tcPr>
          <w:p w14:paraId="4DB61B5F" w14:textId="070E79C1" w:rsidR="00E858EA" w:rsidRPr="009A42F9" w:rsidRDefault="00E858EA" w:rsidP="00ED3590">
            <w:pPr>
              <w:jc w:val="left"/>
            </w:pPr>
            <w:r w:rsidRPr="009A42F9">
              <w:t>-0.5</w:t>
            </w:r>
          </w:p>
        </w:tc>
        <w:tc>
          <w:tcPr>
            <w:tcW w:w="1945" w:type="dxa"/>
            <w:vAlign w:val="center"/>
          </w:tcPr>
          <w:p w14:paraId="5E44F1DD" w14:textId="5287E0C3" w:rsidR="00E858EA" w:rsidRPr="009A42F9" w:rsidRDefault="00E858EA" w:rsidP="00ED3590">
            <w:pPr>
              <w:jc w:val="left"/>
            </w:pPr>
            <w:r w:rsidRPr="00515429">
              <w:t>-4.3, 0.5</w:t>
            </w:r>
          </w:p>
        </w:tc>
        <w:tc>
          <w:tcPr>
            <w:tcW w:w="1280" w:type="dxa"/>
            <w:vAlign w:val="center"/>
          </w:tcPr>
          <w:p w14:paraId="15FF89C6" w14:textId="5F411351" w:rsidR="00E858EA" w:rsidRPr="009A42F9" w:rsidRDefault="00E858EA" w:rsidP="00ED3590">
            <w:pPr>
              <w:jc w:val="left"/>
            </w:pPr>
            <w:r>
              <w:t>0.313</w:t>
            </w:r>
          </w:p>
        </w:tc>
      </w:tr>
      <w:tr w:rsidR="00E858EA" w:rsidRPr="009A42F9" w14:paraId="6AB02503" w14:textId="77777777" w:rsidTr="00ED3590">
        <w:trPr>
          <w:trHeight w:val="397"/>
        </w:trPr>
        <w:tc>
          <w:tcPr>
            <w:tcW w:w="1719" w:type="dxa"/>
            <w:vAlign w:val="center"/>
          </w:tcPr>
          <w:p w14:paraId="68AA5838" w14:textId="77777777" w:rsidR="00E858EA" w:rsidRPr="009A42F9" w:rsidRDefault="00E858EA" w:rsidP="00E858EA">
            <w:pPr>
              <w:jc w:val="left"/>
            </w:pPr>
          </w:p>
        </w:tc>
        <w:tc>
          <w:tcPr>
            <w:tcW w:w="1289" w:type="dxa"/>
            <w:vAlign w:val="center"/>
          </w:tcPr>
          <w:p w14:paraId="6A0741CB" w14:textId="7F74003E" w:rsidR="00E858EA" w:rsidRPr="009A42F9" w:rsidRDefault="00E858EA" w:rsidP="00E858EA">
            <w:pPr>
              <w:jc w:val="left"/>
            </w:pPr>
            <w:r w:rsidRPr="009A42F9">
              <w:t>2</w:t>
            </w:r>
          </w:p>
        </w:tc>
        <w:tc>
          <w:tcPr>
            <w:tcW w:w="1812" w:type="dxa"/>
            <w:vAlign w:val="center"/>
          </w:tcPr>
          <w:p w14:paraId="337406B4" w14:textId="340522B2" w:rsidR="00E858EA" w:rsidRPr="009A42F9" w:rsidRDefault="00E858EA" w:rsidP="00E858EA">
            <w:pPr>
              <w:jc w:val="left"/>
            </w:pPr>
            <w:r w:rsidRPr="009A42F9">
              <w:rPr>
                <w:color w:val="000000"/>
              </w:rPr>
              <w:t>2016 – 2023</w:t>
            </w:r>
          </w:p>
        </w:tc>
        <w:tc>
          <w:tcPr>
            <w:tcW w:w="1769" w:type="dxa"/>
            <w:vAlign w:val="center"/>
          </w:tcPr>
          <w:p w14:paraId="0531E7D5" w14:textId="27157BF6" w:rsidR="00E858EA" w:rsidRPr="009A42F9" w:rsidRDefault="00E858EA" w:rsidP="00ED3590">
            <w:pPr>
              <w:jc w:val="left"/>
            </w:pPr>
            <w:r w:rsidRPr="009A42F9">
              <w:t>3.0*</w:t>
            </w:r>
          </w:p>
        </w:tc>
        <w:tc>
          <w:tcPr>
            <w:tcW w:w="1945" w:type="dxa"/>
            <w:vAlign w:val="center"/>
          </w:tcPr>
          <w:p w14:paraId="669791F2" w14:textId="740DBBAF" w:rsidR="00E858EA" w:rsidRPr="009A42F9" w:rsidRDefault="00E858EA" w:rsidP="00ED3590">
            <w:pPr>
              <w:jc w:val="left"/>
            </w:pPr>
            <w:r w:rsidRPr="00515429">
              <w:t>1.3, 8.9</w:t>
            </w:r>
          </w:p>
        </w:tc>
        <w:tc>
          <w:tcPr>
            <w:tcW w:w="1280" w:type="dxa"/>
            <w:vAlign w:val="center"/>
          </w:tcPr>
          <w:p w14:paraId="5FC6DA43" w14:textId="2EA08ACB" w:rsidR="00E858EA" w:rsidRPr="009A42F9" w:rsidRDefault="00E858EA" w:rsidP="00ED3590">
            <w:pPr>
              <w:jc w:val="left"/>
            </w:pPr>
            <w:r>
              <w:t>0.003</w:t>
            </w:r>
          </w:p>
        </w:tc>
      </w:tr>
      <w:tr w:rsidR="004A70E3" w:rsidRPr="009A42F9" w14:paraId="1F194231" w14:textId="77777777" w:rsidTr="00105013">
        <w:trPr>
          <w:trHeight w:val="397"/>
        </w:trPr>
        <w:tc>
          <w:tcPr>
            <w:tcW w:w="1719" w:type="dxa"/>
            <w:vAlign w:val="center"/>
          </w:tcPr>
          <w:p w14:paraId="2C39899B" w14:textId="21BE95E9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Acamprosate c</w:t>
            </w:r>
            <w:r w:rsidR="00ED673D" w:rsidRPr="009A42F9">
              <w:rPr>
                <w:b/>
                <w:bCs/>
              </w:rPr>
              <w:t>ohort</w:t>
            </w:r>
          </w:p>
        </w:tc>
        <w:tc>
          <w:tcPr>
            <w:tcW w:w="1289" w:type="dxa"/>
            <w:vAlign w:val="center"/>
          </w:tcPr>
          <w:p w14:paraId="3660DB8C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12" w:type="dxa"/>
            <w:vAlign w:val="center"/>
          </w:tcPr>
          <w:p w14:paraId="3CD35457" w14:textId="769128CF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69" w:type="dxa"/>
            <w:vAlign w:val="center"/>
          </w:tcPr>
          <w:p w14:paraId="12575637" w14:textId="73DD0F52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verage Annual Percent Change (</w:t>
            </w:r>
            <w:r w:rsidR="004A70E3" w:rsidRPr="009A42F9">
              <w:rPr>
                <w:b/>
                <w:bCs/>
              </w:rPr>
              <w:t>A</w:t>
            </w:r>
            <w:r w:rsidRPr="009A42F9">
              <w:rPr>
                <w:b/>
                <w:bCs/>
              </w:rPr>
              <w:t>APC)</w:t>
            </w:r>
          </w:p>
        </w:tc>
        <w:tc>
          <w:tcPr>
            <w:tcW w:w="1945" w:type="dxa"/>
            <w:vAlign w:val="center"/>
          </w:tcPr>
          <w:p w14:paraId="3B932FD5" w14:textId="6A6B787E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80" w:type="dxa"/>
            <w:vAlign w:val="center"/>
          </w:tcPr>
          <w:p w14:paraId="189ECC88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BC7B39" w:rsidRPr="009A42F9" w14:paraId="67C8CAF6" w14:textId="77777777" w:rsidTr="00693836">
        <w:trPr>
          <w:trHeight w:val="397"/>
        </w:trPr>
        <w:tc>
          <w:tcPr>
            <w:tcW w:w="1719" w:type="dxa"/>
            <w:vAlign w:val="center"/>
          </w:tcPr>
          <w:p w14:paraId="270D21E7" w14:textId="77777777" w:rsidR="00BC7B39" w:rsidRPr="009A42F9" w:rsidRDefault="00BC7B39" w:rsidP="00BC7B39">
            <w:pPr>
              <w:jc w:val="left"/>
            </w:pPr>
            <w:r w:rsidRPr="009A42F9">
              <w:t>Male</w:t>
            </w:r>
          </w:p>
        </w:tc>
        <w:tc>
          <w:tcPr>
            <w:tcW w:w="1289" w:type="dxa"/>
            <w:vAlign w:val="center"/>
          </w:tcPr>
          <w:p w14:paraId="3DDA5510" w14:textId="77777777" w:rsidR="00BC7B39" w:rsidRPr="009A42F9" w:rsidRDefault="00BC7B39" w:rsidP="00BC7B39">
            <w:pPr>
              <w:jc w:val="left"/>
            </w:pPr>
            <w:r w:rsidRPr="009A42F9">
              <w:t>Full Range</w:t>
            </w:r>
          </w:p>
        </w:tc>
        <w:tc>
          <w:tcPr>
            <w:tcW w:w="1812" w:type="dxa"/>
            <w:vAlign w:val="center"/>
          </w:tcPr>
          <w:p w14:paraId="7BFE1EDA" w14:textId="77777777" w:rsidR="00BC7B39" w:rsidRPr="009A42F9" w:rsidRDefault="00BC7B39" w:rsidP="00BC7B39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69" w:type="dxa"/>
            <w:vAlign w:val="center"/>
          </w:tcPr>
          <w:p w14:paraId="5EF27B71" w14:textId="0ACAB515" w:rsidR="00BC7B39" w:rsidRPr="009A42F9" w:rsidRDefault="00BC7B39" w:rsidP="00BC7B39">
            <w:pPr>
              <w:jc w:val="left"/>
            </w:pPr>
            <w:r>
              <w:t>0.6</w:t>
            </w:r>
          </w:p>
        </w:tc>
        <w:tc>
          <w:tcPr>
            <w:tcW w:w="1945" w:type="dxa"/>
            <w:vAlign w:val="center"/>
          </w:tcPr>
          <w:p w14:paraId="17768DC6" w14:textId="09D59508" w:rsidR="00BC7B39" w:rsidRPr="009A42F9" w:rsidRDefault="00BC7B39" w:rsidP="00BC7B39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-0.1, 1.4</w:t>
            </w:r>
          </w:p>
        </w:tc>
        <w:tc>
          <w:tcPr>
            <w:tcW w:w="1280" w:type="dxa"/>
            <w:vAlign w:val="center"/>
          </w:tcPr>
          <w:p w14:paraId="3A2991BD" w14:textId="0EC4E08F" w:rsidR="00BC7B39" w:rsidRPr="009A42F9" w:rsidRDefault="00BC7B39" w:rsidP="00BC7B39">
            <w:pPr>
              <w:jc w:val="left"/>
            </w:pPr>
            <w:r>
              <w:t>0.084</w:t>
            </w:r>
          </w:p>
        </w:tc>
      </w:tr>
      <w:tr w:rsidR="00BC7B39" w:rsidRPr="009A42F9" w14:paraId="36A779D3" w14:textId="77777777" w:rsidTr="00693836">
        <w:trPr>
          <w:trHeight w:val="397"/>
        </w:trPr>
        <w:tc>
          <w:tcPr>
            <w:tcW w:w="1719" w:type="dxa"/>
            <w:vAlign w:val="center"/>
          </w:tcPr>
          <w:p w14:paraId="1D1F2E43" w14:textId="77777777" w:rsidR="00BC7B39" w:rsidRPr="009A42F9" w:rsidRDefault="00BC7B39" w:rsidP="00BC7B39">
            <w:pPr>
              <w:jc w:val="left"/>
            </w:pPr>
            <w:r w:rsidRPr="009A42F9">
              <w:t>Female</w:t>
            </w:r>
          </w:p>
        </w:tc>
        <w:tc>
          <w:tcPr>
            <w:tcW w:w="1289" w:type="dxa"/>
            <w:vAlign w:val="center"/>
          </w:tcPr>
          <w:p w14:paraId="503E9396" w14:textId="77777777" w:rsidR="00BC7B39" w:rsidRPr="009A42F9" w:rsidRDefault="00BC7B39" w:rsidP="00BC7B39">
            <w:pPr>
              <w:jc w:val="left"/>
            </w:pPr>
            <w:r w:rsidRPr="009A42F9">
              <w:t>Full Range</w:t>
            </w:r>
          </w:p>
        </w:tc>
        <w:tc>
          <w:tcPr>
            <w:tcW w:w="1812" w:type="dxa"/>
            <w:vAlign w:val="center"/>
          </w:tcPr>
          <w:p w14:paraId="0BB0B3C4" w14:textId="77777777" w:rsidR="00BC7B39" w:rsidRPr="009A42F9" w:rsidRDefault="00BC7B39" w:rsidP="00BC7B39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69" w:type="dxa"/>
            <w:vAlign w:val="center"/>
          </w:tcPr>
          <w:p w14:paraId="14ED2A9E" w14:textId="78F6AB44" w:rsidR="00BC7B39" w:rsidRPr="009A42F9" w:rsidRDefault="00BC7B39" w:rsidP="00BC7B39">
            <w:pPr>
              <w:jc w:val="left"/>
            </w:pPr>
            <w:r>
              <w:t>0.9*</w:t>
            </w:r>
          </w:p>
        </w:tc>
        <w:tc>
          <w:tcPr>
            <w:tcW w:w="1945" w:type="dxa"/>
            <w:vAlign w:val="center"/>
          </w:tcPr>
          <w:p w14:paraId="69889CA7" w14:textId="13E7B64B" w:rsidR="00BC7B39" w:rsidRPr="009A42F9" w:rsidRDefault="00BC7B39" w:rsidP="00BC7B39">
            <w:pPr>
              <w:jc w:val="left"/>
            </w:pPr>
            <w:r>
              <w:rPr>
                <w:rFonts w:ascii="Calibri" w:hAnsi="Calibri" w:cs="Calibri"/>
                <w:color w:val="000000"/>
              </w:rPr>
              <w:t>0.3, 1.6</w:t>
            </w:r>
          </w:p>
        </w:tc>
        <w:tc>
          <w:tcPr>
            <w:tcW w:w="1280" w:type="dxa"/>
            <w:vAlign w:val="center"/>
          </w:tcPr>
          <w:p w14:paraId="38EEA7C8" w14:textId="184910B0" w:rsidR="00BC7B39" w:rsidRPr="009A42F9" w:rsidRDefault="00BC7B39" w:rsidP="00BC7B39">
            <w:pPr>
              <w:jc w:val="left"/>
            </w:pPr>
            <w:r>
              <w:t>0.008</w:t>
            </w:r>
          </w:p>
        </w:tc>
      </w:tr>
    </w:tbl>
    <w:p w14:paraId="784327D0" w14:textId="5192DB2A" w:rsidR="003E627A" w:rsidRPr="009A42F9" w:rsidRDefault="003E627A" w:rsidP="003E627A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or AAPC is significantly different from zero at the alpha = 0.05 level.</w:t>
      </w:r>
    </w:p>
    <w:p w14:paraId="3721CDF5" w14:textId="6D8DE97C" w:rsidR="003C4D6C" w:rsidRPr="009A42F9" w:rsidRDefault="003C4D6C" w:rsidP="003C4D6C">
      <w:pPr>
        <w:rPr>
          <w:sz w:val="20"/>
          <w:szCs w:val="20"/>
        </w:rPr>
      </w:pPr>
    </w:p>
    <w:p w14:paraId="49B79976" w14:textId="77777777" w:rsidR="00B04CBC" w:rsidRPr="009A42F9" w:rsidRDefault="00B04CBC" w:rsidP="0023132C"/>
    <w:p w14:paraId="1462B9B6" w14:textId="77777777" w:rsidR="00B04CBC" w:rsidRPr="009A42F9" w:rsidRDefault="00B04CBC" w:rsidP="0023132C"/>
    <w:p w14:paraId="1EF9B5F2" w14:textId="77777777" w:rsidR="001D4DEA" w:rsidRDefault="001D4DEA" w:rsidP="0023132C">
      <w:pPr>
        <w:rPr>
          <w:b/>
          <w:bCs/>
          <w:shd w:val="clear" w:color="auto" w:fill="FFFFFF"/>
        </w:rPr>
      </w:pPr>
    </w:p>
    <w:p w14:paraId="5745EC7C" w14:textId="77777777" w:rsidR="00A73ED4" w:rsidRPr="009A42F9" w:rsidRDefault="00A73ED4" w:rsidP="0023132C">
      <w:pPr>
        <w:rPr>
          <w:b/>
          <w:bCs/>
          <w:shd w:val="clear" w:color="auto" w:fill="FFFFFF"/>
        </w:rPr>
      </w:pPr>
    </w:p>
    <w:p w14:paraId="2FE3EDA1" w14:textId="6E0BD6CF" w:rsidR="001D4DEA" w:rsidRPr="009A42F9" w:rsidRDefault="00E458BA" w:rsidP="0023132C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lastRenderedPageBreak/>
        <w:t xml:space="preserve">eTable </w:t>
      </w:r>
      <w:r w:rsidR="0045576B" w:rsidRPr="009A42F9">
        <w:rPr>
          <w:b/>
          <w:bCs/>
          <w:shd w:val="clear" w:color="auto" w:fill="FFFFFF"/>
        </w:rPr>
        <w:t>4</w:t>
      </w:r>
      <w:r w:rsidR="001D4DEA" w:rsidRPr="009A42F9">
        <w:rPr>
          <w:b/>
          <w:bCs/>
          <w:shd w:val="clear" w:color="auto" w:fill="FFFFFF"/>
        </w:rPr>
        <w:t xml:space="preserve">. </w:t>
      </w:r>
      <w:r w:rsidR="001D4DEA" w:rsidRPr="009A42F9">
        <w:rPr>
          <w:shd w:val="clear" w:color="auto" w:fill="FFFFFF"/>
        </w:rPr>
        <w:t>Temporal trends in prevalent Australian adults dispensed an alcohol pharmacotherapy (2006 – 2023) by</w:t>
      </w:r>
      <w:r w:rsidR="001D4DEA" w:rsidRPr="009A42F9">
        <w:t xml:space="preserve"> age</w:t>
      </w:r>
      <w:r w:rsidR="001D4DEA" w:rsidRPr="009A42F9">
        <w:rPr>
          <w:shd w:val="clear" w:color="auto" w:fill="FFFFFF"/>
        </w:rPr>
        <w:t xml:space="preserve"> group for </w:t>
      </w:r>
      <w:r w:rsidR="00820792" w:rsidRPr="009A42F9">
        <w:rPr>
          <w:shd w:val="clear" w:color="auto" w:fill="FFFFFF"/>
        </w:rPr>
        <w:t>n</w:t>
      </w:r>
      <w:r w:rsidR="001D4DEA" w:rsidRPr="009A42F9">
        <w:rPr>
          <w:shd w:val="clear" w:color="auto" w:fill="FFFFFF"/>
        </w:rPr>
        <w:t>altrexone.</w:t>
      </w:r>
    </w:p>
    <w:p w14:paraId="276CF0DF" w14:textId="77777777" w:rsidR="001D4DEA" w:rsidRPr="009A42F9" w:rsidRDefault="001D4DEA" w:rsidP="0023132C">
      <w:pPr>
        <w:rPr>
          <w:b/>
          <w:bCs/>
          <w:shd w:val="clear" w:color="auto" w:fill="FFFFFF"/>
        </w:rPr>
      </w:pPr>
    </w:p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1560"/>
        <w:gridCol w:w="1275"/>
        <w:gridCol w:w="1985"/>
        <w:gridCol w:w="1716"/>
        <w:gridCol w:w="1969"/>
        <w:gridCol w:w="1276"/>
      </w:tblGrid>
      <w:tr w:rsidR="004A70E3" w:rsidRPr="009A42F9" w14:paraId="0FE888C8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02918016" w14:textId="62B4E65C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Naltrexone</w:t>
            </w:r>
            <w:r w:rsidR="00B53BFD" w:rsidRPr="009A42F9">
              <w:rPr>
                <w:b/>
                <w:bCs/>
              </w:rPr>
              <w:t xml:space="preserve"> c</w:t>
            </w:r>
            <w:r w:rsidRPr="009A42F9">
              <w:rPr>
                <w:b/>
                <w:bCs/>
              </w:rPr>
              <w:t>ohort</w:t>
            </w:r>
          </w:p>
        </w:tc>
        <w:tc>
          <w:tcPr>
            <w:tcW w:w="1275" w:type="dxa"/>
            <w:vAlign w:val="center"/>
          </w:tcPr>
          <w:p w14:paraId="22EB6EB0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985" w:type="dxa"/>
            <w:vAlign w:val="center"/>
          </w:tcPr>
          <w:p w14:paraId="3D021B9C" w14:textId="55B37EF3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16" w:type="dxa"/>
            <w:vAlign w:val="center"/>
          </w:tcPr>
          <w:p w14:paraId="14EA06C7" w14:textId="1E44B894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69" w:type="dxa"/>
            <w:vAlign w:val="center"/>
          </w:tcPr>
          <w:p w14:paraId="7112CD04" w14:textId="6E3BD6F1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795012A7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4A70E3" w:rsidRPr="009A42F9" w14:paraId="66FCFD6F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66D41AB9" w14:textId="13027CE7" w:rsidR="00D2530E" w:rsidRPr="009A42F9" w:rsidRDefault="00D2530E" w:rsidP="009872C1">
            <w:pPr>
              <w:jc w:val="left"/>
            </w:pPr>
            <w:r w:rsidRPr="009A42F9">
              <w:t>18-24     </w:t>
            </w:r>
          </w:p>
        </w:tc>
        <w:tc>
          <w:tcPr>
            <w:tcW w:w="1275" w:type="dxa"/>
            <w:vAlign w:val="center"/>
          </w:tcPr>
          <w:p w14:paraId="721222A4" w14:textId="238D4A77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3CC7DBF3" w14:textId="1A09FD12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16</w:t>
            </w:r>
          </w:p>
        </w:tc>
        <w:tc>
          <w:tcPr>
            <w:tcW w:w="1716" w:type="dxa"/>
            <w:vAlign w:val="center"/>
          </w:tcPr>
          <w:p w14:paraId="5A4DC22E" w14:textId="17B862BE" w:rsidR="00D2530E" w:rsidRPr="009A42F9" w:rsidRDefault="00D2530E" w:rsidP="009872C1">
            <w:pPr>
              <w:jc w:val="left"/>
            </w:pPr>
            <w:r w:rsidRPr="009A42F9">
              <w:t>-3.0</w:t>
            </w:r>
          </w:p>
        </w:tc>
        <w:tc>
          <w:tcPr>
            <w:tcW w:w="1969" w:type="dxa"/>
            <w:vAlign w:val="center"/>
          </w:tcPr>
          <w:p w14:paraId="741F54CC" w14:textId="7D1FBD99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10.7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0.4</w:t>
            </w:r>
          </w:p>
        </w:tc>
        <w:tc>
          <w:tcPr>
            <w:tcW w:w="1276" w:type="dxa"/>
            <w:vAlign w:val="center"/>
          </w:tcPr>
          <w:p w14:paraId="7104FA23" w14:textId="32209747" w:rsidR="00D2530E" w:rsidRPr="009A42F9" w:rsidRDefault="00D2530E" w:rsidP="009872C1">
            <w:pPr>
              <w:jc w:val="left"/>
            </w:pPr>
            <w:r w:rsidRPr="009A42F9">
              <w:t>0.087</w:t>
            </w:r>
          </w:p>
        </w:tc>
      </w:tr>
      <w:tr w:rsidR="004A70E3" w:rsidRPr="009A42F9" w14:paraId="3C9435D5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12937ABF" w14:textId="51AD21E0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3ED8A8AF" w14:textId="7E6E877A" w:rsidR="00D2530E" w:rsidRPr="009A42F9" w:rsidRDefault="00D2530E" w:rsidP="009872C1">
            <w:pPr>
              <w:jc w:val="left"/>
            </w:pPr>
            <w:r w:rsidRPr="009A42F9">
              <w:t>2</w:t>
            </w:r>
          </w:p>
        </w:tc>
        <w:tc>
          <w:tcPr>
            <w:tcW w:w="1985" w:type="dxa"/>
            <w:vAlign w:val="center"/>
          </w:tcPr>
          <w:p w14:paraId="18CC1D5D" w14:textId="0C3E5550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16 – 2023</w:t>
            </w:r>
          </w:p>
        </w:tc>
        <w:tc>
          <w:tcPr>
            <w:tcW w:w="1716" w:type="dxa"/>
            <w:vAlign w:val="center"/>
          </w:tcPr>
          <w:p w14:paraId="698F3FD1" w14:textId="17B0CAC6" w:rsidR="00D2530E" w:rsidRPr="009A42F9" w:rsidRDefault="00D2530E" w:rsidP="009872C1">
            <w:pPr>
              <w:jc w:val="left"/>
            </w:pPr>
            <w:r w:rsidRPr="009A42F9">
              <w:t>12.6*</w:t>
            </w:r>
          </w:p>
        </w:tc>
        <w:tc>
          <w:tcPr>
            <w:tcW w:w="1969" w:type="dxa"/>
            <w:vAlign w:val="center"/>
          </w:tcPr>
          <w:p w14:paraId="37901642" w14:textId="7A987D3F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6</w:t>
            </w:r>
            <w:r w:rsidR="00864AF8" w:rsidRPr="009A42F9">
              <w:rPr>
                <w:color w:val="000000"/>
              </w:rPr>
              <w:t>.0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1.8</w:t>
            </w:r>
          </w:p>
        </w:tc>
        <w:tc>
          <w:tcPr>
            <w:tcW w:w="1276" w:type="dxa"/>
            <w:vAlign w:val="center"/>
          </w:tcPr>
          <w:p w14:paraId="2DB2B9F2" w14:textId="275844B4" w:rsidR="00D2530E" w:rsidRPr="009A42F9" w:rsidRDefault="00D2530E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3381C9FF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1CE1F9B5" w14:textId="50766C14" w:rsidR="00D2530E" w:rsidRPr="009A42F9" w:rsidRDefault="00D2530E" w:rsidP="009872C1">
            <w:pPr>
              <w:jc w:val="left"/>
            </w:pPr>
            <w:r w:rsidRPr="009A42F9">
              <w:t xml:space="preserve">25-34 </w:t>
            </w:r>
          </w:p>
        </w:tc>
        <w:tc>
          <w:tcPr>
            <w:tcW w:w="1275" w:type="dxa"/>
            <w:vAlign w:val="center"/>
          </w:tcPr>
          <w:p w14:paraId="2435599D" w14:textId="715041C3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2DBBB31A" w14:textId="4E5B9343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09</w:t>
            </w:r>
          </w:p>
        </w:tc>
        <w:tc>
          <w:tcPr>
            <w:tcW w:w="1716" w:type="dxa"/>
            <w:vAlign w:val="center"/>
          </w:tcPr>
          <w:p w14:paraId="14D2C8D6" w14:textId="745FC6CC" w:rsidR="00D2530E" w:rsidRPr="009A42F9" w:rsidRDefault="00D2530E" w:rsidP="009872C1">
            <w:pPr>
              <w:jc w:val="left"/>
            </w:pPr>
            <w:r w:rsidRPr="009A42F9">
              <w:t>8.8*</w:t>
            </w:r>
          </w:p>
        </w:tc>
        <w:tc>
          <w:tcPr>
            <w:tcW w:w="1969" w:type="dxa"/>
            <w:vAlign w:val="center"/>
          </w:tcPr>
          <w:p w14:paraId="756F6BCB" w14:textId="612888DB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3.6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7</w:t>
            </w:r>
            <w:r w:rsidR="00864AF8" w:rsidRPr="009A42F9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4E873179" w14:textId="005072EE" w:rsidR="00D2530E" w:rsidRPr="009A42F9" w:rsidRDefault="00D2530E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654214FE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152F09B7" w14:textId="11930ED8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48946F4C" w14:textId="2EF7CC27" w:rsidR="00D2530E" w:rsidRPr="009A42F9" w:rsidRDefault="00D2530E" w:rsidP="009872C1">
            <w:pPr>
              <w:jc w:val="left"/>
            </w:pPr>
            <w:r w:rsidRPr="009A42F9">
              <w:t>2</w:t>
            </w:r>
          </w:p>
        </w:tc>
        <w:tc>
          <w:tcPr>
            <w:tcW w:w="1985" w:type="dxa"/>
            <w:vAlign w:val="center"/>
          </w:tcPr>
          <w:p w14:paraId="017E8AD5" w14:textId="2A2D49D5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9 – 2017</w:t>
            </w:r>
          </w:p>
        </w:tc>
        <w:tc>
          <w:tcPr>
            <w:tcW w:w="1716" w:type="dxa"/>
            <w:vAlign w:val="center"/>
          </w:tcPr>
          <w:p w14:paraId="6EA0C725" w14:textId="195A7B25" w:rsidR="00D2530E" w:rsidRPr="009A42F9" w:rsidRDefault="00D2530E" w:rsidP="009872C1">
            <w:pPr>
              <w:jc w:val="left"/>
            </w:pPr>
            <w:r w:rsidRPr="009A42F9">
              <w:t>-0.6</w:t>
            </w:r>
          </w:p>
        </w:tc>
        <w:tc>
          <w:tcPr>
            <w:tcW w:w="1969" w:type="dxa"/>
            <w:vAlign w:val="center"/>
          </w:tcPr>
          <w:p w14:paraId="2904D85F" w14:textId="70F68EB7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4.5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0.5</w:t>
            </w:r>
          </w:p>
        </w:tc>
        <w:tc>
          <w:tcPr>
            <w:tcW w:w="1276" w:type="dxa"/>
            <w:vAlign w:val="center"/>
          </w:tcPr>
          <w:p w14:paraId="39ED722E" w14:textId="2955B728" w:rsidR="00D2530E" w:rsidRPr="009A42F9" w:rsidRDefault="00D2530E" w:rsidP="009872C1">
            <w:pPr>
              <w:jc w:val="left"/>
            </w:pPr>
            <w:r w:rsidRPr="009A42F9">
              <w:t>0.233</w:t>
            </w:r>
          </w:p>
        </w:tc>
      </w:tr>
      <w:tr w:rsidR="004A70E3" w:rsidRPr="009A42F9" w14:paraId="6765B70A" w14:textId="77777777" w:rsidTr="005A21A6">
        <w:trPr>
          <w:trHeight w:val="398"/>
        </w:trPr>
        <w:tc>
          <w:tcPr>
            <w:tcW w:w="1560" w:type="dxa"/>
            <w:vAlign w:val="center"/>
          </w:tcPr>
          <w:p w14:paraId="332C3CA6" w14:textId="7A8E14FC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431F871E" w14:textId="735FC6D0" w:rsidR="00D2530E" w:rsidRPr="009A42F9" w:rsidRDefault="00D2530E" w:rsidP="009872C1">
            <w:pPr>
              <w:jc w:val="left"/>
            </w:pPr>
            <w:r w:rsidRPr="009A42F9">
              <w:t>3</w:t>
            </w:r>
          </w:p>
        </w:tc>
        <w:tc>
          <w:tcPr>
            <w:tcW w:w="1985" w:type="dxa"/>
            <w:vAlign w:val="center"/>
          </w:tcPr>
          <w:p w14:paraId="2B8F696F" w14:textId="267637B6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17 – 2020</w:t>
            </w:r>
          </w:p>
        </w:tc>
        <w:tc>
          <w:tcPr>
            <w:tcW w:w="1716" w:type="dxa"/>
            <w:vAlign w:val="center"/>
          </w:tcPr>
          <w:p w14:paraId="37CC9181" w14:textId="3F32F7CF" w:rsidR="00D2530E" w:rsidRPr="009A42F9" w:rsidRDefault="00D2530E" w:rsidP="009872C1">
            <w:pPr>
              <w:jc w:val="left"/>
            </w:pPr>
            <w:r w:rsidRPr="009A42F9">
              <w:t>12.7*</w:t>
            </w:r>
          </w:p>
        </w:tc>
        <w:tc>
          <w:tcPr>
            <w:tcW w:w="1969" w:type="dxa"/>
            <w:vAlign w:val="center"/>
          </w:tcPr>
          <w:p w14:paraId="3DF6D4F6" w14:textId="2B4C9B0C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7</w:t>
            </w:r>
            <w:r w:rsidR="004B7FC7" w:rsidRPr="009A42F9">
              <w:rPr>
                <w:color w:val="000000"/>
              </w:rPr>
              <w:t>.0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6.4</w:t>
            </w:r>
          </w:p>
        </w:tc>
        <w:tc>
          <w:tcPr>
            <w:tcW w:w="1276" w:type="dxa"/>
            <w:vAlign w:val="center"/>
          </w:tcPr>
          <w:p w14:paraId="4154A5B4" w14:textId="586030D4" w:rsidR="00D2530E" w:rsidRPr="009A42F9" w:rsidRDefault="00D2530E" w:rsidP="009872C1">
            <w:pPr>
              <w:jc w:val="left"/>
            </w:pPr>
            <w:r w:rsidRPr="009A42F9">
              <w:t>0.005</w:t>
            </w:r>
          </w:p>
        </w:tc>
      </w:tr>
      <w:tr w:rsidR="004A70E3" w:rsidRPr="009A42F9" w14:paraId="329098C8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442BF3DE" w14:textId="37C81324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65376170" w14:textId="3C5B00D0" w:rsidR="00D2530E" w:rsidRPr="009A42F9" w:rsidRDefault="00D2530E" w:rsidP="009872C1">
            <w:pPr>
              <w:jc w:val="left"/>
            </w:pPr>
            <w:r w:rsidRPr="009A42F9">
              <w:t>4</w:t>
            </w:r>
          </w:p>
        </w:tc>
        <w:tc>
          <w:tcPr>
            <w:tcW w:w="1985" w:type="dxa"/>
            <w:vAlign w:val="center"/>
          </w:tcPr>
          <w:p w14:paraId="18A20511" w14:textId="204417F6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20 – 2023</w:t>
            </w:r>
          </w:p>
        </w:tc>
        <w:tc>
          <w:tcPr>
            <w:tcW w:w="1716" w:type="dxa"/>
            <w:vAlign w:val="center"/>
          </w:tcPr>
          <w:p w14:paraId="1AA92EED" w14:textId="215990F9" w:rsidR="00D2530E" w:rsidRPr="009A42F9" w:rsidRDefault="00D2530E" w:rsidP="009872C1">
            <w:pPr>
              <w:jc w:val="left"/>
            </w:pPr>
            <w:r w:rsidRPr="009A42F9">
              <w:t>-1.0</w:t>
            </w:r>
          </w:p>
        </w:tc>
        <w:tc>
          <w:tcPr>
            <w:tcW w:w="1969" w:type="dxa"/>
            <w:vAlign w:val="center"/>
          </w:tcPr>
          <w:p w14:paraId="6779F417" w14:textId="0D96F7C7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8</w:t>
            </w:r>
            <w:r w:rsidR="00864AF8" w:rsidRPr="009A42F9">
              <w:rPr>
                <w:color w:val="000000"/>
              </w:rPr>
              <w:t>.0</w:t>
            </w:r>
            <w:r w:rsidR="00B414A4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</w:t>
            </w:r>
            <w:r w:rsidR="00864AF8" w:rsidRPr="009A42F9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4C9606D3" w14:textId="7D3E1F30" w:rsidR="00D2530E" w:rsidRPr="009A42F9" w:rsidRDefault="00D2530E" w:rsidP="009872C1">
            <w:pPr>
              <w:jc w:val="left"/>
            </w:pPr>
            <w:r w:rsidRPr="009A42F9">
              <w:t>0.471</w:t>
            </w:r>
          </w:p>
        </w:tc>
      </w:tr>
      <w:tr w:rsidR="004A70E3" w:rsidRPr="009A42F9" w14:paraId="753BC98D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7041F91C" w14:textId="08202475" w:rsidR="00D2530E" w:rsidRPr="009A42F9" w:rsidRDefault="00D2530E" w:rsidP="009872C1">
            <w:pPr>
              <w:jc w:val="left"/>
            </w:pPr>
            <w:r w:rsidRPr="009A42F9">
              <w:t>35-44</w:t>
            </w:r>
          </w:p>
        </w:tc>
        <w:tc>
          <w:tcPr>
            <w:tcW w:w="1275" w:type="dxa"/>
            <w:vAlign w:val="center"/>
          </w:tcPr>
          <w:p w14:paraId="2DFE99D0" w14:textId="0A3B1118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1B5F971B" w14:textId="6F57FFD9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3D34B8C8" w14:textId="041B72F5" w:rsidR="00D2530E" w:rsidRPr="009A42F9" w:rsidRDefault="00D2530E" w:rsidP="009872C1">
            <w:pPr>
              <w:jc w:val="left"/>
            </w:pPr>
            <w:r w:rsidRPr="009A42F9">
              <w:t>6.0*</w:t>
            </w:r>
          </w:p>
        </w:tc>
        <w:tc>
          <w:tcPr>
            <w:tcW w:w="1969" w:type="dxa"/>
            <w:vAlign w:val="center"/>
          </w:tcPr>
          <w:p w14:paraId="2AA19F8F" w14:textId="49FC4C9C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5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6.9</w:t>
            </w:r>
          </w:p>
        </w:tc>
        <w:tc>
          <w:tcPr>
            <w:tcW w:w="1276" w:type="dxa"/>
            <w:vAlign w:val="center"/>
          </w:tcPr>
          <w:p w14:paraId="1572EEB1" w14:textId="533F5D09" w:rsidR="00D2530E" w:rsidRPr="009A42F9" w:rsidRDefault="00D2530E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1370E518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11B00A7B" w14:textId="39C5A68D" w:rsidR="00D2530E" w:rsidRPr="009A42F9" w:rsidRDefault="00D2530E" w:rsidP="009872C1">
            <w:pPr>
              <w:jc w:val="left"/>
            </w:pPr>
            <w:r w:rsidRPr="009A42F9">
              <w:t>45-54</w:t>
            </w:r>
          </w:p>
        </w:tc>
        <w:tc>
          <w:tcPr>
            <w:tcW w:w="1275" w:type="dxa"/>
            <w:vAlign w:val="center"/>
          </w:tcPr>
          <w:p w14:paraId="298EC5A9" w14:textId="170B7DEB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6541A7FA" w14:textId="1DFF0C9D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15</w:t>
            </w:r>
          </w:p>
        </w:tc>
        <w:tc>
          <w:tcPr>
            <w:tcW w:w="1716" w:type="dxa"/>
            <w:vAlign w:val="center"/>
          </w:tcPr>
          <w:p w14:paraId="22D61BE1" w14:textId="2C15D3F5" w:rsidR="00D2530E" w:rsidRPr="009A42F9" w:rsidRDefault="00D2530E" w:rsidP="009872C1">
            <w:pPr>
              <w:jc w:val="left"/>
            </w:pPr>
            <w:r w:rsidRPr="009A42F9">
              <w:t>2.7</w:t>
            </w:r>
          </w:p>
        </w:tc>
        <w:tc>
          <w:tcPr>
            <w:tcW w:w="1969" w:type="dxa"/>
            <w:vAlign w:val="center"/>
          </w:tcPr>
          <w:p w14:paraId="0AF85C76" w14:textId="692179DA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0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4.6</w:t>
            </w:r>
          </w:p>
        </w:tc>
        <w:tc>
          <w:tcPr>
            <w:tcW w:w="1276" w:type="dxa"/>
            <w:vAlign w:val="center"/>
          </w:tcPr>
          <w:p w14:paraId="74FFC68C" w14:textId="40E111FD" w:rsidR="00D2530E" w:rsidRPr="009A42F9" w:rsidRDefault="00D2530E" w:rsidP="009872C1">
            <w:pPr>
              <w:jc w:val="left"/>
            </w:pPr>
            <w:r w:rsidRPr="009A42F9">
              <w:t>0.061</w:t>
            </w:r>
          </w:p>
        </w:tc>
      </w:tr>
      <w:tr w:rsidR="004A70E3" w:rsidRPr="009A42F9" w14:paraId="37D8719F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6D11837C" w14:textId="6E9331E8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53EE2DF9" w14:textId="2EEA5CB1" w:rsidR="00D2530E" w:rsidRPr="009A42F9" w:rsidRDefault="00D2530E" w:rsidP="009872C1">
            <w:pPr>
              <w:jc w:val="left"/>
            </w:pPr>
            <w:r w:rsidRPr="009A42F9">
              <w:t>2</w:t>
            </w:r>
          </w:p>
        </w:tc>
        <w:tc>
          <w:tcPr>
            <w:tcW w:w="1985" w:type="dxa"/>
            <w:vAlign w:val="center"/>
          </w:tcPr>
          <w:p w14:paraId="73668218" w14:textId="5C93A259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15 – 2018</w:t>
            </w:r>
          </w:p>
        </w:tc>
        <w:tc>
          <w:tcPr>
            <w:tcW w:w="1716" w:type="dxa"/>
            <w:vAlign w:val="center"/>
          </w:tcPr>
          <w:p w14:paraId="3E99CE5A" w14:textId="5C712542" w:rsidR="00D2530E" w:rsidRPr="009A42F9" w:rsidRDefault="00D2530E" w:rsidP="009872C1">
            <w:pPr>
              <w:jc w:val="left"/>
            </w:pPr>
            <w:r w:rsidRPr="009A42F9">
              <w:t>19.5*</w:t>
            </w:r>
          </w:p>
        </w:tc>
        <w:tc>
          <w:tcPr>
            <w:tcW w:w="1969" w:type="dxa"/>
            <w:vAlign w:val="center"/>
          </w:tcPr>
          <w:p w14:paraId="2D8E2172" w14:textId="481758BB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6.5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4.3</w:t>
            </w:r>
          </w:p>
        </w:tc>
        <w:tc>
          <w:tcPr>
            <w:tcW w:w="1276" w:type="dxa"/>
            <w:vAlign w:val="center"/>
          </w:tcPr>
          <w:p w14:paraId="40A5E895" w14:textId="157BEA15" w:rsidR="00D2530E" w:rsidRPr="009A42F9" w:rsidRDefault="00D2530E" w:rsidP="009872C1">
            <w:pPr>
              <w:jc w:val="left"/>
            </w:pPr>
            <w:r w:rsidRPr="009A42F9">
              <w:t>0.027</w:t>
            </w:r>
          </w:p>
        </w:tc>
      </w:tr>
      <w:tr w:rsidR="004A70E3" w:rsidRPr="009A42F9" w14:paraId="6D8C3535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058BC445" w14:textId="1FEE8473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5DF546EF" w14:textId="6FF2AE3E" w:rsidR="00D2530E" w:rsidRPr="009A42F9" w:rsidRDefault="00D2530E" w:rsidP="009872C1">
            <w:pPr>
              <w:jc w:val="left"/>
            </w:pPr>
            <w:r w:rsidRPr="009A42F9">
              <w:t>3</w:t>
            </w:r>
          </w:p>
        </w:tc>
        <w:tc>
          <w:tcPr>
            <w:tcW w:w="1985" w:type="dxa"/>
            <w:vAlign w:val="center"/>
          </w:tcPr>
          <w:p w14:paraId="25AF1DAF" w14:textId="26C81CD4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18 – 2023</w:t>
            </w:r>
          </w:p>
        </w:tc>
        <w:tc>
          <w:tcPr>
            <w:tcW w:w="1716" w:type="dxa"/>
            <w:vAlign w:val="center"/>
          </w:tcPr>
          <w:p w14:paraId="4A129AC4" w14:textId="7BAF4B36" w:rsidR="00D2530E" w:rsidRPr="009A42F9" w:rsidRDefault="00D2530E" w:rsidP="009872C1">
            <w:pPr>
              <w:jc w:val="left"/>
            </w:pPr>
            <w:r w:rsidRPr="009A42F9">
              <w:t>5.6</w:t>
            </w:r>
          </w:p>
        </w:tc>
        <w:tc>
          <w:tcPr>
            <w:tcW w:w="1969" w:type="dxa"/>
            <w:vAlign w:val="center"/>
          </w:tcPr>
          <w:p w14:paraId="46C82306" w14:textId="07E55E8E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2.5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7</w:t>
            </w:r>
          </w:p>
        </w:tc>
        <w:tc>
          <w:tcPr>
            <w:tcW w:w="1276" w:type="dxa"/>
            <w:vAlign w:val="center"/>
          </w:tcPr>
          <w:p w14:paraId="06F48482" w14:textId="4DCFF2EE" w:rsidR="00D2530E" w:rsidRPr="009A42F9" w:rsidRDefault="00D2530E" w:rsidP="009872C1">
            <w:pPr>
              <w:jc w:val="left"/>
            </w:pPr>
            <w:r w:rsidRPr="009A42F9">
              <w:t>0.093</w:t>
            </w:r>
          </w:p>
        </w:tc>
      </w:tr>
      <w:tr w:rsidR="004A70E3" w:rsidRPr="009A42F9" w14:paraId="77AAAD15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36E2251F" w14:textId="260BA563" w:rsidR="00D2530E" w:rsidRPr="009A42F9" w:rsidRDefault="00D2530E" w:rsidP="009872C1">
            <w:pPr>
              <w:jc w:val="left"/>
            </w:pPr>
            <w:r w:rsidRPr="009A42F9">
              <w:t>55-64</w:t>
            </w:r>
          </w:p>
        </w:tc>
        <w:tc>
          <w:tcPr>
            <w:tcW w:w="1275" w:type="dxa"/>
            <w:vAlign w:val="center"/>
          </w:tcPr>
          <w:p w14:paraId="1CB6DB46" w14:textId="4C13665A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2E06CB12" w14:textId="6606CB74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55A945AF" w14:textId="0EE54896" w:rsidR="00D2530E" w:rsidRPr="009A42F9" w:rsidRDefault="00D2530E" w:rsidP="009872C1">
            <w:pPr>
              <w:jc w:val="left"/>
            </w:pPr>
            <w:r w:rsidRPr="009A42F9">
              <w:t>7.9*</w:t>
            </w:r>
          </w:p>
        </w:tc>
        <w:tc>
          <w:tcPr>
            <w:tcW w:w="1969" w:type="dxa"/>
            <w:vAlign w:val="center"/>
          </w:tcPr>
          <w:p w14:paraId="59E323BD" w14:textId="2CBEB924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6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3</w:t>
            </w:r>
          </w:p>
        </w:tc>
        <w:tc>
          <w:tcPr>
            <w:tcW w:w="1276" w:type="dxa"/>
            <w:vAlign w:val="center"/>
          </w:tcPr>
          <w:p w14:paraId="79DEE957" w14:textId="3DA7835B" w:rsidR="00D2530E" w:rsidRPr="009A42F9" w:rsidRDefault="00D2530E" w:rsidP="009872C1">
            <w:pPr>
              <w:jc w:val="left"/>
            </w:pPr>
            <w:r w:rsidRPr="009A42F9">
              <w:t>&lt; 0.001</w:t>
            </w:r>
          </w:p>
        </w:tc>
      </w:tr>
      <w:tr w:rsidR="004A70E3" w:rsidRPr="009A42F9" w14:paraId="72D5773A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69BEEFD8" w14:textId="21DC5F83" w:rsidR="00D2530E" w:rsidRPr="009A42F9" w:rsidRDefault="00D2530E" w:rsidP="009872C1">
            <w:pPr>
              <w:jc w:val="left"/>
            </w:pPr>
            <w:r w:rsidRPr="009A42F9">
              <w:t>65+</w:t>
            </w:r>
          </w:p>
        </w:tc>
        <w:tc>
          <w:tcPr>
            <w:tcW w:w="1275" w:type="dxa"/>
            <w:vAlign w:val="center"/>
          </w:tcPr>
          <w:p w14:paraId="5D041CFD" w14:textId="1F4A5ED8" w:rsidR="00D2530E" w:rsidRPr="009A42F9" w:rsidRDefault="00D2530E" w:rsidP="009872C1">
            <w:pPr>
              <w:jc w:val="left"/>
            </w:pPr>
            <w:r w:rsidRPr="009A42F9">
              <w:t>1</w:t>
            </w:r>
          </w:p>
        </w:tc>
        <w:tc>
          <w:tcPr>
            <w:tcW w:w="1985" w:type="dxa"/>
            <w:vAlign w:val="center"/>
          </w:tcPr>
          <w:p w14:paraId="01D908DB" w14:textId="2DB80433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6 – 2008</w:t>
            </w:r>
          </w:p>
        </w:tc>
        <w:tc>
          <w:tcPr>
            <w:tcW w:w="1716" w:type="dxa"/>
            <w:vAlign w:val="center"/>
          </w:tcPr>
          <w:p w14:paraId="7E355F18" w14:textId="0D1E609C" w:rsidR="00D2530E" w:rsidRPr="009A42F9" w:rsidRDefault="00D2530E" w:rsidP="009872C1">
            <w:pPr>
              <w:jc w:val="left"/>
            </w:pPr>
            <w:r w:rsidRPr="009A42F9">
              <w:t>-11.8</w:t>
            </w:r>
          </w:p>
        </w:tc>
        <w:tc>
          <w:tcPr>
            <w:tcW w:w="1969" w:type="dxa"/>
            <w:vAlign w:val="center"/>
          </w:tcPr>
          <w:p w14:paraId="608E1BFF" w14:textId="1C84199E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-19.6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7.6</w:t>
            </w:r>
          </w:p>
        </w:tc>
        <w:tc>
          <w:tcPr>
            <w:tcW w:w="1276" w:type="dxa"/>
            <w:vAlign w:val="center"/>
          </w:tcPr>
          <w:p w14:paraId="46D4F55B" w14:textId="5E670D4D" w:rsidR="00D2530E" w:rsidRPr="009A42F9" w:rsidRDefault="00D2530E" w:rsidP="009872C1">
            <w:pPr>
              <w:jc w:val="left"/>
            </w:pPr>
            <w:r w:rsidRPr="009A42F9">
              <w:t>0.276</w:t>
            </w:r>
          </w:p>
        </w:tc>
      </w:tr>
      <w:tr w:rsidR="00B53BFD" w:rsidRPr="009A42F9" w14:paraId="13AB8F3C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4202C794" w14:textId="1E48E94D" w:rsidR="00D2530E" w:rsidRPr="009A42F9" w:rsidRDefault="00D2530E" w:rsidP="009872C1">
            <w:pPr>
              <w:jc w:val="left"/>
            </w:pPr>
          </w:p>
        </w:tc>
        <w:tc>
          <w:tcPr>
            <w:tcW w:w="1275" w:type="dxa"/>
            <w:vAlign w:val="center"/>
          </w:tcPr>
          <w:p w14:paraId="7FAF4CD5" w14:textId="03253746" w:rsidR="00D2530E" w:rsidRPr="009A42F9" w:rsidRDefault="00D2530E" w:rsidP="009872C1">
            <w:pPr>
              <w:jc w:val="left"/>
            </w:pPr>
            <w:r w:rsidRPr="009A42F9">
              <w:t>2</w:t>
            </w:r>
          </w:p>
        </w:tc>
        <w:tc>
          <w:tcPr>
            <w:tcW w:w="1985" w:type="dxa"/>
            <w:vAlign w:val="center"/>
          </w:tcPr>
          <w:p w14:paraId="03237FF1" w14:textId="0785D0F4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2008 – 2023</w:t>
            </w:r>
          </w:p>
        </w:tc>
        <w:tc>
          <w:tcPr>
            <w:tcW w:w="1716" w:type="dxa"/>
            <w:vAlign w:val="center"/>
          </w:tcPr>
          <w:p w14:paraId="03EFFE12" w14:textId="616D0A66" w:rsidR="00D2530E" w:rsidRPr="009A42F9" w:rsidRDefault="00D2530E" w:rsidP="009872C1">
            <w:pPr>
              <w:jc w:val="left"/>
            </w:pPr>
            <w:r w:rsidRPr="009A42F9">
              <w:t>9.7*</w:t>
            </w:r>
          </w:p>
        </w:tc>
        <w:tc>
          <w:tcPr>
            <w:tcW w:w="1969" w:type="dxa"/>
            <w:vAlign w:val="center"/>
          </w:tcPr>
          <w:p w14:paraId="28F2B0E4" w14:textId="6E75E82F" w:rsidR="00D2530E" w:rsidRPr="009A42F9" w:rsidRDefault="00D2530E" w:rsidP="009872C1">
            <w:pPr>
              <w:jc w:val="left"/>
            </w:pPr>
            <w:r w:rsidRPr="009A42F9">
              <w:rPr>
                <w:color w:val="000000"/>
              </w:rPr>
              <w:t>8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4.1</w:t>
            </w:r>
          </w:p>
        </w:tc>
        <w:tc>
          <w:tcPr>
            <w:tcW w:w="1276" w:type="dxa"/>
            <w:vAlign w:val="center"/>
          </w:tcPr>
          <w:p w14:paraId="0178D5B7" w14:textId="32763B9C" w:rsidR="00D2530E" w:rsidRPr="009A42F9" w:rsidRDefault="00D2530E" w:rsidP="009872C1">
            <w:pPr>
              <w:jc w:val="left"/>
            </w:pPr>
            <w:r w:rsidRPr="009A42F9">
              <w:t>0.014</w:t>
            </w:r>
          </w:p>
        </w:tc>
      </w:tr>
      <w:tr w:rsidR="00B53BFD" w:rsidRPr="009A42F9" w14:paraId="14C4CE47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024BDDBE" w14:textId="7BDA9325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Naltrexone cohort</w:t>
            </w:r>
          </w:p>
        </w:tc>
        <w:tc>
          <w:tcPr>
            <w:tcW w:w="1275" w:type="dxa"/>
            <w:vAlign w:val="center"/>
          </w:tcPr>
          <w:p w14:paraId="33866444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985" w:type="dxa"/>
            <w:vAlign w:val="center"/>
          </w:tcPr>
          <w:p w14:paraId="45C15EEB" w14:textId="0E75157D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16" w:type="dxa"/>
            <w:vAlign w:val="center"/>
          </w:tcPr>
          <w:p w14:paraId="26634287" w14:textId="02A1B4FA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verage Annual Percent Change (A</w:t>
            </w:r>
            <w:r w:rsidR="004A70E3" w:rsidRPr="009A42F9">
              <w:rPr>
                <w:b/>
                <w:bCs/>
              </w:rPr>
              <w:t>A</w:t>
            </w:r>
            <w:r w:rsidRPr="009A42F9">
              <w:rPr>
                <w:b/>
                <w:bCs/>
              </w:rPr>
              <w:t>PC)</w:t>
            </w:r>
          </w:p>
        </w:tc>
        <w:tc>
          <w:tcPr>
            <w:tcW w:w="1969" w:type="dxa"/>
            <w:vAlign w:val="center"/>
          </w:tcPr>
          <w:p w14:paraId="48FBF0C3" w14:textId="2FDB5D6A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045039C4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B53BFD" w:rsidRPr="009A42F9" w14:paraId="4A16B1E9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5D2A2480" w14:textId="77777777" w:rsidR="00393797" w:rsidRPr="009A42F9" w:rsidRDefault="00393797" w:rsidP="009872C1">
            <w:pPr>
              <w:jc w:val="left"/>
            </w:pPr>
            <w:r w:rsidRPr="009A42F9">
              <w:t>18-24</w:t>
            </w:r>
          </w:p>
        </w:tc>
        <w:tc>
          <w:tcPr>
            <w:tcW w:w="1275" w:type="dxa"/>
            <w:vAlign w:val="center"/>
          </w:tcPr>
          <w:p w14:paraId="34C730DF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58AAA3D7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255C5E3A" w14:textId="24422C7C" w:rsidR="00393797" w:rsidRPr="009A42F9" w:rsidRDefault="00393797" w:rsidP="009872C1">
            <w:pPr>
              <w:jc w:val="left"/>
            </w:pPr>
            <w:r w:rsidRPr="009A42F9">
              <w:t>3.2*</w:t>
            </w:r>
          </w:p>
        </w:tc>
        <w:tc>
          <w:tcPr>
            <w:tcW w:w="1969" w:type="dxa"/>
            <w:vAlign w:val="center"/>
          </w:tcPr>
          <w:p w14:paraId="639798DB" w14:textId="468F8290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1</w:t>
            </w:r>
            <w:r w:rsidR="00864AF8" w:rsidRPr="009A42F9">
              <w:rPr>
                <w:color w:val="000000"/>
              </w:rPr>
              <w:t>.0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5.2</w:t>
            </w:r>
          </w:p>
        </w:tc>
        <w:tc>
          <w:tcPr>
            <w:tcW w:w="1276" w:type="dxa"/>
            <w:vAlign w:val="center"/>
          </w:tcPr>
          <w:p w14:paraId="49CFF5D4" w14:textId="5153D73D" w:rsidR="00393797" w:rsidRPr="009A42F9" w:rsidRDefault="00393797" w:rsidP="009872C1">
            <w:pPr>
              <w:jc w:val="left"/>
            </w:pPr>
            <w:r w:rsidRPr="009A42F9">
              <w:t>0.006</w:t>
            </w:r>
          </w:p>
        </w:tc>
      </w:tr>
      <w:tr w:rsidR="00B53BFD" w:rsidRPr="009A42F9" w14:paraId="1361A9FE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63B42710" w14:textId="77777777" w:rsidR="00393797" w:rsidRPr="009A42F9" w:rsidRDefault="00393797" w:rsidP="009872C1">
            <w:pPr>
              <w:jc w:val="left"/>
            </w:pPr>
            <w:r w:rsidRPr="009A42F9">
              <w:t>25-34</w:t>
            </w:r>
          </w:p>
        </w:tc>
        <w:tc>
          <w:tcPr>
            <w:tcW w:w="1275" w:type="dxa"/>
            <w:vAlign w:val="center"/>
          </w:tcPr>
          <w:p w14:paraId="114B6E7A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15D9F3BF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6568AD6B" w14:textId="45B1DFE5" w:rsidR="00393797" w:rsidRPr="009A42F9" w:rsidRDefault="00393797" w:rsidP="009872C1">
            <w:pPr>
              <w:jc w:val="left"/>
            </w:pPr>
            <w:r w:rsidRPr="009A42F9">
              <w:t>3.2*</w:t>
            </w:r>
          </w:p>
        </w:tc>
        <w:tc>
          <w:tcPr>
            <w:tcW w:w="1969" w:type="dxa"/>
            <w:vAlign w:val="center"/>
          </w:tcPr>
          <w:p w14:paraId="7BD1C333" w14:textId="6922A243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.4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.9</w:t>
            </w:r>
          </w:p>
        </w:tc>
        <w:tc>
          <w:tcPr>
            <w:tcW w:w="1276" w:type="dxa"/>
            <w:vAlign w:val="center"/>
          </w:tcPr>
          <w:p w14:paraId="393A79DB" w14:textId="5E24D3FE" w:rsidR="00393797" w:rsidRPr="009A42F9" w:rsidRDefault="00393797" w:rsidP="009872C1">
            <w:pPr>
              <w:jc w:val="left"/>
            </w:pPr>
            <w:r w:rsidRPr="009A42F9">
              <w:t>&lt; 0.001</w:t>
            </w:r>
          </w:p>
        </w:tc>
      </w:tr>
      <w:tr w:rsidR="00B53BFD" w:rsidRPr="009A42F9" w14:paraId="224845EF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24C32A2D" w14:textId="77777777" w:rsidR="00393797" w:rsidRPr="009A42F9" w:rsidRDefault="00393797" w:rsidP="009872C1">
            <w:pPr>
              <w:jc w:val="left"/>
            </w:pPr>
            <w:r w:rsidRPr="009A42F9">
              <w:t>35-44</w:t>
            </w:r>
          </w:p>
        </w:tc>
        <w:tc>
          <w:tcPr>
            <w:tcW w:w="1275" w:type="dxa"/>
            <w:vAlign w:val="center"/>
          </w:tcPr>
          <w:p w14:paraId="6E35BCF6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1E9F278C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5ABCFB34" w14:textId="695BDDDE" w:rsidR="00393797" w:rsidRPr="009A42F9" w:rsidRDefault="00393797" w:rsidP="009872C1">
            <w:pPr>
              <w:jc w:val="left"/>
            </w:pPr>
            <w:r w:rsidRPr="009A42F9">
              <w:t>6.0*</w:t>
            </w:r>
          </w:p>
        </w:tc>
        <w:tc>
          <w:tcPr>
            <w:tcW w:w="1969" w:type="dxa"/>
            <w:vAlign w:val="center"/>
          </w:tcPr>
          <w:p w14:paraId="1EFDCF76" w14:textId="57A8329C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5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6.9</w:t>
            </w:r>
          </w:p>
        </w:tc>
        <w:tc>
          <w:tcPr>
            <w:tcW w:w="1276" w:type="dxa"/>
            <w:vAlign w:val="center"/>
          </w:tcPr>
          <w:p w14:paraId="0A0CA5FB" w14:textId="134A73B8" w:rsidR="00393797" w:rsidRPr="009A42F9" w:rsidRDefault="00393797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156A8817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49AF9AB2" w14:textId="77777777" w:rsidR="00393797" w:rsidRPr="009A42F9" w:rsidRDefault="00393797" w:rsidP="009872C1">
            <w:pPr>
              <w:jc w:val="left"/>
            </w:pPr>
            <w:r w:rsidRPr="009A42F9">
              <w:t>45-54</w:t>
            </w:r>
          </w:p>
        </w:tc>
        <w:tc>
          <w:tcPr>
            <w:tcW w:w="1275" w:type="dxa"/>
            <w:vAlign w:val="center"/>
          </w:tcPr>
          <w:p w14:paraId="70CE7355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3B2B6776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0B2CDCC8" w14:textId="426CEEC5" w:rsidR="00393797" w:rsidRPr="009A42F9" w:rsidRDefault="00393797" w:rsidP="009872C1">
            <w:pPr>
              <w:jc w:val="left"/>
            </w:pPr>
            <w:r w:rsidRPr="009A42F9">
              <w:t>6.4*</w:t>
            </w:r>
          </w:p>
        </w:tc>
        <w:tc>
          <w:tcPr>
            <w:tcW w:w="1969" w:type="dxa"/>
            <w:vAlign w:val="center"/>
          </w:tcPr>
          <w:p w14:paraId="531EA000" w14:textId="278DF3DD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5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7.1</w:t>
            </w:r>
          </w:p>
        </w:tc>
        <w:tc>
          <w:tcPr>
            <w:tcW w:w="1276" w:type="dxa"/>
            <w:vAlign w:val="center"/>
          </w:tcPr>
          <w:p w14:paraId="58ECF471" w14:textId="5CFB2EA4" w:rsidR="00393797" w:rsidRPr="009A42F9" w:rsidRDefault="00393797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587FAB32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32F3A98E" w14:textId="77777777" w:rsidR="00393797" w:rsidRPr="009A42F9" w:rsidRDefault="00393797" w:rsidP="009872C1">
            <w:pPr>
              <w:jc w:val="left"/>
            </w:pPr>
            <w:r w:rsidRPr="009A42F9">
              <w:t>55-64</w:t>
            </w:r>
          </w:p>
        </w:tc>
        <w:tc>
          <w:tcPr>
            <w:tcW w:w="1275" w:type="dxa"/>
            <w:vAlign w:val="center"/>
          </w:tcPr>
          <w:p w14:paraId="48BC8633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037535A9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429853C9" w14:textId="6A4D77A3" w:rsidR="00393797" w:rsidRPr="009A42F9" w:rsidRDefault="00393797" w:rsidP="009872C1">
            <w:pPr>
              <w:jc w:val="left"/>
            </w:pPr>
            <w:r w:rsidRPr="009A42F9">
              <w:t>7.9*</w:t>
            </w:r>
          </w:p>
        </w:tc>
        <w:tc>
          <w:tcPr>
            <w:tcW w:w="1969" w:type="dxa"/>
            <w:vAlign w:val="center"/>
          </w:tcPr>
          <w:p w14:paraId="68D3131E" w14:textId="74B78892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6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3</w:t>
            </w:r>
          </w:p>
        </w:tc>
        <w:tc>
          <w:tcPr>
            <w:tcW w:w="1276" w:type="dxa"/>
            <w:vAlign w:val="center"/>
          </w:tcPr>
          <w:p w14:paraId="04916295" w14:textId="4AF3A753" w:rsidR="00393797" w:rsidRPr="009A42F9" w:rsidRDefault="00393797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279DBA5B" w14:textId="77777777" w:rsidTr="005A21A6">
        <w:trPr>
          <w:trHeight w:val="417"/>
        </w:trPr>
        <w:tc>
          <w:tcPr>
            <w:tcW w:w="1560" w:type="dxa"/>
            <w:vAlign w:val="center"/>
          </w:tcPr>
          <w:p w14:paraId="34D7786D" w14:textId="77777777" w:rsidR="00393797" w:rsidRPr="009A42F9" w:rsidRDefault="00393797" w:rsidP="009872C1">
            <w:pPr>
              <w:jc w:val="left"/>
            </w:pPr>
            <w:r w:rsidRPr="009A42F9">
              <w:t>65+      </w:t>
            </w:r>
          </w:p>
        </w:tc>
        <w:tc>
          <w:tcPr>
            <w:tcW w:w="1275" w:type="dxa"/>
            <w:vAlign w:val="center"/>
          </w:tcPr>
          <w:p w14:paraId="4933D094" w14:textId="77777777" w:rsidR="00393797" w:rsidRPr="009A42F9" w:rsidRDefault="00393797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985" w:type="dxa"/>
            <w:vAlign w:val="center"/>
          </w:tcPr>
          <w:p w14:paraId="63D59594" w14:textId="77777777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716" w:type="dxa"/>
            <w:vAlign w:val="center"/>
          </w:tcPr>
          <w:p w14:paraId="13D84A7A" w14:textId="76B360FD" w:rsidR="00393797" w:rsidRPr="009A42F9" w:rsidRDefault="00393797" w:rsidP="009872C1">
            <w:pPr>
              <w:jc w:val="left"/>
            </w:pPr>
            <w:r w:rsidRPr="009A42F9">
              <w:t>6.9*</w:t>
            </w:r>
          </w:p>
        </w:tc>
        <w:tc>
          <w:tcPr>
            <w:tcW w:w="1969" w:type="dxa"/>
            <w:vAlign w:val="center"/>
          </w:tcPr>
          <w:p w14:paraId="6BADD986" w14:textId="3EE06A53" w:rsidR="00393797" w:rsidRPr="009A42F9" w:rsidRDefault="00393797" w:rsidP="009872C1">
            <w:pPr>
              <w:jc w:val="left"/>
            </w:pPr>
            <w:r w:rsidRPr="009A42F9">
              <w:rPr>
                <w:color w:val="000000"/>
              </w:rPr>
              <w:t>5.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1</w:t>
            </w:r>
          </w:p>
        </w:tc>
        <w:tc>
          <w:tcPr>
            <w:tcW w:w="1276" w:type="dxa"/>
            <w:vAlign w:val="center"/>
          </w:tcPr>
          <w:p w14:paraId="077ED428" w14:textId="0BB444B6" w:rsidR="00393797" w:rsidRPr="009A42F9" w:rsidRDefault="00393797" w:rsidP="009872C1">
            <w:pPr>
              <w:jc w:val="left"/>
            </w:pPr>
            <w:r w:rsidRPr="009A42F9">
              <w:t>&lt; 0.001</w:t>
            </w:r>
          </w:p>
        </w:tc>
      </w:tr>
    </w:tbl>
    <w:p w14:paraId="22B7A7F8" w14:textId="69FEB9AE" w:rsidR="003E627A" w:rsidRPr="009A42F9" w:rsidRDefault="003E627A" w:rsidP="003E627A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or AAPC is significantly different from zero at the alpha = 0.05 level.</w:t>
      </w:r>
    </w:p>
    <w:p w14:paraId="26E70247" w14:textId="435B5AD0" w:rsidR="003C4D6C" w:rsidRPr="009A42F9" w:rsidRDefault="003C4D6C" w:rsidP="003C4D6C">
      <w:pPr>
        <w:rPr>
          <w:sz w:val="20"/>
          <w:szCs w:val="20"/>
        </w:rPr>
      </w:pPr>
    </w:p>
    <w:p w14:paraId="4743299B" w14:textId="77777777" w:rsidR="001D4DEA" w:rsidRPr="009A42F9" w:rsidRDefault="001D4DEA" w:rsidP="0023132C">
      <w:pPr>
        <w:rPr>
          <w:b/>
          <w:bCs/>
          <w:shd w:val="clear" w:color="auto" w:fill="FFFFFF"/>
        </w:rPr>
      </w:pPr>
    </w:p>
    <w:p w14:paraId="5121182A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5330EE80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3DC2369A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731A0E36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1D3F0EC0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19B4B60F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0EA5196A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3D9A2DC7" w14:textId="77777777" w:rsidR="00280154" w:rsidRPr="009A42F9" w:rsidRDefault="00280154" w:rsidP="0023132C">
      <w:pPr>
        <w:rPr>
          <w:b/>
          <w:bCs/>
          <w:shd w:val="clear" w:color="auto" w:fill="FFFFFF"/>
        </w:rPr>
      </w:pPr>
    </w:p>
    <w:p w14:paraId="15E12970" w14:textId="77777777" w:rsidR="001D4DEA" w:rsidRPr="009A42F9" w:rsidRDefault="001D4DEA" w:rsidP="0023132C">
      <w:pPr>
        <w:rPr>
          <w:b/>
          <w:bCs/>
          <w:shd w:val="clear" w:color="auto" w:fill="FFFFFF"/>
        </w:rPr>
      </w:pPr>
    </w:p>
    <w:p w14:paraId="3DC42EA5" w14:textId="7596272F" w:rsidR="00DB188B" w:rsidRPr="009A42F9" w:rsidRDefault="00057E25" w:rsidP="0023132C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lastRenderedPageBreak/>
        <w:t>e</w:t>
      </w:r>
      <w:r w:rsidR="008A353E" w:rsidRPr="009A42F9">
        <w:rPr>
          <w:b/>
          <w:bCs/>
          <w:shd w:val="clear" w:color="auto" w:fill="FFFFFF"/>
        </w:rPr>
        <w:t xml:space="preserve">Table </w:t>
      </w:r>
      <w:r w:rsidR="0045576B" w:rsidRPr="009A42F9">
        <w:rPr>
          <w:b/>
          <w:bCs/>
          <w:shd w:val="clear" w:color="auto" w:fill="FFFFFF"/>
        </w:rPr>
        <w:t>5</w:t>
      </w:r>
      <w:r w:rsidR="008A353E" w:rsidRPr="009A42F9">
        <w:rPr>
          <w:b/>
          <w:bCs/>
          <w:shd w:val="clear" w:color="auto" w:fill="FFFFFF"/>
        </w:rPr>
        <w:t xml:space="preserve">. </w:t>
      </w:r>
      <w:r w:rsidR="008A353E" w:rsidRPr="009A42F9">
        <w:rPr>
          <w:shd w:val="clear" w:color="auto" w:fill="FFFFFF"/>
        </w:rPr>
        <w:t>Temporal trends in prevalent Australian adults dispensed an alcohol pharmacotherapy (2006 – 2023) by</w:t>
      </w:r>
      <w:r w:rsidR="008A353E" w:rsidRPr="009A42F9">
        <w:t xml:space="preserve"> age</w:t>
      </w:r>
      <w:r w:rsidR="008A353E" w:rsidRPr="009A42F9">
        <w:rPr>
          <w:shd w:val="clear" w:color="auto" w:fill="FFFFFF"/>
        </w:rPr>
        <w:t xml:space="preserve"> group</w:t>
      </w:r>
      <w:r w:rsidR="00DB188B" w:rsidRPr="009A42F9">
        <w:rPr>
          <w:shd w:val="clear" w:color="auto" w:fill="FFFFFF"/>
        </w:rPr>
        <w:t xml:space="preserve"> for </w:t>
      </w:r>
      <w:r w:rsidR="00820792" w:rsidRPr="009A42F9">
        <w:rPr>
          <w:shd w:val="clear" w:color="auto" w:fill="FFFFFF"/>
        </w:rPr>
        <w:t>a</w:t>
      </w:r>
      <w:r w:rsidR="00DB188B" w:rsidRPr="009A42F9">
        <w:rPr>
          <w:shd w:val="clear" w:color="auto" w:fill="FFFFFF"/>
        </w:rPr>
        <w:t>camprosate</w:t>
      </w:r>
      <w:r w:rsidR="001D4DEA" w:rsidRPr="009A42F9">
        <w:rPr>
          <w:shd w:val="clear" w:color="auto" w:fill="FFFFFF"/>
        </w:rPr>
        <w:t>.</w:t>
      </w:r>
    </w:p>
    <w:p w14:paraId="7D3E63EA" w14:textId="77777777" w:rsidR="00295591" w:rsidRPr="009A42F9" w:rsidRDefault="00295591" w:rsidP="0023132C"/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843"/>
        <w:gridCol w:w="1842"/>
        <w:gridCol w:w="1276"/>
      </w:tblGrid>
      <w:tr w:rsidR="00B53BFD" w:rsidRPr="009A42F9" w14:paraId="3ACDC11D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502720F5" w14:textId="4675DF03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 xml:space="preserve">Acamprosate </w:t>
            </w:r>
            <w:r w:rsidR="00B53BFD" w:rsidRPr="009A42F9">
              <w:rPr>
                <w:b/>
                <w:bCs/>
              </w:rPr>
              <w:t>c</w:t>
            </w:r>
            <w:r w:rsidRPr="009A42F9">
              <w:rPr>
                <w:b/>
                <w:bCs/>
              </w:rPr>
              <w:t>ohort</w:t>
            </w:r>
          </w:p>
        </w:tc>
        <w:tc>
          <w:tcPr>
            <w:tcW w:w="1276" w:type="dxa"/>
            <w:vAlign w:val="center"/>
          </w:tcPr>
          <w:p w14:paraId="08283724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09D81548" w14:textId="42F838F6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843" w:type="dxa"/>
            <w:vAlign w:val="center"/>
          </w:tcPr>
          <w:p w14:paraId="41B51D49" w14:textId="7B8D15CB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842" w:type="dxa"/>
            <w:vAlign w:val="center"/>
          </w:tcPr>
          <w:p w14:paraId="5C3140DA" w14:textId="40703FFD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6891C209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B53BFD" w:rsidRPr="009A42F9" w14:paraId="6D188D6B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02765A51" w14:textId="547E1A3B" w:rsidR="00F95B7E" w:rsidRPr="009A42F9" w:rsidRDefault="00F95B7E" w:rsidP="009872C1">
            <w:pPr>
              <w:jc w:val="left"/>
            </w:pPr>
            <w:r w:rsidRPr="009A42F9">
              <w:t xml:space="preserve">18-24 </w:t>
            </w:r>
          </w:p>
        </w:tc>
        <w:tc>
          <w:tcPr>
            <w:tcW w:w="1276" w:type="dxa"/>
            <w:vAlign w:val="center"/>
          </w:tcPr>
          <w:p w14:paraId="117394AB" w14:textId="543FCC8D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1A1B234A" w14:textId="28D22C29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1E259D16" w14:textId="078C8C44" w:rsidR="00F95B7E" w:rsidRPr="009A42F9" w:rsidRDefault="00F95B7E" w:rsidP="009872C1">
            <w:pPr>
              <w:jc w:val="left"/>
            </w:pPr>
            <w:r w:rsidRPr="009A42F9">
              <w:t>-4.2*</w:t>
            </w:r>
          </w:p>
        </w:tc>
        <w:tc>
          <w:tcPr>
            <w:tcW w:w="1842" w:type="dxa"/>
            <w:vAlign w:val="center"/>
          </w:tcPr>
          <w:p w14:paraId="2408083F" w14:textId="54E49582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6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-2.1</w:t>
            </w:r>
          </w:p>
        </w:tc>
        <w:tc>
          <w:tcPr>
            <w:tcW w:w="1276" w:type="dxa"/>
            <w:vAlign w:val="center"/>
          </w:tcPr>
          <w:p w14:paraId="633115A7" w14:textId="3F5511C5" w:rsidR="00F95B7E" w:rsidRPr="009A42F9" w:rsidRDefault="00F95B7E" w:rsidP="009872C1">
            <w:pPr>
              <w:jc w:val="left"/>
            </w:pPr>
            <w:r w:rsidRPr="009A42F9">
              <w:t>&lt; 0.001</w:t>
            </w:r>
          </w:p>
        </w:tc>
      </w:tr>
      <w:tr w:rsidR="00B53BFD" w:rsidRPr="009A42F9" w14:paraId="4552FEA4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61F63555" w14:textId="595B7A91" w:rsidR="00F95B7E" w:rsidRPr="009A42F9" w:rsidRDefault="00F95B7E" w:rsidP="009872C1">
            <w:pPr>
              <w:jc w:val="left"/>
            </w:pPr>
            <w:r w:rsidRPr="009A42F9">
              <w:t xml:space="preserve">25-34 </w:t>
            </w:r>
          </w:p>
        </w:tc>
        <w:tc>
          <w:tcPr>
            <w:tcW w:w="1276" w:type="dxa"/>
            <w:vAlign w:val="center"/>
          </w:tcPr>
          <w:p w14:paraId="3D68FAA3" w14:textId="2E9722D4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7F64033F" w14:textId="4A897AE8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09</w:t>
            </w:r>
          </w:p>
        </w:tc>
        <w:tc>
          <w:tcPr>
            <w:tcW w:w="1843" w:type="dxa"/>
            <w:vAlign w:val="center"/>
          </w:tcPr>
          <w:p w14:paraId="3ADD8564" w14:textId="35EDB82A" w:rsidR="00F95B7E" w:rsidRPr="009A42F9" w:rsidRDefault="00F95B7E" w:rsidP="009872C1">
            <w:pPr>
              <w:jc w:val="left"/>
            </w:pPr>
            <w:r w:rsidRPr="009A42F9">
              <w:t>10.0*</w:t>
            </w:r>
          </w:p>
        </w:tc>
        <w:tc>
          <w:tcPr>
            <w:tcW w:w="1842" w:type="dxa"/>
            <w:vAlign w:val="center"/>
          </w:tcPr>
          <w:p w14:paraId="5F5330C2" w14:textId="574AD752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3.9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9.5</w:t>
            </w:r>
          </w:p>
        </w:tc>
        <w:tc>
          <w:tcPr>
            <w:tcW w:w="1276" w:type="dxa"/>
            <w:vAlign w:val="center"/>
          </w:tcPr>
          <w:p w14:paraId="15825DBE" w14:textId="3D97928D" w:rsidR="00F95B7E" w:rsidRPr="009A42F9" w:rsidRDefault="00F95B7E" w:rsidP="009872C1">
            <w:pPr>
              <w:jc w:val="left"/>
            </w:pPr>
            <w:r w:rsidRPr="009A42F9">
              <w:t>0.001</w:t>
            </w:r>
          </w:p>
        </w:tc>
      </w:tr>
      <w:tr w:rsidR="00B53BFD" w:rsidRPr="009A42F9" w14:paraId="173FA36B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1BFFB166" w14:textId="33DE568F" w:rsidR="00F95B7E" w:rsidRPr="009A42F9" w:rsidRDefault="00F95B7E" w:rsidP="009872C1">
            <w:pPr>
              <w:jc w:val="left"/>
            </w:pPr>
          </w:p>
        </w:tc>
        <w:tc>
          <w:tcPr>
            <w:tcW w:w="1276" w:type="dxa"/>
            <w:vAlign w:val="center"/>
          </w:tcPr>
          <w:p w14:paraId="3B454509" w14:textId="771FDE2D" w:rsidR="00F95B7E" w:rsidRPr="009A42F9" w:rsidRDefault="00F95B7E" w:rsidP="009872C1">
            <w:pPr>
              <w:jc w:val="left"/>
            </w:pPr>
            <w:r w:rsidRPr="009A42F9">
              <w:t>2</w:t>
            </w:r>
          </w:p>
        </w:tc>
        <w:tc>
          <w:tcPr>
            <w:tcW w:w="1843" w:type="dxa"/>
            <w:vAlign w:val="center"/>
          </w:tcPr>
          <w:p w14:paraId="6B763FD6" w14:textId="15D4FDF5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9 – 2016</w:t>
            </w:r>
          </w:p>
        </w:tc>
        <w:tc>
          <w:tcPr>
            <w:tcW w:w="1843" w:type="dxa"/>
            <w:vAlign w:val="center"/>
          </w:tcPr>
          <w:p w14:paraId="327BDF37" w14:textId="7BBEE438" w:rsidR="00F95B7E" w:rsidRPr="009A42F9" w:rsidRDefault="00F95B7E" w:rsidP="009872C1">
            <w:pPr>
              <w:jc w:val="left"/>
            </w:pPr>
            <w:r w:rsidRPr="009A42F9">
              <w:t>-6.7*</w:t>
            </w:r>
          </w:p>
        </w:tc>
        <w:tc>
          <w:tcPr>
            <w:tcW w:w="1842" w:type="dxa"/>
            <w:vAlign w:val="center"/>
          </w:tcPr>
          <w:p w14:paraId="552F1F2A" w14:textId="6346C907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11.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-4.8</w:t>
            </w:r>
          </w:p>
        </w:tc>
        <w:tc>
          <w:tcPr>
            <w:tcW w:w="1276" w:type="dxa"/>
            <w:vAlign w:val="center"/>
          </w:tcPr>
          <w:p w14:paraId="0BCB7477" w14:textId="7ADDF8D8" w:rsidR="00F95B7E" w:rsidRPr="009A42F9" w:rsidRDefault="00F95B7E" w:rsidP="009872C1">
            <w:pPr>
              <w:jc w:val="left"/>
            </w:pPr>
            <w:r w:rsidRPr="009A42F9">
              <w:t>0.001</w:t>
            </w:r>
          </w:p>
        </w:tc>
      </w:tr>
      <w:tr w:rsidR="00B53BFD" w:rsidRPr="009A42F9" w14:paraId="6B012807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7F6CFD75" w14:textId="73AB7633" w:rsidR="00F95B7E" w:rsidRPr="009A42F9" w:rsidRDefault="00F95B7E" w:rsidP="009872C1">
            <w:pPr>
              <w:jc w:val="left"/>
            </w:pPr>
          </w:p>
        </w:tc>
        <w:tc>
          <w:tcPr>
            <w:tcW w:w="1276" w:type="dxa"/>
            <w:vAlign w:val="center"/>
          </w:tcPr>
          <w:p w14:paraId="13447D8C" w14:textId="1C9B6946" w:rsidR="00F95B7E" w:rsidRPr="009A42F9" w:rsidRDefault="00F95B7E" w:rsidP="009872C1">
            <w:pPr>
              <w:jc w:val="left"/>
            </w:pPr>
            <w:r w:rsidRPr="009A42F9">
              <w:t>3</w:t>
            </w:r>
          </w:p>
        </w:tc>
        <w:tc>
          <w:tcPr>
            <w:tcW w:w="1843" w:type="dxa"/>
            <w:vAlign w:val="center"/>
          </w:tcPr>
          <w:p w14:paraId="45912A11" w14:textId="7873601C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16 – 2021</w:t>
            </w:r>
          </w:p>
        </w:tc>
        <w:tc>
          <w:tcPr>
            <w:tcW w:w="1843" w:type="dxa"/>
            <w:vAlign w:val="center"/>
          </w:tcPr>
          <w:p w14:paraId="6D07AF95" w14:textId="654624B0" w:rsidR="00F95B7E" w:rsidRPr="009A42F9" w:rsidRDefault="00F95B7E" w:rsidP="009872C1">
            <w:pPr>
              <w:jc w:val="left"/>
            </w:pPr>
            <w:r w:rsidRPr="009A42F9">
              <w:t>4.5</w:t>
            </w:r>
          </w:p>
        </w:tc>
        <w:tc>
          <w:tcPr>
            <w:tcW w:w="1842" w:type="dxa"/>
            <w:vAlign w:val="center"/>
          </w:tcPr>
          <w:p w14:paraId="5AE7C610" w14:textId="2DB1C457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1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2</w:t>
            </w:r>
            <w:r w:rsidR="00864AF8" w:rsidRPr="009A42F9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08A6330D" w14:textId="30A07D91" w:rsidR="00F95B7E" w:rsidRPr="009A42F9" w:rsidRDefault="00F95B7E" w:rsidP="009872C1">
            <w:pPr>
              <w:jc w:val="left"/>
            </w:pPr>
            <w:r w:rsidRPr="009A42F9">
              <w:t>0.062</w:t>
            </w:r>
          </w:p>
        </w:tc>
      </w:tr>
      <w:tr w:rsidR="00B53BFD" w:rsidRPr="009A42F9" w14:paraId="4FA846E0" w14:textId="77777777" w:rsidTr="008E151B">
        <w:trPr>
          <w:trHeight w:val="401"/>
        </w:trPr>
        <w:tc>
          <w:tcPr>
            <w:tcW w:w="1701" w:type="dxa"/>
            <w:vAlign w:val="center"/>
          </w:tcPr>
          <w:p w14:paraId="26697820" w14:textId="13E282F5" w:rsidR="00F95B7E" w:rsidRPr="009A42F9" w:rsidRDefault="00F95B7E" w:rsidP="009872C1">
            <w:pPr>
              <w:jc w:val="left"/>
            </w:pPr>
          </w:p>
        </w:tc>
        <w:tc>
          <w:tcPr>
            <w:tcW w:w="1276" w:type="dxa"/>
            <w:vAlign w:val="center"/>
          </w:tcPr>
          <w:p w14:paraId="37322689" w14:textId="11225EE6" w:rsidR="00F95B7E" w:rsidRPr="009A42F9" w:rsidRDefault="00F95B7E" w:rsidP="009872C1">
            <w:pPr>
              <w:jc w:val="left"/>
            </w:pPr>
            <w:r w:rsidRPr="009A42F9">
              <w:t>4</w:t>
            </w:r>
          </w:p>
        </w:tc>
        <w:tc>
          <w:tcPr>
            <w:tcW w:w="1843" w:type="dxa"/>
            <w:vAlign w:val="center"/>
          </w:tcPr>
          <w:p w14:paraId="19FD377B" w14:textId="5E14806E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21 – 2023</w:t>
            </w:r>
          </w:p>
        </w:tc>
        <w:tc>
          <w:tcPr>
            <w:tcW w:w="1843" w:type="dxa"/>
            <w:vAlign w:val="center"/>
          </w:tcPr>
          <w:p w14:paraId="224617C4" w14:textId="4EFA66F4" w:rsidR="00F95B7E" w:rsidRPr="009A42F9" w:rsidRDefault="00F95B7E" w:rsidP="009872C1">
            <w:pPr>
              <w:jc w:val="left"/>
            </w:pPr>
            <w:r w:rsidRPr="009A42F9">
              <w:t>-7.7</w:t>
            </w:r>
          </w:p>
        </w:tc>
        <w:tc>
          <w:tcPr>
            <w:tcW w:w="1842" w:type="dxa"/>
            <w:vAlign w:val="center"/>
          </w:tcPr>
          <w:p w14:paraId="760A88E0" w14:textId="24421050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16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.1</w:t>
            </w:r>
          </w:p>
        </w:tc>
        <w:tc>
          <w:tcPr>
            <w:tcW w:w="1276" w:type="dxa"/>
            <w:vAlign w:val="center"/>
          </w:tcPr>
          <w:p w14:paraId="0D31EEF1" w14:textId="17FDEA56" w:rsidR="00F95B7E" w:rsidRPr="009A42F9" w:rsidRDefault="00F95B7E" w:rsidP="009872C1">
            <w:pPr>
              <w:jc w:val="left"/>
            </w:pPr>
            <w:r w:rsidRPr="009A42F9">
              <w:t>0.069</w:t>
            </w:r>
          </w:p>
        </w:tc>
      </w:tr>
      <w:tr w:rsidR="00B53BFD" w:rsidRPr="009A42F9" w14:paraId="5D09D022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05B3E97A" w14:textId="67ACA6EF" w:rsidR="00F95B7E" w:rsidRPr="009A42F9" w:rsidRDefault="00F95B7E" w:rsidP="009872C1">
            <w:pPr>
              <w:jc w:val="left"/>
            </w:pPr>
            <w:r w:rsidRPr="009A42F9">
              <w:t xml:space="preserve">35-44 </w:t>
            </w:r>
          </w:p>
        </w:tc>
        <w:tc>
          <w:tcPr>
            <w:tcW w:w="1276" w:type="dxa"/>
            <w:vAlign w:val="center"/>
          </w:tcPr>
          <w:p w14:paraId="6210A896" w14:textId="6E9F676E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34207655" w14:textId="53EC7E66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5C686DAC" w14:textId="774C7182" w:rsidR="00F95B7E" w:rsidRPr="009A42F9" w:rsidRDefault="00F95B7E" w:rsidP="009872C1">
            <w:pPr>
              <w:jc w:val="left"/>
            </w:pPr>
            <w:r w:rsidRPr="009A42F9">
              <w:t>0.7</w:t>
            </w:r>
          </w:p>
        </w:tc>
        <w:tc>
          <w:tcPr>
            <w:tcW w:w="1842" w:type="dxa"/>
            <w:vAlign w:val="center"/>
          </w:tcPr>
          <w:p w14:paraId="2D4454AC" w14:textId="4F884A86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0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.5</w:t>
            </w:r>
          </w:p>
        </w:tc>
        <w:tc>
          <w:tcPr>
            <w:tcW w:w="1276" w:type="dxa"/>
            <w:vAlign w:val="center"/>
          </w:tcPr>
          <w:p w14:paraId="3171279F" w14:textId="0313A3BD" w:rsidR="00F95B7E" w:rsidRPr="009A42F9" w:rsidRDefault="00F95B7E" w:rsidP="009872C1">
            <w:pPr>
              <w:jc w:val="left"/>
            </w:pPr>
            <w:r w:rsidRPr="009A42F9">
              <w:t>0.087</w:t>
            </w:r>
          </w:p>
        </w:tc>
      </w:tr>
      <w:tr w:rsidR="00B53BFD" w:rsidRPr="009A42F9" w14:paraId="5AAE0399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5C828C3B" w14:textId="532F5EA2" w:rsidR="00F95B7E" w:rsidRPr="009A42F9" w:rsidRDefault="00F95B7E" w:rsidP="009872C1">
            <w:pPr>
              <w:jc w:val="left"/>
            </w:pPr>
            <w:r w:rsidRPr="009A42F9">
              <w:t xml:space="preserve">45-54 </w:t>
            </w:r>
          </w:p>
        </w:tc>
        <w:tc>
          <w:tcPr>
            <w:tcW w:w="1276" w:type="dxa"/>
            <w:vAlign w:val="center"/>
          </w:tcPr>
          <w:p w14:paraId="174A9225" w14:textId="744FEAE8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22D55FB3" w14:textId="201FF6C3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14</w:t>
            </w:r>
          </w:p>
        </w:tc>
        <w:tc>
          <w:tcPr>
            <w:tcW w:w="1843" w:type="dxa"/>
            <w:vAlign w:val="center"/>
          </w:tcPr>
          <w:p w14:paraId="6EC509BA" w14:textId="4AAB8462" w:rsidR="00F95B7E" w:rsidRPr="009A42F9" w:rsidRDefault="00F95B7E" w:rsidP="009872C1">
            <w:pPr>
              <w:jc w:val="left"/>
            </w:pPr>
            <w:r w:rsidRPr="009A42F9">
              <w:t>0.2</w:t>
            </w:r>
          </w:p>
        </w:tc>
        <w:tc>
          <w:tcPr>
            <w:tcW w:w="1842" w:type="dxa"/>
            <w:vAlign w:val="center"/>
          </w:tcPr>
          <w:p w14:paraId="18130B26" w14:textId="1E82A1D6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5.6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.8</w:t>
            </w:r>
          </w:p>
        </w:tc>
        <w:tc>
          <w:tcPr>
            <w:tcW w:w="1276" w:type="dxa"/>
            <w:vAlign w:val="center"/>
          </w:tcPr>
          <w:p w14:paraId="2D9F7DE8" w14:textId="237D2982" w:rsidR="00F95B7E" w:rsidRPr="009A42F9" w:rsidRDefault="00F95B7E" w:rsidP="009872C1">
            <w:pPr>
              <w:jc w:val="left"/>
            </w:pPr>
            <w:r w:rsidRPr="009A42F9">
              <w:t>0.991</w:t>
            </w:r>
          </w:p>
        </w:tc>
      </w:tr>
      <w:tr w:rsidR="00B53BFD" w:rsidRPr="009A42F9" w14:paraId="3D089490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60CCE803" w14:textId="73C6B15D" w:rsidR="00F95B7E" w:rsidRPr="009A42F9" w:rsidRDefault="00F95B7E" w:rsidP="009872C1">
            <w:pPr>
              <w:jc w:val="left"/>
            </w:pPr>
          </w:p>
        </w:tc>
        <w:tc>
          <w:tcPr>
            <w:tcW w:w="1276" w:type="dxa"/>
            <w:vAlign w:val="center"/>
          </w:tcPr>
          <w:p w14:paraId="2FED965B" w14:textId="38F3C18A" w:rsidR="00F95B7E" w:rsidRPr="009A42F9" w:rsidRDefault="00F95B7E" w:rsidP="009872C1">
            <w:pPr>
              <w:jc w:val="left"/>
            </w:pPr>
            <w:r w:rsidRPr="009A42F9">
              <w:t>2</w:t>
            </w:r>
          </w:p>
        </w:tc>
        <w:tc>
          <w:tcPr>
            <w:tcW w:w="1843" w:type="dxa"/>
            <w:vAlign w:val="center"/>
          </w:tcPr>
          <w:p w14:paraId="48ADDDAD" w14:textId="1313DD6C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14 – 2023</w:t>
            </w:r>
          </w:p>
        </w:tc>
        <w:tc>
          <w:tcPr>
            <w:tcW w:w="1843" w:type="dxa"/>
            <w:vAlign w:val="center"/>
          </w:tcPr>
          <w:p w14:paraId="511E0DAA" w14:textId="31027CB1" w:rsidR="00F95B7E" w:rsidRPr="009A42F9" w:rsidRDefault="00F95B7E" w:rsidP="009872C1">
            <w:pPr>
              <w:jc w:val="left"/>
            </w:pPr>
            <w:r w:rsidRPr="009A42F9">
              <w:t>3.7*</w:t>
            </w:r>
          </w:p>
        </w:tc>
        <w:tc>
          <w:tcPr>
            <w:tcW w:w="1842" w:type="dxa"/>
            <w:vAlign w:val="center"/>
          </w:tcPr>
          <w:p w14:paraId="08FF081B" w14:textId="28AFFA38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.4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4</w:t>
            </w:r>
          </w:p>
        </w:tc>
        <w:tc>
          <w:tcPr>
            <w:tcW w:w="1276" w:type="dxa"/>
            <w:vAlign w:val="center"/>
          </w:tcPr>
          <w:p w14:paraId="3AE6A304" w14:textId="13AE1B47" w:rsidR="00F95B7E" w:rsidRPr="009A42F9" w:rsidRDefault="00F95B7E" w:rsidP="009872C1">
            <w:pPr>
              <w:jc w:val="left"/>
            </w:pPr>
            <w:r w:rsidRPr="009A42F9">
              <w:t>0.009</w:t>
            </w:r>
          </w:p>
        </w:tc>
      </w:tr>
      <w:tr w:rsidR="00B53BFD" w:rsidRPr="009A42F9" w14:paraId="1737D0C1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0D38366D" w14:textId="4C1CECA4" w:rsidR="00F95B7E" w:rsidRPr="009A42F9" w:rsidRDefault="00F95B7E" w:rsidP="009872C1">
            <w:pPr>
              <w:jc w:val="left"/>
            </w:pPr>
            <w:r w:rsidRPr="009A42F9">
              <w:t xml:space="preserve">55-64 </w:t>
            </w:r>
          </w:p>
        </w:tc>
        <w:tc>
          <w:tcPr>
            <w:tcW w:w="1276" w:type="dxa"/>
            <w:vAlign w:val="center"/>
          </w:tcPr>
          <w:p w14:paraId="408CAC78" w14:textId="62CEB887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6FC14C43" w14:textId="4666B19E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16</w:t>
            </w:r>
          </w:p>
        </w:tc>
        <w:tc>
          <w:tcPr>
            <w:tcW w:w="1843" w:type="dxa"/>
            <w:vAlign w:val="center"/>
          </w:tcPr>
          <w:p w14:paraId="659789EB" w14:textId="47766B04" w:rsidR="00F95B7E" w:rsidRPr="009A42F9" w:rsidRDefault="00F95B7E" w:rsidP="009872C1">
            <w:pPr>
              <w:jc w:val="left"/>
            </w:pPr>
            <w:r w:rsidRPr="009A42F9">
              <w:t>0.3</w:t>
            </w:r>
          </w:p>
        </w:tc>
        <w:tc>
          <w:tcPr>
            <w:tcW w:w="1842" w:type="dxa"/>
            <w:vAlign w:val="center"/>
          </w:tcPr>
          <w:p w14:paraId="0192E5A6" w14:textId="78B79B0B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-7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4</w:t>
            </w:r>
          </w:p>
        </w:tc>
        <w:tc>
          <w:tcPr>
            <w:tcW w:w="1276" w:type="dxa"/>
            <w:vAlign w:val="center"/>
          </w:tcPr>
          <w:p w14:paraId="7B80CCA5" w14:textId="19591C02" w:rsidR="00F95B7E" w:rsidRPr="009A42F9" w:rsidRDefault="00F95B7E" w:rsidP="009872C1">
            <w:pPr>
              <w:jc w:val="left"/>
            </w:pPr>
            <w:r w:rsidRPr="009A42F9">
              <w:t>0.968</w:t>
            </w:r>
          </w:p>
        </w:tc>
      </w:tr>
      <w:tr w:rsidR="00B53BFD" w:rsidRPr="009A42F9" w14:paraId="41D192A5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5350300A" w14:textId="288F3E1D" w:rsidR="00F95B7E" w:rsidRPr="009A42F9" w:rsidRDefault="00F95B7E" w:rsidP="009872C1">
            <w:pPr>
              <w:jc w:val="left"/>
            </w:pPr>
          </w:p>
        </w:tc>
        <w:tc>
          <w:tcPr>
            <w:tcW w:w="1276" w:type="dxa"/>
            <w:vAlign w:val="center"/>
          </w:tcPr>
          <w:p w14:paraId="464FC4C0" w14:textId="2F8A07C8" w:rsidR="00F95B7E" w:rsidRPr="009A42F9" w:rsidRDefault="00F95B7E" w:rsidP="009872C1">
            <w:pPr>
              <w:jc w:val="left"/>
            </w:pPr>
            <w:r w:rsidRPr="009A42F9">
              <w:t>2</w:t>
            </w:r>
          </w:p>
        </w:tc>
        <w:tc>
          <w:tcPr>
            <w:tcW w:w="1843" w:type="dxa"/>
            <w:vAlign w:val="center"/>
          </w:tcPr>
          <w:p w14:paraId="7D3BE0C6" w14:textId="07F28E03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16 – 2023</w:t>
            </w:r>
          </w:p>
        </w:tc>
        <w:tc>
          <w:tcPr>
            <w:tcW w:w="1843" w:type="dxa"/>
            <w:vAlign w:val="center"/>
          </w:tcPr>
          <w:p w14:paraId="7D2B02C3" w14:textId="24F454B1" w:rsidR="00F95B7E" w:rsidRPr="009A42F9" w:rsidRDefault="00F95B7E" w:rsidP="009872C1">
            <w:pPr>
              <w:jc w:val="left"/>
            </w:pPr>
            <w:r w:rsidRPr="009A42F9">
              <w:t>4.4*</w:t>
            </w:r>
          </w:p>
        </w:tc>
        <w:tc>
          <w:tcPr>
            <w:tcW w:w="1842" w:type="dxa"/>
            <w:vAlign w:val="center"/>
          </w:tcPr>
          <w:p w14:paraId="7615F656" w14:textId="137232EF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1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5.2</w:t>
            </w:r>
          </w:p>
        </w:tc>
        <w:tc>
          <w:tcPr>
            <w:tcW w:w="1276" w:type="dxa"/>
            <w:vAlign w:val="center"/>
          </w:tcPr>
          <w:p w14:paraId="4398390D" w14:textId="0A942876" w:rsidR="00F95B7E" w:rsidRPr="009A42F9" w:rsidRDefault="00F95B7E" w:rsidP="009872C1">
            <w:pPr>
              <w:jc w:val="left"/>
            </w:pPr>
            <w:r w:rsidRPr="009A42F9">
              <w:t>0.035</w:t>
            </w:r>
          </w:p>
        </w:tc>
      </w:tr>
      <w:tr w:rsidR="00B53BFD" w:rsidRPr="009A42F9" w14:paraId="191140B0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1FF3A580" w14:textId="15060DCC" w:rsidR="00F95B7E" w:rsidRPr="009A42F9" w:rsidRDefault="00F95B7E" w:rsidP="009872C1">
            <w:pPr>
              <w:jc w:val="left"/>
            </w:pPr>
            <w:r w:rsidRPr="009A42F9">
              <w:t xml:space="preserve">65+ </w:t>
            </w:r>
          </w:p>
        </w:tc>
        <w:tc>
          <w:tcPr>
            <w:tcW w:w="1276" w:type="dxa"/>
            <w:vAlign w:val="center"/>
          </w:tcPr>
          <w:p w14:paraId="6120E601" w14:textId="5D595D58" w:rsidR="00F95B7E" w:rsidRPr="009A42F9" w:rsidRDefault="00F95B7E" w:rsidP="009872C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4624B1A5" w14:textId="2364E8E7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08BFD565" w14:textId="4C61D4C7" w:rsidR="00F95B7E" w:rsidRPr="009A42F9" w:rsidRDefault="00F95B7E" w:rsidP="009872C1">
            <w:pPr>
              <w:jc w:val="left"/>
            </w:pPr>
            <w:r w:rsidRPr="009A42F9">
              <w:t>2.4*</w:t>
            </w:r>
          </w:p>
        </w:tc>
        <w:tc>
          <w:tcPr>
            <w:tcW w:w="1842" w:type="dxa"/>
            <w:vAlign w:val="center"/>
          </w:tcPr>
          <w:p w14:paraId="426A3DFC" w14:textId="1261E072" w:rsidR="00F95B7E" w:rsidRPr="009A42F9" w:rsidRDefault="00F95B7E" w:rsidP="009872C1">
            <w:pPr>
              <w:jc w:val="left"/>
            </w:pPr>
            <w:r w:rsidRPr="009A42F9">
              <w:rPr>
                <w:color w:val="000000"/>
              </w:rPr>
              <w:t>0.9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4</w:t>
            </w:r>
            <w:r w:rsidR="00864AF8" w:rsidRPr="009A42F9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00D8D287" w14:textId="70E0DF07" w:rsidR="00F95B7E" w:rsidRPr="009A42F9" w:rsidRDefault="00F95B7E" w:rsidP="009872C1">
            <w:pPr>
              <w:jc w:val="left"/>
            </w:pPr>
            <w:r w:rsidRPr="009A42F9">
              <w:t>0.003</w:t>
            </w:r>
          </w:p>
        </w:tc>
      </w:tr>
      <w:tr w:rsidR="008E151B" w:rsidRPr="009A42F9" w14:paraId="4375792B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418972B9" w14:textId="51139DFD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Acamprosate c</w:t>
            </w:r>
            <w:r w:rsidR="00ED673D" w:rsidRPr="009A42F9">
              <w:rPr>
                <w:b/>
                <w:bCs/>
              </w:rPr>
              <w:t>ohort</w:t>
            </w:r>
          </w:p>
        </w:tc>
        <w:tc>
          <w:tcPr>
            <w:tcW w:w="1276" w:type="dxa"/>
            <w:vAlign w:val="center"/>
          </w:tcPr>
          <w:p w14:paraId="5102F34E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793CD7D7" w14:textId="7C20B1E0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843" w:type="dxa"/>
            <w:vAlign w:val="center"/>
          </w:tcPr>
          <w:p w14:paraId="2E315183" w14:textId="10A89BC9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verage Annual Percent Change (A</w:t>
            </w:r>
            <w:r w:rsidR="004A70E3" w:rsidRPr="009A42F9">
              <w:rPr>
                <w:b/>
                <w:bCs/>
              </w:rPr>
              <w:t>A</w:t>
            </w:r>
            <w:r w:rsidRPr="009A42F9">
              <w:rPr>
                <w:b/>
                <w:bCs/>
              </w:rPr>
              <w:t>PC)</w:t>
            </w:r>
          </w:p>
        </w:tc>
        <w:tc>
          <w:tcPr>
            <w:tcW w:w="1842" w:type="dxa"/>
            <w:vAlign w:val="center"/>
          </w:tcPr>
          <w:p w14:paraId="3510D28D" w14:textId="4B80A510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616A3B65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8E151B" w:rsidRPr="009A42F9" w14:paraId="07E5E792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0CB63A8B" w14:textId="4471023B" w:rsidR="0040088D" w:rsidRPr="009A42F9" w:rsidRDefault="0040088D" w:rsidP="009872C1">
            <w:pPr>
              <w:jc w:val="left"/>
            </w:pPr>
            <w:r w:rsidRPr="009A42F9">
              <w:t>18-24</w:t>
            </w:r>
          </w:p>
        </w:tc>
        <w:tc>
          <w:tcPr>
            <w:tcW w:w="1276" w:type="dxa"/>
            <w:vAlign w:val="center"/>
          </w:tcPr>
          <w:p w14:paraId="45F0AAC1" w14:textId="43809D7F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3CD39A29" w14:textId="73498340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1CCDEDE4" w14:textId="367FC3E4" w:rsidR="0040088D" w:rsidRPr="009A42F9" w:rsidRDefault="0040088D" w:rsidP="009872C1">
            <w:pPr>
              <w:jc w:val="left"/>
            </w:pPr>
            <w:r w:rsidRPr="009A42F9">
              <w:t>-4.2*</w:t>
            </w:r>
          </w:p>
        </w:tc>
        <w:tc>
          <w:tcPr>
            <w:tcW w:w="1842" w:type="dxa"/>
            <w:vAlign w:val="center"/>
          </w:tcPr>
          <w:p w14:paraId="232BF2E3" w14:textId="29CC31BA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-6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-2.1</w:t>
            </w:r>
          </w:p>
        </w:tc>
        <w:tc>
          <w:tcPr>
            <w:tcW w:w="1276" w:type="dxa"/>
            <w:vAlign w:val="center"/>
          </w:tcPr>
          <w:p w14:paraId="6811A4A3" w14:textId="1221311C" w:rsidR="0040088D" w:rsidRPr="009A42F9" w:rsidRDefault="0040088D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072B197F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19F1842A" w14:textId="02D90123" w:rsidR="0040088D" w:rsidRPr="009A42F9" w:rsidRDefault="0040088D" w:rsidP="009872C1">
            <w:pPr>
              <w:jc w:val="left"/>
            </w:pPr>
            <w:r w:rsidRPr="009A42F9">
              <w:t>25-34</w:t>
            </w:r>
          </w:p>
        </w:tc>
        <w:tc>
          <w:tcPr>
            <w:tcW w:w="1276" w:type="dxa"/>
            <w:vAlign w:val="center"/>
          </w:tcPr>
          <w:p w14:paraId="6167F49B" w14:textId="4708D664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6C1FC4BC" w14:textId="663D28D5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19CB45C1" w14:textId="5E8ADD77" w:rsidR="0040088D" w:rsidRPr="009A42F9" w:rsidRDefault="0040088D" w:rsidP="009872C1">
            <w:pPr>
              <w:jc w:val="left"/>
            </w:pPr>
            <w:r w:rsidRPr="009A42F9">
              <w:t>-0.8</w:t>
            </w:r>
          </w:p>
        </w:tc>
        <w:tc>
          <w:tcPr>
            <w:tcW w:w="1842" w:type="dxa"/>
            <w:vAlign w:val="center"/>
          </w:tcPr>
          <w:p w14:paraId="263FAE7E" w14:textId="69ACA0D8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-1.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0.2</w:t>
            </w:r>
          </w:p>
        </w:tc>
        <w:tc>
          <w:tcPr>
            <w:tcW w:w="1276" w:type="dxa"/>
            <w:vAlign w:val="center"/>
          </w:tcPr>
          <w:p w14:paraId="7415E625" w14:textId="3DC5A483" w:rsidR="0040088D" w:rsidRPr="009A42F9" w:rsidRDefault="0040088D" w:rsidP="009872C1">
            <w:pPr>
              <w:jc w:val="left"/>
            </w:pPr>
            <w:r w:rsidRPr="009A42F9">
              <w:t>0.092</w:t>
            </w:r>
          </w:p>
        </w:tc>
      </w:tr>
      <w:tr w:rsidR="008E151B" w:rsidRPr="009A42F9" w14:paraId="3E656D2E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1B7DE0F3" w14:textId="5BEFD3B9" w:rsidR="0040088D" w:rsidRPr="009A42F9" w:rsidRDefault="0040088D" w:rsidP="009872C1">
            <w:pPr>
              <w:jc w:val="left"/>
            </w:pPr>
            <w:r w:rsidRPr="009A42F9">
              <w:t>35-44</w:t>
            </w:r>
          </w:p>
        </w:tc>
        <w:tc>
          <w:tcPr>
            <w:tcW w:w="1276" w:type="dxa"/>
            <w:vAlign w:val="center"/>
          </w:tcPr>
          <w:p w14:paraId="472B8C84" w14:textId="0B244FD5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6CBA6D4E" w14:textId="53545383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470042DF" w14:textId="105EFDB1" w:rsidR="0040088D" w:rsidRPr="009A42F9" w:rsidRDefault="0040088D" w:rsidP="009872C1">
            <w:pPr>
              <w:jc w:val="left"/>
            </w:pPr>
            <w:r w:rsidRPr="009A42F9">
              <w:t>0.7</w:t>
            </w:r>
          </w:p>
        </w:tc>
        <w:tc>
          <w:tcPr>
            <w:tcW w:w="1842" w:type="dxa"/>
            <w:vAlign w:val="center"/>
          </w:tcPr>
          <w:p w14:paraId="70123076" w14:textId="17BAAFC6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-0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.5</w:t>
            </w:r>
          </w:p>
        </w:tc>
        <w:tc>
          <w:tcPr>
            <w:tcW w:w="1276" w:type="dxa"/>
            <w:vAlign w:val="center"/>
          </w:tcPr>
          <w:p w14:paraId="04DA1BB4" w14:textId="0EE0BB77" w:rsidR="0040088D" w:rsidRPr="009A42F9" w:rsidRDefault="0040088D" w:rsidP="009872C1">
            <w:pPr>
              <w:jc w:val="left"/>
            </w:pPr>
            <w:r w:rsidRPr="009A42F9">
              <w:t>0.087</w:t>
            </w:r>
          </w:p>
        </w:tc>
      </w:tr>
      <w:tr w:rsidR="0040088D" w:rsidRPr="009A42F9" w14:paraId="076897A7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43BBD60A" w14:textId="56CB329A" w:rsidR="0040088D" w:rsidRPr="009A42F9" w:rsidRDefault="0040088D" w:rsidP="009872C1">
            <w:pPr>
              <w:jc w:val="left"/>
            </w:pPr>
            <w:r w:rsidRPr="009A42F9">
              <w:t>45-54</w:t>
            </w:r>
          </w:p>
        </w:tc>
        <w:tc>
          <w:tcPr>
            <w:tcW w:w="1276" w:type="dxa"/>
            <w:vAlign w:val="center"/>
          </w:tcPr>
          <w:p w14:paraId="180F17C6" w14:textId="191F0B0F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160FCE1D" w14:textId="6514A426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7762F770" w14:textId="27373283" w:rsidR="0040088D" w:rsidRPr="009A42F9" w:rsidRDefault="0040088D" w:rsidP="009872C1">
            <w:pPr>
              <w:jc w:val="left"/>
            </w:pPr>
            <w:r w:rsidRPr="009A42F9">
              <w:t>2.1*</w:t>
            </w:r>
          </w:p>
        </w:tc>
        <w:tc>
          <w:tcPr>
            <w:tcW w:w="1842" w:type="dxa"/>
            <w:vAlign w:val="center"/>
          </w:tcPr>
          <w:p w14:paraId="2ABB79C7" w14:textId="4886DB48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1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8</w:t>
            </w:r>
          </w:p>
        </w:tc>
        <w:tc>
          <w:tcPr>
            <w:tcW w:w="1276" w:type="dxa"/>
            <w:vAlign w:val="center"/>
          </w:tcPr>
          <w:p w14:paraId="753B84F5" w14:textId="192B00DD" w:rsidR="0040088D" w:rsidRPr="009A42F9" w:rsidRDefault="0040088D" w:rsidP="009872C1">
            <w:pPr>
              <w:jc w:val="left"/>
            </w:pPr>
            <w:r w:rsidRPr="009A42F9">
              <w:t>&lt; 0.001</w:t>
            </w:r>
          </w:p>
        </w:tc>
      </w:tr>
      <w:tr w:rsidR="0040088D" w:rsidRPr="009A42F9" w14:paraId="4909C722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528EA3D4" w14:textId="07A73FCD" w:rsidR="0040088D" w:rsidRPr="009A42F9" w:rsidRDefault="0040088D" w:rsidP="009872C1">
            <w:pPr>
              <w:jc w:val="left"/>
            </w:pPr>
            <w:r w:rsidRPr="009A42F9">
              <w:t>55-64</w:t>
            </w:r>
          </w:p>
        </w:tc>
        <w:tc>
          <w:tcPr>
            <w:tcW w:w="1276" w:type="dxa"/>
            <w:vAlign w:val="center"/>
          </w:tcPr>
          <w:p w14:paraId="452FE4C4" w14:textId="050274FE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59680A7E" w14:textId="63EA44A8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07677512" w14:textId="0B99A2CF" w:rsidR="0040088D" w:rsidRPr="009A42F9" w:rsidRDefault="0040088D" w:rsidP="009872C1">
            <w:pPr>
              <w:jc w:val="left"/>
            </w:pPr>
            <w:r w:rsidRPr="009A42F9">
              <w:t>2.0*</w:t>
            </w:r>
          </w:p>
        </w:tc>
        <w:tc>
          <w:tcPr>
            <w:tcW w:w="1842" w:type="dxa"/>
            <w:vAlign w:val="center"/>
          </w:tcPr>
          <w:p w14:paraId="2702D93B" w14:textId="19A8F801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0.</w:t>
            </w:r>
            <w:r w:rsidR="00614A88">
              <w:rPr>
                <w:color w:val="000000"/>
              </w:rPr>
              <w:t>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.</w:t>
            </w:r>
            <w:r w:rsidR="00614A88">
              <w:rPr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14:paraId="33546DEC" w14:textId="495E7A19" w:rsidR="0040088D" w:rsidRPr="009A42F9" w:rsidRDefault="0040088D" w:rsidP="009872C1">
            <w:pPr>
              <w:jc w:val="left"/>
            </w:pPr>
            <w:r w:rsidRPr="009A42F9">
              <w:t>0.002</w:t>
            </w:r>
          </w:p>
        </w:tc>
      </w:tr>
      <w:tr w:rsidR="0040088D" w:rsidRPr="009A42F9" w14:paraId="41E48A27" w14:textId="77777777" w:rsidTr="008E151B">
        <w:trPr>
          <w:trHeight w:val="421"/>
        </w:trPr>
        <w:tc>
          <w:tcPr>
            <w:tcW w:w="1701" w:type="dxa"/>
            <w:vAlign w:val="center"/>
          </w:tcPr>
          <w:p w14:paraId="1729395F" w14:textId="7A888295" w:rsidR="0040088D" w:rsidRPr="009A42F9" w:rsidRDefault="0040088D" w:rsidP="009872C1">
            <w:pPr>
              <w:jc w:val="left"/>
            </w:pPr>
            <w:r w:rsidRPr="009A42F9">
              <w:t>65+      </w:t>
            </w:r>
          </w:p>
        </w:tc>
        <w:tc>
          <w:tcPr>
            <w:tcW w:w="1276" w:type="dxa"/>
            <w:vAlign w:val="center"/>
          </w:tcPr>
          <w:p w14:paraId="238AB912" w14:textId="4FE40502" w:rsidR="0040088D" w:rsidRPr="009A42F9" w:rsidRDefault="0040088D" w:rsidP="009872C1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1BEAACED" w14:textId="2D58CEBA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2006 – 2023</w:t>
            </w:r>
          </w:p>
        </w:tc>
        <w:tc>
          <w:tcPr>
            <w:tcW w:w="1843" w:type="dxa"/>
            <w:vAlign w:val="center"/>
          </w:tcPr>
          <w:p w14:paraId="14F8BB38" w14:textId="2007A329" w:rsidR="0040088D" w:rsidRPr="009A42F9" w:rsidRDefault="0040088D" w:rsidP="009872C1">
            <w:pPr>
              <w:jc w:val="left"/>
            </w:pPr>
            <w:r w:rsidRPr="009A42F9">
              <w:t>2.4*</w:t>
            </w:r>
          </w:p>
        </w:tc>
        <w:tc>
          <w:tcPr>
            <w:tcW w:w="1842" w:type="dxa"/>
            <w:vAlign w:val="center"/>
          </w:tcPr>
          <w:p w14:paraId="253312E3" w14:textId="61CA7D13" w:rsidR="0040088D" w:rsidRPr="009A42F9" w:rsidRDefault="0040088D" w:rsidP="009872C1">
            <w:pPr>
              <w:jc w:val="left"/>
            </w:pPr>
            <w:r w:rsidRPr="009A42F9">
              <w:rPr>
                <w:color w:val="000000"/>
              </w:rPr>
              <w:t>0.</w:t>
            </w:r>
            <w:r w:rsidR="00614A88">
              <w:rPr>
                <w:color w:val="000000"/>
              </w:rPr>
              <w:t>9</w:t>
            </w:r>
            <w:r w:rsidR="004B7FC7" w:rsidRPr="009A42F9">
              <w:rPr>
                <w:color w:val="000000"/>
              </w:rPr>
              <w:t xml:space="preserve">, </w:t>
            </w:r>
            <w:r w:rsidR="00614A88">
              <w:rPr>
                <w:color w:val="000000"/>
              </w:rPr>
              <w:t>4.0</w:t>
            </w:r>
          </w:p>
        </w:tc>
        <w:tc>
          <w:tcPr>
            <w:tcW w:w="1276" w:type="dxa"/>
            <w:vAlign w:val="center"/>
          </w:tcPr>
          <w:p w14:paraId="33684324" w14:textId="48D0685A" w:rsidR="0040088D" w:rsidRPr="009A42F9" w:rsidRDefault="0040088D" w:rsidP="009872C1">
            <w:pPr>
              <w:jc w:val="left"/>
            </w:pPr>
            <w:r w:rsidRPr="009A42F9">
              <w:t>0.003</w:t>
            </w:r>
          </w:p>
        </w:tc>
      </w:tr>
    </w:tbl>
    <w:p w14:paraId="6188BEEA" w14:textId="7759DBB9" w:rsidR="003E627A" w:rsidRPr="009A42F9" w:rsidRDefault="003E627A" w:rsidP="003E627A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or AAPC is significantly different from zero at the alpha = 0.05 level.</w:t>
      </w:r>
    </w:p>
    <w:p w14:paraId="60EFE841" w14:textId="77777777" w:rsidR="00295591" w:rsidRPr="009A42F9" w:rsidRDefault="00295591" w:rsidP="0023132C"/>
    <w:p w14:paraId="238CA6D6" w14:textId="77777777" w:rsidR="00295591" w:rsidRPr="009A42F9" w:rsidRDefault="00295591" w:rsidP="0023132C"/>
    <w:p w14:paraId="0EEA0563" w14:textId="77777777" w:rsidR="00D70833" w:rsidRPr="009A42F9" w:rsidRDefault="00D70833" w:rsidP="0023132C"/>
    <w:p w14:paraId="443C0C2F" w14:textId="77777777" w:rsidR="00D70833" w:rsidRPr="009A42F9" w:rsidRDefault="00D70833" w:rsidP="0023132C"/>
    <w:p w14:paraId="4120A43B" w14:textId="77777777" w:rsidR="00D70833" w:rsidRPr="009A42F9" w:rsidRDefault="00D70833" w:rsidP="0023132C"/>
    <w:p w14:paraId="67743A5D" w14:textId="77777777" w:rsidR="00D70833" w:rsidRPr="009A42F9" w:rsidRDefault="00D70833" w:rsidP="0023132C"/>
    <w:p w14:paraId="1236279D" w14:textId="77777777" w:rsidR="003C1EC7" w:rsidRPr="009A42F9" w:rsidRDefault="003C1EC7" w:rsidP="0023132C"/>
    <w:p w14:paraId="3B292240" w14:textId="77777777" w:rsidR="003C1EC7" w:rsidRPr="009A42F9" w:rsidRDefault="003C1EC7" w:rsidP="0023132C"/>
    <w:p w14:paraId="74DEF47C" w14:textId="77777777" w:rsidR="003C1EC7" w:rsidRPr="009A42F9" w:rsidRDefault="003C1EC7" w:rsidP="0023132C"/>
    <w:p w14:paraId="0BF0DFD4" w14:textId="77777777" w:rsidR="003C1EC7" w:rsidRPr="009A42F9" w:rsidRDefault="003C1EC7" w:rsidP="0023132C"/>
    <w:p w14:paraId="2C1568B6" w14:textId="77777777" w:rsidR="003C1EC7" w:rsidRPr="009A42F9" w:rsidRDefault="003C1EC7" w:rsidP="0023132C"/>
    <w:p w14:paraId="6DB96D69" w14:textId="77777777" w:rsidR="003C1EC7" w:rsidRPr="009A42F9" w:rsidRDefault="003C1EC7" w:rsidP="0023132C"/>
    <w:p w14:paraId="0EB89646" w14:textId="77777777" w:rsidR="003C1EC7" w:rsidRPr="009A42F9" w:rsidRDefault="003C1EC7" w:rsidP="0023132C"/>
    <w:p w14:paraId="188F7721" w14:textId="77777777" w:rsidR="00280154" w:rsidRPr="009A42F9" w:rsidRDefault="00280154" w:rsidP="0023132C"/>
    <w:p w14:paraId="248CFEC4" w14:textId="77777777" w:rsidR="003C1EC7" w:rsidRPr="009A42F9" w:rsidRDefault="003C1EC7" w:rsidP="0023132C"/>
    <w:p w14:paraId="12D351D4" w14:textId="7E66C4C6" w:rsidR="00D70833" w:rsidRPr="009A42F9" w:rsidRDefault="00D70833" w:rsidP="00D70833">
      <w:pPr>
        <w:rPr>
          <w:b/>
          <w:bCs/>
        </w:rPr>
      </w:pPr>
      <w:r w:rsidRPr="009A42F9">
        <w:rPr>
          <w:b/>
          <w:bCs/>
        </w:rPr>
        <w:lastRenderedPageBreak/>
        <w:t>Incidence Cohort</w:t>
      </w:r>
    </w:p>
    <w:p w14:paraId="41E53FF4" w14:textId="77777777" w:rsidR="00D70833" w:rsidRPr="009A42F9" w:rsidRDefault="00D70833" w:rsidP="0023132C"/>
    <w:p w14:paraId="369E9B9D" w14:textId="77777777" w:rsidR="00223E28" w:rsidRPr="009A42F9" w:rsidRDefault="00223E28" w:rsidP="0023132C">
      <w:pPr>
        <w:rPr>
          <w:b/>
          <w:bCs/>
          <w:shd w:val="clear" w:color="auto" w:fill="FFFFFF"/>
        </w:rPr>
      </w:pPr>
    </w:p>
    <w:p w14:paraId="4FA92F1B" w14:textId="4B7F87DB" w:rsidR="00D70833" w:rsidRPr="009A42F9" w:rsidRDefault="00057E25" w:rsidP="0023132C">
      <w:r w:rsidRPr="009A42F9">
        <w:rPr>
          <w:b/>
          <w:bCs/>
          <w:shd w:val="clear" w:color="auto" w:fill="FFFFFF"/>
        </w:rPr>
        <w:t>e</w:t>
      </w:r>
      <w:r w:rsidR="00223E28" w:rsidRPr="009A42F9">
        <w:rPr>
          <w:b/>
          <w:bCs/>
          <w:shd w:val="clear" w:color="auto" w:fill="FFFFFF"/>
        </w:rPr>
        <w:t xml:space="preserve">Table </w:t>
      </w:r>
      <w:r w:rsidR="0045576B" w:rsidRPr="009A42F9">
        <w:rPr>
          <w:b/>
          <w:bCs/>
          <w:shd w:val="clear" w:color="auto" w:fill="FFFFFF"/>
        </w:rPr>
        <w:t>6</w:t>
      </w:r>
      <w:r w:rsidR="00B61AF5" w:rsidRPr="009A42F9">
        <w:rPr>
          <w:b/>
          <w:bCs/>
          <w:shd w:val="clear" w:color="auto" w:fill="FFFFFF"/>
        </w:rPr>
        <w:t>.</w:t>
      </w:r>
      <w:r w:rsidR="00223E28" w:rsidRPr="009A42F9">
        <w:rPr>
          <w:shd w:val="clear" w:color="auto" w:fill="FFFFFF"/>
        </w:rPr>
        <w:t xml:space="preserve"> Temporal trends in incident Australian adults dispensed an alcohol pharmacotherapy (2013 – 2023)</w:t>
      </w:r>
    </w:p>
    <w:p w14:paraId="7853D884" w14:textId="77777777" w:rsidR="00D70833" w:rsidRPr="009A42F9" w:rsidRDefault="00D70833" w:rsidP="0023132C"/>
    <w:tbl>
      <w:tblPr>
        <w:tblStyle w:val="TableGrid"/>
        <w:tblW w:w="9803" w:type="dxa"/>
        <w:tblInd w:w="-459" w:type="dxa"/>
        <w:tblLook w:val="04A0" w:firstRow="1" w:lastRow="0" w:firstColumn="1" w:lastColumn="0" w:noHBand="0" w:noVBand="1"/>
      </w:tblPr>
      <w:tblGrid>
        <w:gridCol w:w="1705"/>
        <w:gridCol w:w="1279"/>
        <w:gridCol w:w="1847"/>
        <w:gridCol w:w="1705"/>
        <w:gridCol w:w="1988"/>
        <w:gridCol w:w="1279"/>
      </w:tblGrid>
      <w:tr w:rsidR="008E151B" w:rsidRPr="009A42F9" w14:paraId="71563DC2" w14:textId="77777777" w:rsidTr="008E151B">
        <w:trPr>
          <w:trHeight w:val="420"/>
        </w:trPr>
        <w:tc>
          <w:tcPr>
            <w:tcW w:w="1705" w:type="dxa"/>
            <w:vAlign w:val="center"/>
          </w:tcPr>
          <w:p w14:paraId="3D1E1751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Cohort</w:t>
            </w:r>
          </w:p>
        </w:tc>
        <w:tc>
          <w:tcPr>
            <w:tcW w:w="1279" w:type="dxa"/>
            <w:vAlign w:val="center"/>
          </w:tcPr>
          <w:p w14:paraId="4671423C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7" w:type="dxa"/>
            <w:vAlign w:val="center"/>
          </w:tcPr>
          <w:p w14:paraId="0206E067" w14:textId="1CA42C60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05" w:type="dxa"/>
            <w:vAlign w:val="center"/>
          </w:tcPr>
          <w:p w14:paraId="5CDB7268" w14:textId="0360614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88" w:type="dxa"/>
            <w:vAlign w:val="center"/>
          </w:tcPr>
          <w:p w14:paraId="69C0F951" w14:textId="18125DBD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9" w:type="dxa"/>
            <w:vAlign w:val="center"/>
          </w:tcPr>
          <w:p w14:paraId="2B297ABC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9872C1" w:rsidRPr="009A42F9" w14:paraId="6E219548" w14:textId="77777777" w:rsidTr="008E151B">
        <w:trPr>
          <w:trHeight w:val="420"/>
        </w:trPr>
        <w:tc>
          <w:tcPr>
            <w:tcW w:w="1705" w:type="dxa"/>
            <w:vAlign w:val="center"/>
          </w:tcPr>
          <w:p w14:paraId="4E0C63F9" w14:textId="6CEDE362" w:rsidR="009872C1" w:rsidRPr="009A42F9" w:rsidRDefault="009F4B93" w:rsidP="009872C1">
            <w:pPr>
              <w:jc w:val="left"/>
            </w:pPr>
            <w:r w:rsidRPr="009A42F9">
              <w:t>All medications</w:t>
            </w:r>
          </w:p>
        </w:tc>
        <w:tc>
          <w:tcPr>
            <w:tcW w:w="1279" w:type="dxa"/>
            <w:vAlign w:val="center"/>
          </w:tcPr>
          <w:p w14:paraId="4C64262A" w14:textId="4A4E43D1" w:rsidR="009872C1" w:rsidRPr="009A42F9" w:rsidRDefault="009872C1" w:rsidP="009872C1">
            <w:pPr>
              <w:jc w:val="left"/>
            </w:pPr>
            <w:r w:rsidRPr="009A42F9">
              <w:t>1</w:t>
            </w:r>
          </w:p>
        </w:tc>
        <w:tc>
          <w:tcPr>
            <w:tcW w:w="1847" w:type="dxa"/>
            <w:vAlign w:val="center"/>
          </w:tcPr>
          <w:p w14:paraId="391909E0" w14:textId="378C9340" w:rsidR="009872C1" w:rsidRPr="009A42F9" w:rsidRDefault="009872C1" w:rsidP="009872C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5" w:type="dxa"/>
            <w:vAlign w:val="center"/>
          </w:tcPr>
          <w:p w14:paraId="109CB071" w14:textId="26F9CE6D" w:rsidR="009872C1" w:rsidRPr="009A42F9" w:rsidRDefault="009872C1" w:rsidP="009872C1">
            <w:pPr>
              <w:jc w:val="left"/>
            </w:pPr>
            <w:r w:rsidRPr="009A42F9">
              <w:t>4.2*</w:t>
            </w:r>
          </w:p>
        </w:tc>
        <w:tc>
          <w:tcPr>
            <w:tcW w:w="1988" w:type="dxa"/>
            <w:vAlign w:val="center"/>
          </w:tcPr>
          <w:p w14:paraId="66299F43" w14:textId="4D66B277" w:rsidR="009872C1" w:rsidRPr="009A42F9" w:rsidRDefault="009872C1" w:rsidP="009872C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5.6</w:t>
            </w:r>
          </w:p>
        </w:tc>
        <w:tc>
          <w:tcPr>
            <w:tcW w:w="1279" w:type="dxa"/>
            <w:vAlign w:val="center"/>
          </w:tcPr>
          <w:p w14:paraId="65CFC0BA" w14:textId="7F35D609" w:rsidR="009872C1" w:rsidRPr="009A42F9" w:rsidRDefault="009872C1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56DF1F1B" w14:textId="77777777" w:rsidTr="008E151B">
        <w:trPr>
          <w:trHeight w:val="420"/>
        </w:trPr>
        <w:tc>
          <w:tcPr>
            <w:tcW w:w="1705" w:type="dxa"/>
            <w:vAlign w:val="center"/>
          </w:tcPr>
          <w:p w14:paraId="6AC0BA34" w14:textId="099066C9" w:rsidR="009872C1" w:rsidRPr="009A42F9" w:rsidRDefault="009872C1" w:rsidP="009872C1">
            <w:pPr>
              <w:jc w:val="left"/>
            </w:pPr>
            <w:r w:rsidRPr="009A42F9">
              <w:t>Naltrexone</w:t>
            </w:r>
          </w:p>
        </w:tc>
        <w:tc>
          <w:tcPr>
            <w:tcW w:w="1279" w:type="dxa"/>
            <w:vAlign w:val="center"/>
          </w:tcPr>
          <w:p w14:paraId="7EB454B3" w14:textId="6690C546" w:rsidR="009872C1" w:rsidRPr="009A42F9" w:rsidRDefault="009872C1" w:rsidP="009872C1">
            <w:pPr>
              <w:jc w:val="left"/>
            </w:pPr>
            <w:r w:rsidRPr="009A42F9">
              <w:t>1</w:t>
            </w:r>
          </w:p>
        </w:tc>
        <w:tc>
          <w:tcPr>
            <w:tcW w:w="1847" w:type="dxa"/>
            <w:vAlign w:val="center"/>
          </w:tcPr>
          <w:p w14:paraId="672241DF" w14:textId="71C7C9AC" w:rsidR="009872C1" w:rsidRPr="009A42F9" w:rsidRDefault="009872C1" w:rsidP="009872C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5" w:type="dxa"/>
            <w:vAlign w:val="center"/>
          </w:tcPr>
          <w:p w14:paraId="2846091D" w14:textId="4F0E052D" w:rsidR="009872C1" w:rsidRPr="009A42F9" w:rsidRDefault="009872C1" w:rsidP="009872C1">
            <w:pPr>
              <w:jc w:val="left"/>
            </w:pPr>
            <w:r w:rsidRPr="009A42F9">
              <w:t>8.4*</w:t>
            </w:r>
          </w:p>
        </w:tc>
        <w:tc>
          <w:tcPr>
            <w:tcW w:w="1988" w:type="dxa"/>
            <w:vAlign w:val="center"/>
          </w:tcPr>
          <w:p w14:paraId="21D8761A" w14:textId="6B03B923" w:rsidR="009872C1" w:rsidRPr="009A42F9" w:rsidRDefault="009872C1" w:rsidP="009872C1">
            <w:pPr>
              <w:jc w:val="left"/>
            </w:pPr>
            <w:r w:rsidRPr="009A42F9">
              <w:rPr>
                <w:color w:val="000000"/>
              </w:rPr>
              <w:t>6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0.7</w:t>
            </w:r>
          </w:p>
        </w:tc>
        <w:tc>
          <w:tcPr>
            <w:tcW w:w="1279" w:type="dxa"/>
            <w:vAlign w:val="center"/>
          </w:tcPr>
          <w:p w14:paraId="083791C0" w14:textId="69AF2311" w:rsidR="009872C1" w:rsidRPr="009A42F9" w:rsidRDefault="009872C1" w:rsidP="009872C1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63390A78" w14:textId="77777777" w:rsidTr="008E151B">
        <w:trPr>
          <w:trHeight w:val="420"/>
        </w:trPr>
        <w:tc>
          <w:tcPr>
            <w:tcW w:w="1705" w:type="dxa"/>
            <w:vAlign w:val="center"/>
          </w:tcPr>
          <w:p w14:paraId="48B93D07" w14:textId="005D74A8" w:rsidR="009872C1" w:rsidRPr="009A42F9" w:rsidRDefault="009872C1" w:rsidP="009872C1">
            <w:pPr>
              <w:jc w:val="left"/>
            </w:pPr>
            <w:r w:rsidRPr="009A42F9">
              <w:t xml:space="preserve">Acamprosate </w:t>
            </w:r>
          </w:p>
        </w:tc>
        <w:tc>
          <w:tcPr>
            <w:tcW w:w="1279" w:type="dxa"/>
            <w:vAlign w:val="center"/>
          </w:tcPr>
          <w:p w14:paraId="056716CE" w14:textId="1C50F35A" w:rsidR="009872C1" w:rsidRPr="009A42F9" w:rsidRDefault="009872C1" w:rsidP="009872C1">
            <w:pPr>
              <w:jc w:val="left"/>
            </w:pPr>
            <w:r w:rsidRPr="009A42F9">
              <w:t>1</w:t>
            </w:r>
          </w:p>
        </w:tc>
        <w:tc>
          <w:tcPr>
            <w:tcW w:w="1847" w:type="dxa"/>
            <w:vAlign w:val="center"/>
          </w:tcPr>
          <w:p w14:paraId="5EE28778" w14:textId="68947E83" w:rsidR="009872C1" w:rsidRPr="009A42F9" w:rsidRDefault="009872C1" w:rsidP="009872C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5" w:type="dxa"/>
            <w:vAlign w:val="center"/>
          </w:tcPr>
          <w:p w14:paraId="3373EDFF" w14:textId="23C6665F" w:rsidR="009872C1" w:rsidRPr="009A42F9" w:rsidRDefault="009872C1" w:rsidP="009872C1">
            <w:pPr>
              <w:jc w:val="left"/>
            </w:pPr>
            <w:r w:rsidRPr="009A42F9">
              <w:t>0.7</w:t>
            </w:r>
          </w:p>
        </w:tc>
        <w:tc>
          <w:tcPr>
            <w:tcW w:w="1988" w:type="dxa"/>
            <w:vAlign w:val="center"/>
          </w:tcPr>
          <w:p w14:paraId="017E1C98" w14:textId="6ECB7B0D" w:rsidR="009872C1" w:rsidRPr="009A42F9" w:rsidRDefault="009872C1" w:rsidP="009872C1">
            <w:pPr>
              <w:jc w:val="left"/>
            </w:pPr>
            <w:r w:rsidRPr="009A42F9">
              <w:rPr>
                <w:color w:val="000000"/>
              </w:rPr>
              <w:t>-2.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4.4</w:t>
            </w:r>
          </w:p>
        </w:tc>
        <w:tc>
          <w:tcPr>
            <w:tcW w:w="1279" w:type="dxa"/>
            <w:vAlign w:val="center"/>
          </w:tcPr>
          <w:p w14:paraId="5E1B953C" w14:textId="1F780E57" w:rsidR="009872C1" w:rsidRPr="009A42F9" w:rsidRDefault="009872C1" w:rsidP="009872C1">
            <w:pPr>
              <w:jc w:val="left"/>
            </w:pPr>
            <w:r w:rsidRPr="009A42F9">
              <w:t>0.594</w:t>
            </w:r>
          </w:p>
        </w:tc>
      </w:tr>
    </w:tbl>
    <w:p w14:paraId="5FADBDE0" w14:textId="275A200E" w:rsidR="00956009" w:rsidRPr="009A42F9" w:rsidRDefault="00956009" w:rsidP="00956009">
      <w:pPr>
        <w:rPr>
          <w:sz w:val="20"/>
          <w:szCs w:val="20"/>
        </w:rPr>
      </w:pPr>
      <w:r w:rsidRPr="009A42F9">
        <w:rPr>
          <w:sz w:val="20"/>
          <w:szCs w:val="20"/>
        </w:rPr>
        <w:t>All medications = both naltrexone and acamprosate pharmacotherapy data combined.</w:t>
      </w:r>
    </w:p>
    <w:p w14:paraId="59041237" w14:textId="04F2636C" w:rsidR="00D70833" w:rsidRPr="009A42F9" w:rsidRDefault="00936EC0" w:rsidP="0023132C">
      <w:pPr>
        <w:rPr>
          <w:sz w:val="20"/>
          <w:szCs w:val="20"/>
        </w:rPr>
      </w:pPr>
      <w:r w:rsidRPr="009A42F9">
        <w:rPr>
          <w:sz w:val="20"/>
          <w:szCs w:val="20"/>
        </w:rPr>
        <w:t>In the absence of a joinpoint, the AAPC is equivalent to the APC over the entire period.</w:t>
      </w:r>
    </w:p>
    <w:p w14:paraId="217447C7" w14:textId="2DF3653F" w:rsidR="003C4D6C" w:rsidRPr="009A42F9" w:rsidRDefault="003C4D6C" w:rsidP="003C4D6C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is significantly different from zero at the alpha = 0.05 level.</w:t>
      </w:r>
    </w:p>
    <w:p w14:paraId="084D8858" w14:textId="77777777" w:rsidR="003C4D6C" w:rsidRPr="009A42F9" w:rsidRDefault="003C4D6C" w:rsidP="0023132C"/>
    <w:p w14:paraId="681D570D" w14:textId="77777777" w:rsidR="00D70833" w:rsidRPr="009A42F9" w:rsidRDefault="00D70833" w:rsidP="0023132C"/>
    <w:p w14:paraId="2D87BABF" w14:textId="768BC2AF" w:rsidR="00A876D5" w:rsidRPr="009A42F9" w:rsidRDefault="007430AA" w:rsidP="004E2505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t>e</w:t>
      </w:r>
      <w:r w:rsidR="004E2505" w:rsidRPr="009A42F9">
        <w:rPr>
          <w:b/>
          <w:bCs/>
          <w:shd w:val="clear" w:color="auto" w:fill="FFFFFF"/>
        </w:rPr>
        <w:t xml:space="preserve">Table </w:t>
      </w:r>
      <w:r w:rsidR="002860A5" w:rsidRPr="009A42F9">
        <w:rPr>
          <w:b/>
          <w:bCs/>
          <w:shd w:val="clear" w:color="auto" w:fill="FFFFFF"/>
        </w:rPr>
        <w:t>7</w:t>
      </w:r>
      <w:r w:rsidR="00B61AF5" w:rsidRPr="009A42F9">
        <w:rPr>
          <w:b/>
          <w:bCs/>
          <w:shd w:val="clear" w:color="auto" w:fill="FFFFFF"/>
        </w:rPr>
        <w:t>.</w:t>
      </w:r>
      <w:r w:rsidR="004E2505" w:rsidRPr="009A42F9">
        <w:rPr>
          <w:shd w:val="clear" w:color="auto" w:fill="FFFFFF"/>
        </w:rPr>
        <w:t xml:space="preserve"> Temporal trends in incident Australian adults dispensed an alcohol pharmacotherapy (2013 – 2023)</w:t>
      </w:r>
      <w:r w:rsidR="00A876D5" w:rsidRPr="009A42F9">
        <w:rPr>
          <w:shd w:val="clear" w:color="auto" w:fill="FFFFFF"/>
        </w:rPr>
        <w:t xml:space="preserve"> by</w:t>
      </w:r>
      <w:r w:rsidR="00A876D5" w:rsidRPr="009A42F9">
        <w:t xml:space="preserve"> sex</w:t>
      </w:r>
      <w:r w:rsidR="00A876D5" w:rsidRPr="009A42F9">
        <w:rPr>
          <w:shd w:val="clear" w:color="auto" w:fill="FFFFFF"/>
        </w:rPr>
        <w:t xml:space="preserve"> for </w:t>
      </w:r>
      <w:r w:rsidR="00820792" w:rsidRPr="009A42F9">
        <w:rPr>
          <w:shd w:val="clear" w:color="auto" w:fill="FFFFFF"/>
        </w:rPr>
        <w:t>n</w:t>
      </w:r>
      <w:r w:rsidR="00A876D5" w:rsidRPr="009A42F9">
        <w:rPr>
          <w:shd w:val="clear" w:color="auto" w:fill="FFFFFF"/>
        </w:rPr>
        <w:t>altrexone.</w:t>
      </w:r>
    </w:p>
    <w:p w14:paraId="0F208F26" w14:textId="77777777" w:rsidR="004E2505" w:rsidRPr="009A42F9" w:rsidRDefault="004E2505" w:rsidP="004E2505"/>
    <w:tbl>
      <w:tblPr>
        <w:tblStyle w:val="TableGrid"/>
        <w:tblW w:w="9753" w:type="dxa"/>
        <w:tblInd w:w="-459" w:type="dxa"/>
        <w:tblLook w:val="04A0" w:firstRow="1" w:lastRow="0" w:firstColumn="1" w:lastColumn="0" w:noHBand="0" w:noVBand="1"/>
      </w:tblPr>
      <w:tblGrid>
        <w:gridCol w:w="1696"/>
        <w:gridCol w:w="1272"/>
        <w:gridCol w:w="1838"/>
        <w:gridCol w:w="1696"/>
        <w:gridCol w:w="1979"/>
        <w:gridCol w:w="1272"/>
      </w:tblGrid>
      <w:tr w:rsidR="008E151B" w:rsidRPr="009A42F9" w14:paraId="487FD50B" w14:textId="77777777" w:rsidTr="008E151B">
        <w:trPr>
          <w:trHeight w:val="429"/>
        </w:trPr>
        <w:tc>
          <w:tcPr>
            <w:tcW w:w="1696" w:type="dxa"/>
            <w:vAlign w:val="center"/>
          </w:tcPr>
          <w:p w14:paraId="6F206324" w14:textId="33824EF5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Naltrexone c</w:t>
            </w:r>
            <w:r w:rsidR="00ED673D" w:rsidRPr="009A42F9">
              <w:rPr>
                <w:b/>
                <w:bCs/>
              </w:rPr>
              <w:t>ohort</w:t>
            </w:r>
          </w:p>
        </w:tc>
        <w:tc>
          <w:tcPr>
            <w:tcW w:w="1272" w:type="dxa"/>
            <w:vAlign w:val="center"/>
          </w:tcPr>
          <w:p w14:paraId="48886113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38" w:type="dxa"/>
            <w:vAlign w:val="center"/>
          </w:tcPr>
          <w:p w14:paraId="3300FFA1" w14:textId="616C395C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696" w:type="dxa"/>
            <w:vAlign w:val="center"/>
          </w:tcPr>
          <w:p w14:paraId="485B8247" w14:textId="54CFBF52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79" w:type="dxa"/>
            <w:vAlign w:val="center"/>
          </w:tcPr>
          <w:p w14:paraId="79A1BFDF" w14:textId="25736D5A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2" w:type="dxa"/>
            <w:vAlign w:val="center"/>
          </w:tcPr>
          <w:p w14:paraId="4D4AC54C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8E151B" w:rsidRPr="009A42F9" w14:paraId="59169C69" w14:textId="77777777" w:rsidTr="008E151B">
        <w:trPr>
          <w:trHeight w:val="429"/>
        </w:trPr>
        <w:tc>
          <w:tcPr>
            <w:tcW w:w="1696" w:type="dxa"/>
            <w:vAlign w:val="center"/>
          </w:tcPr>
          <w:p w14:paraId="37ECE3DD" w14:textId="354F8186" w:rsidR="007D105E" w:rsidRPr="009A42F9" w:rsidRDefault="007D105E" w:rsidP="007D105E">
            <w:pPr>
              <w:jc w:val="left"/>
            </w:pPr>
            <w:r w:rsidRPr="009A42F9">
              <w:t>Male</w:t>
            </w:r>
          </w:p>
        </w:tc>
        <w:tc>
          <w:tcPr>
            <w:tcW w:w="1272" w:type="dxa"/>
            <w:vAlign w:val="center"/>
          </w:tcPr>
          <w:p w14:paraId="15EE74D2" w14:textId="77777777" w:rsidR="007D105E" w:rsidRPr="009A42F9" w:rsidRDefault="007D105E" w:rsidP="007D105E">
            <w:pPr>
              <w:jc w:val="left"/>
            </w:pPr>
            <w:r w:rsidRPr="009A42F9">
              <w:t>1</w:t>
            </w:r>
          </w:p>
        </w:tc>
        <w:tc>
          <w:tcPr>
            <w:tcW w:w="1838" w:type="dxa"/>
            <w:vAlign w:val="center"/>
          </w:tcPr>
          <w:p w14:paraId="78046677" w14:textId="77777777" w:rsidR="007D105E" w:rsidRPr="009A42F9" w:rsidRDefault="007D105E" w:rsidP="007D105E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696" w:type="dxa"/>
            <w:vAlign w:val="center"/>
          </w:tcPr>
          <w:p w14:paraId="5BDBDCB0" w14:textId="614C80F2" w:rsidR="007D105E" w:rsidRPr="009A42F9" w:rsidRDefault="007D105E" w:rsidP="007D105E">
            <w:pPr>
              <w:jc w:val="left"/>
            </w:pPr>
            <w:r w:rsidRPr="009A42F9">
              <w:t>7.8*</w:t>
            </w:r>
          </w:p>
        </w:tc>
        <w:tc>
          <w:tcPr>
            <w:tcW w:w="1979" w:type="dxa"/>
            <w:vAlign w:val="center"/>
          </w:tcPr>
          <w:p w14:paraId="1CAE36B6" w14:textId="23287DEA" w:rsidR="007D105E" w:rsidRPr="009A42F9" w:rsidRDefault="007D105E" w:rsidP="007D105E">
            <w:pPr>
              <w:jc w:val="left"/>
            </w:pPr>
            <w:r w:rsidRPr="009A42F9">
              <w:rPr>
                <w:color w:val="000000"/>
              </w:rPr>
              <w:t>6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5</w:t>
            </w:r>
          </w:p>
        </w:tc>
        <w:tc>
          <w:tcPr>
            <w:tcW w:w="1272" w:type="dxa"/>
            <w:vAlign w:val="center"/>
          </w:tcPr>
          <w:p w14:paraId="6275B7BC" w14:textId="79BD06BF" w:rsidR="007D105E" w:rsidRPr="009A42F9" w:rsidRDefault="007D105E" w:rsidP="007D105E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6FB2DC53" w14:textId="77777777" w:rsidTr="008E151B">
        <w:trPr>
          <w:trHeight w:val="429"/>
        </w:trPr>
        <w:tc>
          <w:tcPr>
            <w:tcW w:w="1696" w:type="dxa"/>
            <w:vAlign w:val="center"/>
          </w:tcPr>
          <w:p w14:paraId="537B3E50" w14:textId="2D964A13" w:rsidR="007D105E" w:rsidRPr="009A42F9" w:rsidRDefault="007D105E" w:rsidP="007D105E">
            <w:pPr>
              <w:jc w:val="left"/>
            </w:pPr>
            <w:r w:rsidRPr="009A42F9">
              <w:t>Female</w:t>
            </w:r>
          </w:p>
        </w:tc>
        <w:tc>
          <w:tcPr>
            <w:tcW w:w="1272" w:type="dxa"/>
            <w:vAlign w:val="center"/>
          </w:tcPr>
          <w:p w14:paraId="3A12588E" w14:textId="77777777" w:rsidR="007D105E" w:rsidRPr="009A42F9" w:rsidRDefault="007D105E" w:rsidP="007D105E">
            <w:pPr>
              <w:jc w:val="left"/>
            </w:pPr>
            <w:r w:rsidRPr="009A42F9">
              <w:t>1</w:t>
            </w:r>
          </w:p>
        </w:tc>
        <w:tc>
          <w:tcPr>
            <w:tcW w:w="1838" w:type="dxa"/>
            <w:vAlign w:val="center"/>
          </w:tcPr>
          <w:p w14:paraId="6CDC2317" w14:textId="77777777" w:rsidR="007D105E" w:rsidRPr="009A42F9" w:rsidRDefault="007D105E" w:rsidP="007D105E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696" w:type="dxa"/>
            <w:vAlign w:val="center"/>
          </w:tcPr>
          <w:p w14:paraId="543B0B96" w14:textId="4EFBB62E" w:rsidR="007D105E" w:rsidRPr="009A42F9" w:rsidRDefault="007D105E" w:rsidP="007D105E">
            <w:pPr>
              <w:jc w:val="left"/>
            </w:pPr>
            <w:r w:rsidRPr="009A42F9">
              <w:t>9.3*</w:t>
            </w:r>
          </w:p>
        </w:tc>
        <w:tc>
          <w:tcPr>
            <w:tcW w:w="1979" w:type="dxa"/>
            <w:vAlign w:val="center"/>
          </w:tcPr>
          <w:p w14:paraId="7838586C" w14:textId="576ABFC6" w:rsidR="007D105E" w:rsidRPr="009A42F9" w:rsidRDefault="007D105E" w:rsidP="007D105E">
            <w:pPr>
              <w:jc w:val="left"/>
            </w:pPr>
            <w:r w:rsidRPr="009A42F9">
              <w:rPr>
                <w:color w:val="000000"/>
              </w:rPr>
              <w:t>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1.7</w:t>
            </w:r>
          </w:p>
        </w:tc>
        <w:tc>
          <w:tcPr>
            <w:tcW w:w="1272" w:type="dxa"/>
            <w:vAlign w:val="center"/>
          </w:tcPr>
          <w:p w14:paraId="24A52CC2" w14:textId="63B8CBA4" w:rsidR="007D105E" w:rsidRPr="009A42F9" w:rsidRDefault="007D105E" w:rsidP="007D105E">
            <w:pPr>
              <w:jc w:val="left"/>
            </w:pPr>
            <w:r w:rsidRPr="009A42F9">
              <w:t>&lt; 0.001</w:t>
            </w:r>
          </w:p>
        </w:tc>
      </w:tr>
    </w:tbl>
    <w:p w14:paraId="2E839B7E" w14:textId="61DCCB0F" w:rsidR="00936EC0" w:rsidRPr="009A42F9" w:rsidRDefault="00936EC0" w:rsidP="00936EC0">
      <w:pPr>
        <w:rPr>
          <w:sz w:val="20"/>
          <w:szCs w:val="20"/>
        </w:rPr>
      </w:pPr>
      <w:r w:rsidRPr="009A42F9">
        <w:rPr>
          <w:sz w:val="20"/>
          <w:szCs w:val="20"/>
        </w:rPr>
        <w:t>In the absence of a joinpoint, the AAPC is equivalent to the APC over the entire period.</w:t>
      </w:r>
    </w:p>
    <w:p w14:paraId="7DCFDC99" w14:textId="175963B3" w:rsidR="003C4D6C" w:rsidRPr="009A42F9" w:rsidRDefault="003C4D6C" w:rsidP="003C4D6C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is significantly different from zero at the alpha = 0.05 level.</w:t>
      </w:r>
    </w:p>
    <w:p w14:paraId="7EFAFD2E" w14:textId="77777777" w:rsidR="003C4D6C" w:rsidRPr="009A42F9" w:rsidRDefault="003C4D6C" w:rsidP="00936EC0"/>
    <w:p w14:paraId="3BBB51CA" w14:textId="77777777" w:rsidR="004E2505" w:rsidRPr="009A42F9" w:rsidRDefault="004E2505" w:rsidP="004E2505"/>
    <w:p w14:paraId="1C3D931E" w14:textId="77777777" w:rsidR="004E2505" w:rsidRPr="009A42F9" w:rsidRDefault="004E2505" w:rsidP="004E2505"/>
    <w:p w14:paraId="6592E1CE" w14:textId="6AB8A384" w:rsidR="00820792" w:rsidRPr="009A42F9" w:rsidRDefault="007430AA" w:rsidP="00820792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t>e</w:t>
      </w:r>
      <w:r w:rsidR="00820792" w:rsidRPr="009A42F9">
        <w:rPr>
          <w:b/>
          <w:bCs/>
          <w:shd w:val="clear" w:color="auto" w:fill="FFFFFF"/>
        </w:rPr>
        <w:t xml:space="preserve">Table </w:t>
      </w:r>
      <w:r w:rsidR="002860A5" w:rsidRPr="009A42F9">
        <w:rPr>
          <w:b/>
          <w:bCs/>
          <w:shd w:val="clear" w:color="auto" w:fill="FFFFFF"/>
        </w:rPr>
        <w:t>8</w:t>
      </w:r>
      <w:r w:rsidR="00B61AF5" w:rsidRPr="009A42F9">
        <w:rPr>
          <w:b/>
          <w:bCs/>
          <w:shd w:val="clear" w:color="auto" w:fill="FFFFFF"/>
        </w:rPr>
        <w:t>.</w:t>
      </w:r>
      <w:r w:rsidR="00820792" w:rsidRPr="009A42F9">
        <w:rPr>
          <w:shd w:val="clear" w:color="auto" w:fill="FFFFFF"/>
        </w:rPr>
        <w:t xml:space="preserve"> Temporal trends in incident Australian adults dispensed an alcohol pharmacotherapy (2013 – 2023) by</w:t>
      </w:r>
      <w:r w:rsidR="00820792" w:rsidRPr="009A42F9">
        <w:t xml:space="preserve"> sex</w:t>
      </w:r>
      <w:r w:rsidR="00820792" w:rsidRPr="009A42F9">
        <w:rPr>
          <w:shd w:val="clear" w:color="auto" w:fill="FFFFFF"/>
        </w:rPr>
        <w:t xml:space="preserve"> for acamprosate.</w:t>
      </w:r>
    </w:p>
    <w:p w14:paraId="4EED9A3D" w14:textId="77777777" w:rsidR="00820792" w:rsidRPr="009A42F9" w:rsidRDefault="00820792" w:rsidP="00820792"/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701"/>
        <w:gridCol w:w="1984"/>
        <w:gridCol w:w="1276"/>
      </w:tblGrid>
      <w:tr w:rsidR="008E151B" w:rsidRPr="009A42F9" w14:paraId="24322ECF" w14:textId="77777777" w:rsidTr="008E151B">
        <w:trPr>
          <w:trHeight w:val="437"/>
        </w:trPr>
        <w:tc>
          <w:tcPr>
            <w:tcW w:w="1701" w:type="dxa"/>
            <w:vAlign w:val="center"/>
          </w:tcPr>
          <w:p w14:paraId="0C430069" w14:textId="362E0A3D" w:rsidR="00ED673D" w:rsidRPr="009A42F9" w:rsidRDefault="00B53BFD" w:rsidP="00ED673D">
            <w:pPr>
              <w:jc w:val="left"/>
            </w:pPr>
            <w:r w:rsidRPr="009A42F9">
              <w:rPr>
                <w:b/>
                <w:bCs/>
              </w:rPr>
              <w:t>Acamprosate c</w:t>
            </w:r>
            <w:r w:rsidR="00ED673D" w:rsidRPr="009A42F9">
              <w:rPr>
                <w:b/>
                <w:bCs/>
              </w:rPr>
              <w:t>ohort</w:t>
            </w:r>
          </w:p>
        </w:tc>
        <w:tc>
          <w:tcPr>
            <w:tcW w:w="1276" w:type="dxa"/>
            <w:vAlign w:val="center"/>
          </w:tcPr>
          <w:p w14:paraId="0173855B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47CF92EE" w14:textId="789D41E9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01" w:type="dxa"/>
            <w:vAlign w:val="center"/>
          </w:tcPr>
          <w:p w14:paraId="01448803" w14:textId="627330D6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84" w:type="dxa"/>
            <w:vAlign w:val="center"/>
          </w:tcPr>
          <w:p w14:paraId="3D2287F9" w14:textId="5113DCCD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70C72DBA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8E151B" w:rsidRPr="009A42F9" w14:paraId="6351BE54" w14:textId="77777777" w:rsidTr="008E151B">
        <w:trPr>
          <w:trHeight w:val="437"/>
        </w:trPr>
        <w:tc>
          <w:tcPr>
            <w:tcW w:w="1701" w:type="dxa"/>
            <w:vAlign w:val="center"/>
          </w:tcPr>
          <w:p w14:paraId="343A86F4" w14:textId="77777777" w:rsidR="00866CF1" w:rsidRPr="009A42F9" w:rsidRDefault="00866CF1" w:rsidP="00866CF1">
            <w:pPr>
              <w:jc w:val="left"/>
            </w:pPr>
            <w:r w:rsidRPr="009A42F9">
              <w:t>Male</w:t>
            </w:r>
          </w:p>
        </w:tc>
        <w:tc>
          <w:tcPr>
            <w:tcW w:w="1276" w:type="dxa"/>
            <w:vAlign w:val="center"/>
          </w:tcPr>
          <w:p w14:paraId="44580A9E" w14:textId="77777777" w:rsidR="00866CF1" w:rsidRPr="009A42F9" w:rsidRDefault="00866CF1" w:rsidP="00866CF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009C3049" w14:textId="77777777" w:rsidR="00866CF1" w:rsidRPr="009A42F9" w:rsidRDefault="00866CF1" w:rsidP="00866CF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02F50EAE" w14:textId="70BCCF0C" w:rsidR="00866CF1" w:rsidRPr="009A42F9" w:rsidRDefault="00866CF1" w:rsidP="00866CF1">
            <w:pPr>
              <w:jc w:val="left"/>
            </w:pPr>
            <w:r w:rsidRPr="009A42F9">
              <w:t>0.7</w:t>
            </w:r>
          </w:p>
        </w:tc>
        <w:tc>
          <w:tcPr>
            <w:tcW w:w="1984" w:type="dxa"/>
            <w:vAlign w:val="bottom"/>
          </w:tcPr>
          <w:p w14:paraId="0E40D87F" w14:textId="3ECB611B" w:rsidR="00866CF1" w:rsidRPr="009A42F9" w:rsidRDefault="00866CF1" w:rsidP="00866CF1">
            <w:pPr>
              <w:jc w:val="left"/>
            </w:pPr>
            <w:r w:rsidRPr="009A42F9">
              <w:rPr>
                <w:color w:val="000000"/>
              </w:rPr>
              <w:t>-2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4.3</w:t>
            </w:r>
          </w:p>
        </w:tc>
        <w:tc>
          <w:tcPr>
            <w:tcW w:w="1276" w:type="dxa"/>
            <w:vAlign w:val="center"/>
          </w:tcPr>
          <w:p w14:paraId="68BE3059" w14:textId="5BC002AD" w:rsidR="00866CF1" w:rsidRPr="009A42F9" w:rsidRDefault="00866CF1" w:rsidP="00866CF1">
            <w:pPr>
              <w:jc w:val="left"/>
            </w:pPr>
            <w:r w:rsidRPr="009A42F9">
              <w:t>0.624</w:t>
            </w:r>
          </w:p>
        </w:tc>
      </w:tr>
      <w:tr w:rsidR="008E151B" w:rsidRPr="009A42F9" w14:paraId="58B0A63A" w14:textId="77777777" w:rsidTr="008E151B">
        <w:trPr>
          <w:trHeight w:val="437"/>
        </w:trPr>
        <w:tc>
          <w:tcPr>
            <w:tcW w:w="1701" w:type="dxa"/>
            <w:vAlign w:val="center"/>
          </w:tcPr>
          <w:p w14:paraId="51FF8590" w14:textId="77777777" w:rsidR="00866CF1" w:rsidRPr="009A42F9" w:rsidRDefault="00866CF1" w:rsidP="00866CF1">
            <w:pPr>
              <w:jc w:val="left"/>
            </w:pPr>
            <w:r w:rsidRPr="009A42F9">
              <w:t>Female</w:t>
            </w:r>
          </w:p>
        </w:tc>
        <w:tc>
          <w:tcPr>
            <w:tcW w:w="1276" w:type="dxa"/>
            <w:vAlign w:val="center"/>
          </w:tcPr>
          <w:p w14:paraId="52B3D87A" w14:textId="77777777" w:rsidR="00866CF1" w:rsidRPr="009A42F9" w:rsidRDefault="00866CF1" w:rsidP="00866CF1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5884A120" w14:textId="77777777" w:rsidR="00866CF1" w:rsidRPr="009A42F9" w:rsidRDefault="00866CF1" w:rsidP="00866CF1">
            <w:pPr>
              <w:jc w:val="left"/>
              <w:rPr>
                <w:color w:val="000000"/>
              </w:rPr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73263C89" w14:textId="7B0752A0" w:rsidR="00866CF1" w:rsidRPr="009A42F9" w:rsidRDefault="00866CF1" w:rsidP="00866CF1">
            <w:pPr>
              <w:jc w:val="left"/>
            </w:pPr>
            <w:r w:rsidRPr="009A42F9">
              <w:t>0.7</w:t>
            </w:r>
          </w:p>
        </w:tc>
        <w:tc>
          <w:tcPr>
            <w:tcW w:w="1984" w:type="dxa"/>
            <w:vAlign w:val="bottom"/>
          </w:tcPr>
          <w:p w14:paraId="1CED53E6" w14:textId="4556AEB1" w:rsidR="00866CF1" w:rsidRPr="009A42F9" w:rsidRDefault="00866CF1" w:rsidP="00866CF1">
            <w:pPr>
              <w:jc w:val="left"/>
            </w:pPr>
            <w:r w:rsidRPr="009A42F9">
              <w:rPr>
                <w:color w:val="000000"/>
              </w:rPr>
              <w:t>-0.8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3</w:t>
            </w:r>
          </w:p>
        </w:tc>
        <w:tc>
          <w:tcPr>
            <w:tcW w:w="1276" w:type="dxa"/>
            <w:vAlign w:val="center"/>
          </w:tcPr>
          <w:p w14:paraId="57B86968" w14:textId="03C86702" w:rsidR="00866CF1" w:rsidRPr="009A42F9" w:rsidRDefault="00866CF1" w:rsidP="00866CF1">
            <w:pPr>
              <w:jc w:val="left"/>
            </w:pPr>
            <w:r w:rsidRPr="009A42F9">
              <w:t>0.332</w:t>
            </w:r>
          </w:p>
        </w:tc>
      </w:tr>
    </w:tbl>
    <w:p w14:paraId="09F0FF60" w14:textId="2A4EC269" w:rsidR="00936EC0" w:rsidRPr="009A42F9" w:rsidRDefault="00936EC0" w:rsidP="00936EC0">
      <w:r w:rsidRPr="009A42F9">
        <w:rPr>
          <w:sz w:val="20"/>
          <w:szCs w:val="20"/>
        </w:rPr>
        <w:t>In the absence of a joinpoint, the AAPC is equivalent to the APC over the entire period.</w:t>
      </w:r>
    </w:p>
    <w:p w14:paraId="2A84EE1E" w14:textId="200AFFF3" w:rsidR="003C4D6C" w:rsidRPr="009A42F9" w:rsidRDefault="003C4D6C" w:rsidP="003C4D6C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is significantly different from zero at the alpha = 0.05 level.</w:t>
      </w:r>
    </w:p>
    <w:p w14:paraId="0BE5EB0C" w14:textId="77777777" w:rsidR="00820792" w:rsidRPr="009A42F9" w:rsidRDefault="00820792" w:rsidP="00820792"/>
    <w:p w14:paraId="0E76D506" w14:textId="77777777" w:rsidR="00820792" w:rsidRPr="009A42F9" w:rsidRDefault="00820792" w:rsidP="00820792"/>
    <w:p w14:paraId="5499BD5D" w14:textId="77777777" w:rsidR="00D70833" w:rsidRPr="009A42F9" w:rsidRDefault="00D70833" w:rsidP="0023132C"/>
    <w:p w14:paraId="0BFAE19A" w14:textId="77777777" w:rsidR="00280154" w:rsidRPr="009A42F9" w:rsidRDefault="00280154" w:rsidP="0023132C"/>
    <w:p w14:paraId="49196E3D" w14:textId="77777777" w:rsidR="00280154" w:rsidRPr="009A42F9" w:rsidRDefault="00280154" w:rsidP="0023132C"/>
    <w:p w14:paraId="722ADE55" w14:textId="77777777" w:rsidR="00280154" w:rsidRPr="009A42F9" w:rsidRDefault="00280154" w:rsidP="0023132C"/>
    <w:p w14:paraId="3219E1F6" w14:textId="77777777" w:rsidR="00280154" w:rsidRPr="009A42F9" w:rsidRDefault="00280154" w:rsidP="0023132C"/>
    <w:p w14:paraId="2CEDF03D" w14:textId="77777777" w:rsidR="00280154" w:rsidRPr="009A42F9" w:rsidRDefault="00280154" w:rsidP="0023132C"/>
    <w:p w14:paraId="53AEAF1D" w14:textId="77777777" w:rsidR="00667C28" w:rsidRPr="009A42F9" w:rsidRDefault="00667C28" w:rsidP="00667C28"/>
    <w:p w14:paraId="6F80DF39" w14:textId="4865E72E" w:rsidR="00667C28" w:rsidRPr="009A42F9" w:rsidRDefault="00667C28" w:rsidP="00667C28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lastRenderedPageBreak/>
        <w:t xml:space="preserve">eTable </w:t>
      </w:r>
      <w:r w:rsidR="002860A5" w:rsidRPr="009A42F9">
        <w:rPr>
          <w:b/>
          <w:bCs/>
          <w:shd w:val="clear" w:color="auto" w:fill="FFFFFF"/>
        </w:rPr>
        <w:t>9</w:t>
      </w:r>
      <w:r w:rsidR="00B61AF5" w:rsidRPr="009A42F9">
        <w:rPr>
          <w:b/>
          <w:bCs/>
          <w:shd w:val="clear" w:color="auto" w:fill="FFFFFF"/>
        </w:rPr>
        <w:t>.</w:t>
      </w:r>
      <w:r w:rsidRPr="009A42F9">
        <w:rPr>
          <w:shd w:val="clear" w:color="auto" w:fill="FFFFFF"/>
        </w:rPr>
        <w:t xml:space="preserve"> Temporal trends in incident Australian adults dispensed an alcohol pharmacotherapy (2013 – 2023) by</w:t>
      </w:r>
      <w:r w:rsidRPr="009A42F9">
        <w:t xml:space="preserve"> age</w:t>
      </w:r>
      <w:r w:rsidRPr="009A42F9">
        <w:rPr>
          <w:shd w:val="clear" w:color="auto" w:fill="FFFFFF"/>
        </w:rPr>
        <w:t xml:space="preserve"> for naltrexone.</w:t>
      </w:r>
    </w:p>
    <w:p w14:paraId="0DA01641" w14:textId="77777777" w:rsidR="00D70833" w:rsidRPr="009A42F9" w:rsidRDefault="00D70833" w:rsidP="0023132C"/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701"/>
        <w:gridCol w:w="1984"/>
        <w:gridCol w:w="1276"/>
      </w:tblGrid>
      <w:tr w:rsidR="00ED673D" w:rsidRPr="009A42F9" w14:paraId="1DD4A91E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202D6616" w14:textId="68607430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 xml:space="preserve">Naltrexone </w:t>
            </w:r>
            <w:r w:rsidR="005D2AF7" w:rsidRPr="009A42F9">
              <w:rPr>
                <w:b/>
                <w:bCs/>
              </w:rPr>
              <w:t>c</w:t>
            </w:r>
            <w:r w:rsidRPr="009A42F9">
              <w:rPr>
                <w:b/>
                <w:bCs/>
              </w:rPr>
              <w:t>ohort</w:t>
            </w:r>
          </w:p>
        </w:tc>
        <w:tc>
          <w:tcPr>
            <w:tcW w:w="1276" w:type="dxa"/>
            <w:vAlign w:val="center"/>
          </w:tcPr>
          <w:p w14:paraId="08B22BE4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364A91C3" w14:textId="27081FD9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01" w:type="dxa"/>
            <w:vAlign w:val="center"/>
          </w:tcPr>
          <w:p w14:paraId="65C6A7B3" w14:textId="7B325CA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84" w:type="dxa"/>
            <w:vAlign w:val="center"/>
          </w:tcPr>
          <w:p w14:paraId="111C7145" w14:textId="2A9A984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0B32257B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ED673D" w:rsidRPr="009A42F9" w14:paraId="03C7BD5A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026897AE" w14:textId="77777777" w:rsidR="00DF0326" w:rsidRPr="009A42F9" w:rsidRDefault="00DF0326" w:rsidP="00D14A56">
            <w:pPr>
              <w:jc w:val="left"/>
            </w:pPr>
            <w:r w:rsidRPr="009A42F9">
              <w:t>18-24     </w:t>
            </w:r>
          </w:p>
        </w:tc>
        <w:tc>
          <w:tcPr>
            <w:tcW w:w="1276" w:type="dxa"/>
            <w:vAlign w:val="center"/>
          </w:tcPr>
          <w:p w14:paraId="018F8F09" w14:textId="7914C3DA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7B6EEECF" w14:textId="76209FFA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16</w:t>
            </w:r>
          </w:p>
        </w:tc>
        <w:tc>
          <w:tcPr>
            <w:tcW w:w="1701" w:type="dxa"/>
            <w:vAlign w:val="center"/>
          </w:tcPr>
          <w:p w14:paraId="69CC8848" w14:textId="5A7CE66A" w:rsidR="00DF0326" w:rsidRPr="009A42F9" w:rsidRDefault="00DF0326" w:rsidP="00D14A56">
            <w:pPr>
              <w:jc w:val="left"/>
            </w:pPr>
            <w:r w:rsidRPr="009A42F9">
              <w:t>2.0</w:t>
            </w:r>
          </w:p>
        </w:tc>
        <w:tc>
          <w:tcPr>
            <w:tcW w:w="1984" w:type="dxa"/>
            <w:vAlign w:val="center"/>
          </w:tcPr>
          <w:p w14:paraId="66952060" w14:textId="138C0496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-9.6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9.1</w:t>
            </w:r>
          </w:p>
        </w:tc>
        <w:tc>
          <w:tcPr>
            <w:tcW w:w="1276" w:type="dxa"/>
            <w:vAlign w:val="center"/>
          </w:tcPr>
          <w:p w14:paraId="0207E423" w14:textId="5D5F6F84" w:rsidR="00DF0326" w:rsidRPr="009A42F9" w:rsidRDefault="00DF0326" w:rsidP="00D14A56">
            <w:pPr>
              <w:jc w:val="left"/>
            </w:pPr>
            <w:r w:rsidRPr="009A42F9">
              <w:t>0.545</w:t>
            </w:r>
          </w:p>
        </w:tc>
      </w:tr>
      <w:tr w:rsidR="00ED673D" w:rsidRPr="009A42F9" w14:paraId="7086403B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20B7E6BD" w14:textId="77777777" w:rsidR="00DF0326" w:rsidRPr="009A42F9" w:rsidRDefault="00DF0326" w:rsidP="00D14A56">
            <w:pPr>
              <w:jc w:val="left"/>
            </w:pPr>
          </w:p>
        </w:tc>
        <w:tc>
          <w:tcPr>
            <w:tcW w:w="1276" w:type="dxa"/>
            <w:vAlign w:val="center"/>
          </w:tcPr>
          <w:p w14:paraId="4A1B9E3E" w14:textId="25256BB2" w:rsidR="00DF0326" w:rsidRPr="009A42F9" w:rsidRDefault="00DF0326" w:rsidP="00D14A56">
            <w:pPr>
              <w:jc w:val="left"/>
            </w:pPr>
            <w:r w:rsidRPr="009A42F9">
              <w:t>2</w:t>
            </w:r>
          </w:p>
        </w:tc>
        <w:tc>
          <w:tcPr>
            <w:tcW w:w="1843" w:type="dxa"/>
            <w:vAlign w:val="center"/>
          </w:tcPr>
          <w:p w14:paraId="209286F5" w14:textId="6BDC9A3D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6 – 2023</w:t>
            </w:r>
          </w:p>
        </w:tc>
        <w:tc>
          <w:tcPr>
            <w:tcW w:w="1701" w:type="dxa"/>
            <w:vAlign w:val="center"/>
          </w:tcPr>
          <w:p w14:paraId="3050194E" w14:textId="17170A10" w:rsidR="00DF0326" w:rsidRPr="009A42F9" w:rsidRDefault="00DF0326" w:rsidP="00D14A56">
            <w:pPr>
              <w:jc w:val="left"/>
            </w:pPr>
            <w:r w:rsidRPr="009A42F9">
              <w:t>14.1*</w:t>
            </w:r>
          </w:p>
        </w:tc>
        <w:tc>
          <w:tcPr>
            <w:tcW w:w="1984" w:type="dxa"/>
            <w:vAlign w:val="center"/>
          </w:tcPr>
          <w:p w14:paraId="0BE796F0" w14:textId="0BA10794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11.9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2</w:t>
            </w:r>
            <w:r w:rsidR="00D35AFD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4E96213F" w14:textId="638AC464" w:rsidR="00DF0326" w:rsidRPr="009A42F9" w:rsidRDefault="00DF0326" w:rsidP="00D14A56">
            <w:pPr>
              <w:jc w:val="left"/>
            </w:pPr>
            <w:r w:rsidRPr="009A42F9">
              <w:t>&lt; 0.001</w:t>
            </w:r>
          </w:p>
        </w:tc>
      </w:tr>
      <w:tr w:rsidR="00ED673D" w:rsidRPr="009A42F9" w14:paraId="5909D90E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695B092C" w14:textId="77777777" w:rsidR="00DF0326" w:rsidRPr="009A42F9" w:rsidRDefault="00DF0326" w:rsidP="00D14A56">
            <w:pPr>
              <w:jc w:val="left"/>
            </w:pPr>
            <w:r w:rsidRPr="009A42F9">
              <w:t xml:space="preserve">25-34 </w:t>
            </w:r>
          </w:p>
        </w:tc>
        <w:tc>
          <w:tcPr>
            <w:tcW w:w="1276" w:type="dxa"/>
            <w:vAlign w:val="center"/>
          </w:tcPr>
          <w:p w14:paraId="647BD2FF" w14:textId="742A89C4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7D5A5DB2" w14:textId="2C0F0605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0EC9666F" w14:textId="4960996C" w:rsidR="00DF0326" w:rsidRPr="009A42F9" w:rsidRDefault="00DF0326" w:rsidP="00D14A56">
            <w:pPr>
              <w:jc w:val="left"/>
            </w:pPr>
            <w:r w:rsidRPr="009A42F9">
              <w:t>4.6*</w:t>
            </w:r>
          </w:p>
        </w:tc>
        <w:tc>
          <w:tcPr>
            <w:tcW w:w="1984" w:type="dxa"/>
            <w:vAlign w:val="center"/>
          </w:tcPr>
          <w:p w14:paraId="5F6B7209" w14:textId="5AAAEF82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1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8.1</w:t>
            </w:r>
          </w:p>
        </w:tc>
        <w:tc>
          <w:tcPr>
            <w:tcW w:w="1276" w:type="dxa"/>
            <w:vAlign w:val="center"/>
          </w:tcPr>
          <w:p w14:paraId="3802A893" w14:textId="6F3F66E6" w:rsidR="00DF0326" w:rsidRPr="009A42F9" w:rsidRDefault="00DF0326" w:rsidP="00D14A56">
            <w:pPr>
              <w:jc w:val="left"/>
            </w:pPr>
            <w:r w:rsidRPr="009A42F9">
              <w:t>0.011</w:t>
            </w:r>
          </w:p>
        </w:tc>
      </w:tr>
      <w:tr w:rsidR="00ED673D" w:rsidRPr="009A42F9" w14:paraId="22AF9F14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14F8DD08" w14:textId="77777777" w:rsidR="00DF0326" w:rsidRPr="009A42F9" w:rsidRDefault="00DF0326" w:rsidP="00D14A56">
            <w:pPr>
              <w:jc w:val="left"/>
            </w:pPr>
            <w:r w:rsidRPr="009A42F9">
              <w:t>35-44</w:t>
            </w:r>
          </w:p>
        </w:tc>
        <w:tc>
          <w:tcPr>
            <w:tcW w:w="1276" w:type="dxa"/>
            <w:vAlign w:val="center"/>
          </w:tcPr>
          <w:p w14:paraId="2A442FE8" w14:textId="17EBD288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14EEB35F" w14:textId="18BF1AFB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2464000E" w14:textId="5882B34A" w:rsidR="00DF0326" w:rsidRPr="009A42F9" w:rsidRDefault="00DF0326" w:rsidP="00D14A56">
            <w:pPr>
              <w:jc w:val="left"/>
            </w:pPr>
            <w:r w:rsidRPr="009A42F9">
              <w:t>7.5*</w:t>
            </w:r>
          </w:p>
        </w:tc>
        <w:tc>
          <w:tcPr>
            <w:tcW w:w="1984" w:type="dxa"/>
            <w:vAlign w:val="center"/>
          </w:tcPr>
          <w:p w14:paraId="2B62E9EF" w14:textId="771D59F2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4.5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0.7</w:t>
            </w:r>
          </w:p>
        </w:tc>
        <w:tc>
          <w:tcPr>
            <w:tcW w:w="1276" w:type="dxa"/>
            <w:vAlign w:val="center"/>
          </w:tcPr>
          <w:p w14:paraId="0CB54F4B" w14:textId="46AEA617" w:rsidR="00DF0326" w:rsidRPr="009A42F9" w:rsidRDefault="00DF0326" w:rsidP="00D14A56">
            <w:pPr>
              <w:jc w:val="left"/>
            </w:pPr>
            <w:r w:rsidRPr="009A42F9">
              <w:t>&lt; 0.001</w:t>
            </w:r>
          </w:p>
        </w:tc>
      </w:tr>
      <w:tr w:rsidR="00ED673D" w:rsidRPr="009A42F9" w14:paraId="3592D15A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467689E6" w14:textId="77777777" w:rsidR="00DF0326" w:rsidRPr="009A42F9" w:rsidRDefault="00DF0326" w:rsidP="00D14A56">
            <w:pPr>
              <w:jc w:val="left"/>
            </w:pPr>
            <w:r w:rsidRPr="009A42F9">
              <w:t>45-54</w:t>
            </w:r>
          </w:p>
        </w:tc>
        <w:tc>
          <w:tcPr>
            <w:tcW w:w="1276" w:type="dxa"/>
            <w:vAlign w:val="center"/>
          </w:tcPr>
          <w:p w14:paraId="4C9508E8" w14:textId="72ACCF9F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0C8389A5" w14:textId="5E0F04A0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20</w:t>
            </w:r>
          </w:p>
        </w:tc>
        <w:tc>
          <w:tcPr>
            <w:tcW w:w="1701" w:type="dxa"/>
            <w:vAlign w:val="center"/>
          </w:tcPr>
          <w:p w14:paraId="2D443EDB" w14:textId="0BA795B7" w:rsidR="00DF0326" w:rsidRPr="009A42F9" w:rsidRDefault="00DF0326" w:rsidP="00D14A56">
            <w:pPr>
              <w:jc w:val="left"/>
            </w:pPr>
            <w:r w:rsidRPr="009A42F9">
              <w:t>14.2*</w:t>
            </w:r>
          </w:p>
        </w:tc>
        <w:tc>
          <w:tcPr>
            <w:tcW w:w="1984" w:type="dxa"/>
            <w:vAlign w:val="center"/>
          </w:tcPr>
          <w:p w14:paraId="2E2C2F14" w14:textId="619BCE5D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11</w:t>
            </w:r>
            <w:r w:rsidR="00D35AFD">
              <w:rPr>
                <w:color w:val="000000"/>
              </w:rPr>
              <w:t>.0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0.9</w:t>
            </w:r>
          </w:p>
        </w:tc>
        <w:tc>
          <w:tcPr>
            <w:tcW w:w="1276" w:type="dxa"/>
            <w:vAlign w:val="center"/>
          </w:tcPr>
          <w:p w14:paraId="7016CBBC" w14:textId="25523DB3" w:rsidR="00DF0326" w:rsidRPr="009A42F9" w:rsidRDefault="00DF0326" w:rsidP="00D14A56">
            <w:pPr>
              <w:jc w:val="left"/>
            </w:pPr>
            <w:r w:rsidRPr="009A42F9">
              <w:t>0.001</w:t>
            </w:r>
          </w:p>
        </w:tc>
      </w:tr>
      <w:tr w:rsidR="00ED673D" w:rsidRPr="009A42F9" w14:paraId="7774C10C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5C762C74" w14:textId="77777777" w:rsidR="00DF0326" w:rsidRPr="009A42F9" w:rsidRDefault="00DF0326" w:rsidP="00D14A56">
            <w:pPr>
              <w:jc w:val="left"/>
            </w:pPr>
          </w:p>
        </w:tc>
        <w:tc>
          <w:tcPr>
            <w:tcW w:w="1276" w:type="dxa"/>
            <w:vAlign w:val="center"/>
          </w:tcPr>
          <w:p w14:paraId="3C945846" w14:textId="7A5E11D4" w:rsidR="00DF0326" w:rsidRPr="009A42F9" w:rsidRDefault="00DF0326" w:rsidP="00D14A56">
            <w:pPr>
              <w:jc w:val="left"/>
            </w:pPr>
            <w:r w:rsidRPr="009A42F9">
              <w:t>2</w:t>
            </w:r>
          </w:p>
        </w:tc>
        <w:tc>
          <w:tcPr>
            <w:tcW w:w="1843" w:type="dxa"/>
            <w:vAlign w:val="center"/>
          </w:tcPr>
          <w:p w14:paraId="220B521E" w14:textId="5E23780D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20 – 2023</w:t>
            </w:r>
          </w:p>
        </w:tc>
        <w:tc>
          <w:tcPr>
            <w:tcW w:w="1701" w:type="dxa"/>
            <w:vAlign w:val="center"/>
          </w:tcPr>
          <w:p w14:paraId="275A16D3" w14:textId="7B2CC38E" w:rsidR="00DF0326" w:rsidRPr="009A42F9" w:rsidRDefault="00DF0326" w:rsidP="00D14A56">
            <w:pPr>
              <w:jc w:val="left"/>
            </w:pPr>
            <w:r w:rsidRPr="009A42F9">
              <w:t>2.6</w:t>
            </w:r>
          </w:p>
        </w:tc>
        <w:tc>
          <w:tcPr>
            <w:tcW w:w="1984" w:type="dxa"/>
            <w:vAlign w:val="center"/>
          </w:tcPr>
          <w:p w14:paraId="462A72E5" w14:textId="3638FE07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-12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0.9</w:t>
            </w:r>
          </w:p>
        </w:tc>
        <w:tc>
          <w:tcPr>
            <w:tcW w:w="1276" w:type="dxa"/>
            <w:vAlign w:val="center"/>
          </w:tcPr>
          <w:p w14:paraId="658697A7" w14:textId="61255510" w:rsidR="00DF0326" w:rsidRPr="009A42F9" w:rsidRDefault="00DF0326" w:rsidP="00D14A56">
            <w:pPr>
              <w:jc w:val="left"/>
            </w:pPr>
            <w:r w:rsidRPr="009A42F9">
              <w:t>0.555</w:t>
            </w:r>
          </w:p>
        </w:tc>
      </w:tr>
      <w:tr w:rsidR="00ED673D" w:rsidRPr="009A42F9" w14:paraId="30222B57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09031E6E" w14:textId="77777777" w:rsidR="00DF0326" w:rsidRPr="009A42F9" w:rsidRDefault="00DF0326" w:rsidP="00D14A56">
            <w:pPr>
              <w:jc w:val="left"/>
            </w:pPr>
            <w:r w:rsidRPr="009A42F9">
              <w:t>55-64</w:t>
            </w:r>
          </w:p>
        </w:tc>
        <w:tc>
          <w:tcPr>
            <w:tcW w:w="1276" w:type="dxa"/>
            <w:vAlign w:val="center"/>
          </w:tcPr>
          <w:p w14:paraId="57B305B3" w14:textId="526CDDC8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09EE9685" w14:textId="45F36627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211134C6" w14:textId="4D2DD294" w:rsidR="00DF0326" w:rsidRPr="009A42F9" w:rsidRDefault="00DF0326" w:rsidP="00D14A56">
            <w:pPr>
              <w:jc w:val="left"/>
            </w:pPr>
            <w:r w:rsidRPr="009A42F9">
              <w:t>10.0*</w:t>
            </w:r>
          </w:p>
        </w:tc>
        <w:tc>
          <w:tcPr>
            <w:tcW w:w="1984" w:type="dxa"/>
            <w:vAlign w:val="center"/>
          </w:tcPr>
          <w:p w14:paraId="2C225C35" w14:textId="4735581C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6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4</w:t>
            </w:r>
            <w:r w:rsidR="000B6FA4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3D3833A6" w14:textId="7819CA4C" w:rsidR="00DF0326" w:rsidRPr="009A42F9" w:rsidRDefault="00DF0326" w:rsidP="00D14A56">
            <w:pPr>
              <w:jc w:val="left"/>
            </w:pPr>
            <w:r w:rsidRPr="009A42F9">
              <w:t>&lt; 0.001</w:t>
            </w:r>
          </w:p>
        </w:tc>
      </w:tr>
      <w:tr w:rsidR="00ED673D" w:rsidRPr="009A42F9" w14:paraId="0B885FF9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29E57FC0" w14:textId="77777777" w:rsidR="00DF0326" w:rsidRPr="009A42F9" w:rsidRDefault="00DF0326" w:rsidP="00D14A56">
            <w:pPr>
              <w:jc w:val="left"/>
            </w:pPr>
            <w:r w:rsidRPr="009A42F9">
              <w:t>65+</w:t>
            </w:r>
          </w:p>
        </w:tc>
        <w:tc>
          <w:tcPr>
            <w:tcW w:w="1276" w:type="dxa"/>
            <w:vAlign w:val="center"/>
          </w:tcPr>
          <w:p w14:paraId="6462A5BD" w14:textId="4E34CC0B" w:rsidR="00DF0326" w:rsidRPr="009A42F9" w:rsidRDefault="00DF0326" w:rsidP="00D14A56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377D3E52" w14:textId="6E6DCCC0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5ACC9087" w14:textId="4694E5D7" w:rsidR="00DF0326" w:rsidRPr="009A42F9" w:rsidRDefault="00DF0326" w:rsidP="00D14A56">
            <w:pPr>
              <w:jc w:val="left"/>
            </w:pPr>
            <w:r w:rsidRPr="009A42F9">
              <w:t>12.3*</w:t>
            </w:r>
          </w:p>
        </w:tc>
        <w:tc>
          <w:tcPr>
            <w:tcW w:w="1984" w:type="dxa"/>
            <w:vAlign w:val="center"/>
          </w:tcPr>
          <w:p w14:paraId="74D1627B" w14:textId="13F038DF" w:rsidR="00DF0326" w:rsidRPr="009A42F9" w:rsidRDefault="00DF0326" w:rsidP="00D14A56">
            <w:pPr>
              <w:jc w:val="left"/>
            </w:pPr>
            <w:r w:rsidRPr="009A42F9">
              <w:rPr>
                <w:color w:val="000000"/>
              </w:rPr>
              <w:t>6.4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8.7</w:t>
            </w:r>
          </w:p>
        </w:tc>
        <w:tc>
          <w:tcPr>
            <w:tcW w:w="1276" w:type="dxa"/>
            <w:vAlign w:val="center"/>
          </w:tcPr>
          <w:p w14:paraId="1FBC07EA" w14:textId="1CAB9EDE" w:rsidR="00DF0326" w:rsidRPr="009A42F9" w:rsidRDefault="00DF0326" w:rsidP="00D14A56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09C59CB9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47C6DCEE" w14:textId="6AC32E7D" w:rsidR="00ED673D" w:rsidRPr="009A42F9" w:rsidRDefault="005D2AF7" w:rsidP="00ED673D">
            <w:pPr>
              <w:jc w:val="left"/>
            </w:pPr>
            <w:r w:rsidRPr="009A42F9">
              <w:rPr>
                <w:b/>
                <w:bCs/>
              </w:rPr>
              <w:t>Naltrexone c</w:t>
            </w:r>
            <w:r w:rsidR="00ED673D" w:rsidRPr="009A42F9">
              <w:rPr>
                <w:b/>
                <w:bCs/>
              </w:rPr>
              <w:t>ohort</w:t>
            </w:r>
          </w:p>
        </w:tc>
        <w:tc>
          <w:tcPr>
            <w:tcW w:w="1276" w:type="dxa"/>
            <w:vAlign w:val="center"/>
          </w:tcPr>
          <w:p w14:paraId="33167CE4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00C1F5EC" w14:textId="1D40367E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01" w:type="dxa"/>
            <w:vAlign w:val="center"/>
          </w:tcPr>
          <w:p w14:paraId="2C040FF7" w14:textId="2F6D3402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verage Annual Percent Change (</w:t>
            </w:r>
            <w:r w:rsidR="004A70E3" w:rsidRPr="009A42F9">
              <w:rPr>
                <w:b/>
                <w:bCs/>
              </w:rPr>
              <w:t>A</w:t>
            </w:r>
            <w:r w:rsidRPr="009A42F9">
              <w:rPr>
                <w:b/>
                <w:bCs/>
              </w:rPr>
              <w:t>APC)</w:t>
            </w:r>
          </w:p>
        </w:tc>
        <w:tc>
          <w:tcPr>
            <w:tcW w:w="1984" w:type="dxa"/>
            <w:vAlign w:val="center"/>
          </w:tcPr>
          <w:p w14:paraId="32E5372C" w14:textId="53D288CF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1E825A0E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8E151B" w:rsidRPr="009A42F9" w14:paraId="3BF41CA8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7D1A27ED" w14:textId="77777777" w:rsidR="006371FB" w:rsidRPr="009A42F9" w:rsidRDefault="006371FB" w:rsidP="00D14A56">
            <w:pPr>
              <w:jc w:val="left"/>
            </w:pPr>
            <w:r w:rsidRPr="009A42F9">
              <w:t>18-24</w:t>
            </w:r>
          </w:p>
        </w:tc>
        <w:tc>
          <w:tcPr>
            <w:tcW w:w="1276" w:type="dxa"/>
            <w:vAlign w:val="center"/>
          </w:tcPr>
          <w:p w14:paraId="6F7AB8ED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52154E10" w14:textId="085DA4D6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1660A04B" w14:textId="3B67BB13" w:rsidR="006371FB" w:rsidRPr="009A42F9" w:rsidRDefault="006371FB" w:rsidP="00D14A56">
            <w:pPr>
              <w:jc w:val="left"/>
            </w:pPr>
            <w:r w:rsidRPr="009A42F9">
              <w:t>10.3*</w:t>
            </w:r>
          </w:p>
        </w:tc>
        <w:tc>
          <w:tcPr>
            <w:tcW w:w="1984" w:type="dxa"/>
            <w:vAlign w:val="center"/>
          </w:tcPr>
          <w:p w14:paraId="13F226FB" w14:textId="1EA6EFCC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8.2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2.7</w:t>
            </w:r>
          </w:p>
        </w:tc>
        <w:tc>
          <w:tcPr>
            <w:tcW w:w="1276" w:type="dxa"/>
            <w:vAlign w:val="center"/>
          </w:tcPr>
          <w:p w14:paraId="4BCE1478" w14:textId="68F72846" w:rsidR="006371FB" w:rsidRPr="009A42F9" w:rsidRDefault="006371FB" w:rsidP="00D14A56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0F7E63FD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1EFC2370" w14:textId="77777777" w:rsidR="006371FB" w:rsidRPr="009A42F9" w:rsidRDefault="006371FB" w:rsidP="00D14A56">
            <w:pPr>
              <w:jc w:val="left"/>
            </w:pPr>
            <w:r w:rsidRPr="009A42F9">
              <w:t>25-34</w:t>
            </w:r>
          </w:p>
        </w:tc>
        <w:tc>
          <w:tcPr>
            <w:tcW w:w="1276" w:type="dxa"/>
            <w:vAlign w:val="center"/>
          </w:tcPr>
          <w:p w14:paraId="49E84153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6E1EEB7C" w14:textId="30897B7F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333CE830" w14:textId="02E68668" w:rsidR="006371FB" w:rsidRPr="009A42F9" w:rsidRDefault="006371FB" w:rsidP="00D14A56">
            <w:pPr>
              <w:jc w:val="left"/>
            </w:pPr>
            <w:r w:rsidRPr="009A42F9">
              <w:t>4.6*</w:t>
            </w:r>
          </w:p>
        </w:tc>
        <w:tc>
          <w:tcPr>
            <w:tcW w:w="1984" w:type="dxa"/>
            <w:vAlign w:val="center"/>
          </w:tcPr>
          <w:p w14:paraId="42A441E5" w14:textId="087865D5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1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8.1</w:t>
            </w:r>
          </w:p>
        </w:tc>
        <w:tc>
          <w:tcPr>
            <w:tcW w:w="1276" w:type="dxa"/>
            <w:vAlign w:val="center"/>
          </w:tcPr>
          <w:p w14:paraId="3280BA78" w14:textId="2784A409" w:rsidR="006371FB" w:rsidRPr="009A42F9" w:rsidRDefault="006371FB" w:rsidP="00D14A56">
            <w:pPr>
              <w:jc w:val="left"/>
            </w:pPr>
            <w:r w:rsidRPr="009A42F9">
              <w:t>0.011</w:t>
            </w:r>
          </w:p>
        </w:tc>
      </w:tr>
      <w:tr w:rsidR="008E151B" w:rsidRPr="009A42F9" w14:paraId="298C8F5D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7ECEA4F1" w14:textId="77777777" w:rsidR="006371FB" w:rsidRPr="009A42F9" w:rsidRDefault="006371FB" w:rsidP="00D14A56">
            <w:pPr>
              <w:jc w:val="left"/>
            </w:pPr>
            <w:r w:rsidRPr="009A42F9">
              <w:t>35-44</w:t>
            </w:r>
          </w:p>
        </w:tc>
        <w:tc>
          <w:tcPr>
            <w:tcW w:w="1276" w:type="dxa"/>
            <w:vAlign w:val="center"/>
          </w:tcPr>
          <w:p w14:paraId="589AAF0E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413A8F84" w14:textId="127D5207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7EA09636" w14:textId="18A1F658" w:rsidR="006371FB" w:rsidRPr="009A42F9" w:rsidRDefault="006371FB" w:rsidP="00D14A56">
            <w:pPr>
              <w:jc w:val="left"/>
            </w:pPr>
            <w:r w:rsidRPr="009A42F9">
              <w:t>7.5*</w:t>
            </w:r>
          </w:p>
        </w:tc>
        <w:tc>
          <w:tcPr>
            <w:tcW w:w="1984" w:type="dxa"/>
            <w:vAlign w:val="center"/>
          </w:tcPr>
          <w:p w14:paraId="71AF9EF5" w14:textId="7E17946B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4.5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0.7</w:t>
            </w:r>
          </w:p>
        </w:tc>
        <w:tc>
          <w:tcPr>
            <w:tcW w:w="1276" w:type="dxa"/>
            <w:vAlign w:val="center"/>
          </w:tcPr>
          <w:p w14:paraId="79721B41" w14:textId="5B158E11" w:rsidR="006371FB" w:rsidRPr="009A42F9" w:rsidRDefault="006371FB" w:rsidP="00D14A56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7695F116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1064BB47" w14:textId="77777777" w:rsidR="006371FB" w:rsidRPr="009A42F9" w:rsidRDefault="006371FB" w:rsidP="00D14A56">
            <w:pPr>
              <w:jc w:val="left"/>
            </w:pPr>
            <w:r w:rsidRPr="009A42F9">
              <w:t>45-54</w:t>
            </w:r>
          </w:p>
        </w:tc>
        <w:tc>
          <w:tcPr>
            <w:tcW w:w="1276" w:type="dxa"/>
            <w:vAlign w:val="center"/>
          </w:tcPr>
          <w:p w14:paraId="03715A21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2E9B5478" w14:textId="35080A9F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18044714" w14:textId="40CE4F44" w:rsidR="006371FB" w:rsidRPr="009A42F9" w:rsidRDefault="006371FB" w:rsidP="00D14A56">
            <w:pPr>
              <w:jc w:val="left"/>
            </w:pPr>
            <w:r w:rsidRPr="009A42F9">
              <w:t>10.6*</w:t>
            </w:r>
          </w:p>
        </w:tc>
        <w:tc>
          <w:tcPr>
            <w:tcW w:w="1984" w:type="dxa"/>
            <w:vAlign w:val="center"/>
          </w:tcPr>
          <w:p w14:paraId="772788AE" w14:textId="15C245CB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7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4.1</w:t>
            </w:r>
          </w:p>
        </w:tc>
        <w:tc>
          <w:tcPr>
            <w:tcW w:w="1276" w:type="dxa"/>
            <w:vAlign w:val="center"/>
          </w:tcPr>
          <w:p w14:paraId="42B360D0" w14:textId="1A85E05E" w:rsidR="006371FB" w:rsidRPr="009A42F9" w:rsidRDefault="006371FB" w:rsidP="00D14A56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60CDD53E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714EDDEA" w14:textId="77777777" w:rsidR="006371FB" w:rsidRPr="009A42F9" w:rsidRDefault="006371FB" w:rsidP="00D14A56">
            <w:pPr>
              <w:jc w:val="left"/>
            </w:pPr>
            <w:r w:rsidRPr="009A42F9">
              <w:t>55-64</w:t>
            </w:r>
          </w:p>
        </w:tc>
        <w:tc>
          <w:tcPr>
            <w:tcW w:w="1276" w:type="dxa"/>
            <w:vAlign w:val="center"/>
          </w:tcPr>
          <w:p w14:paraId="79A43CD6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2CBECE10" w14:textId="721B9583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2EF3FA14" w14:textId="7F880378" w:rsidR="006371FB" w:rsidRPr="009A42F9" w:rsidRDefault="006371FB" w:rsidP="00D14A56">
            <w:pPr>
              <w:jc w:val="left"/>
            </w:pPr>
            <w:r w:rsidRPr="009A42F9">
              <w:t>10.0*</w:t>
            </w:r>
          </w:p>
        </w:tc>
        <w:tc>
          <w:tcPr>
            <w:tcW w:w="1984" w:type="dxa"/>
            <w:vAlign w:val="center"/>
          </w:tcPr>
          <w:p w14:paraId="60CDA8EE" w14:textId="694B6AFF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6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4</w:t>
            </w:r>
            <w:r w:rsidR="000B6FA4">
              <w:rPr>
                <w:color w:val="000000"/>
              </w:rPr>
              <w:t>.0</w:t>
            </w:r>
          </w:p>
        </w:tc>
        <w:tc>
          <w:tcPr>
            <w:tcW w:w="1276" w:type="dxa"/>
            <w:vAlign w:val="center"/>
          </w:tcPr>
          <w:p w14:paraId="4CD6A03B" w14:textId="37AB6B5E" w:rsidR="006371FB" w:rsidRPr="009A42F9" w:rsidRDefault="006371FB" w:rsidP="00D14A56">
            <w:pPr>
              <w:jc w:val="left"/>
            </w:pPr>
            <w:r w:rsidRPr="009A42F9">
              <w:t>&lt; 0.001</w:t>
            </w:r>
          </w:p>
        </w:tc>
      </w:tr>
      <w:tr w:rsidR="008E151B" w:rsidRPr="009A42F9" w14:paraId="31A5BF13" w14:textId="77777777" w:rsidTr="008E151B">
        <w:trPr>
          <w:trHeight w:val="422"/>
        </w:trPr>
        <w:tc>
          <w:tcPr>
            <w:tcW w:w="1701" w:type="dxa"/>
            <w:vAlign w:val="center"/>
          </w:tcPr>
          <w:p w14:paraId="537A953F" w14:textId="77777777" w:rsidR="006371FB" w:rsidRPr="009A42F9" w:rsidRDefault="006371FB" w:rsidP="00D14A56">
            <w:pPr>
              <w:jc w:val="left"/>
            </w:pPr>
            <w:r w:rsidRPr="009A42F9">
              <w:t>65+      </w:t>
            </w:r>
          </w:p>
        </w:tc>
        <w:tc>
          <w:tcPr>
            <w:tcW w:w="1276" w:type="dxa"/>
            <w:vAlign w:val="center"/>
          </w:tcPr>
          <w:p w14:paraId="20BC770B" w14:textId="77777777" w:rsidR="006371FB" w:rsidRPr="009A42F9" w:rsidRDefault="006371FB" w:rsidP="00D14A56">
            <w:pPr>
              <w:jc w:val="left"/>
            </w:pPr>
            <w:r w:rsidRPr="009A42F9">
              <w:t>Full Range</w:t>
            </w:r>
          </w:p>
        </w:tc>
        <w:tc>
          <w:tcPr>
            <w:tcW w:w="1843" w:type="dxa"/>
            <w:vAlign w:val="center"/>
          </w:tcPr>
          <w:p w14:paraId="792F9CB6" w14:textId="6A309E8C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329BE967" w14:textId="56D8577B" w:rsidR="006371FB" w:rsidRPr="009A42F9" w:rsidRDefault="006371FB" w:rsidP="00D14A56">
            <w:pPr>
              <w:jc w:val="left"/>
            </w:pPr>
            <w:r w:rsidRPr="009A42F9">
              <w:t>12.3*</w:t>
            </w:r>
          </w:p>
        </w:tc>
        <w:tc>
          <w:tcPr>
            <w:tcW w:w="1984" w:type="dxa"/>
            <w:vAlign w:val="center"/>
          </w:tcPr>
          <w:p w14:paraId="2255F4DA" w14:textId="018A9BAB" w:rsidR="006371FB" w:rsidRPr="009A42F9" w:rsidRDefault="006371FB" w:rsidP="00D14A56">
            <w:pPr>
              <w:jc w:val="left"/>
            </w:pPr>
            <w:r w:rsidRPr="009A42F9">
              <w:rPr>
                <w:color w:val="000000"/>
              </w:rPr>
              <w:t>6.4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18.7</w:t>
            </w:r>
          </w:p>
        </w:tc>
        <w:tc>
          <w:tcPr>
            <w:tcW w:w="1276" w:type="dxa"/>
            <w:vAlign w:val="center"/>
          </w:tcPr>
          <w:p w14:paraId="569F2044" w14:textId="0909343F" w:rsidR="006371FB" w:rsidRPr="009A42F9" w:rsidRDefault="006371FB" w:rsidP="00D14A56">
            <w:pPr>
              <w:jc w:val="left"/>
            </w:pPr>
            <w:r w:rsidRPr="009A42F9">
              <w:t>&lt; 0.001</w:t>
            </w:r>
          </w:p>
        </w:tc>
      </w:tr>
    </w:tbl>
    <w:p w14:paraId="29E451B1" w14:textId="551C60F7" w:rsidR="003E627A" w:rsidRPr="009A42F9" w:rsidRDefault="003E627A" w:rsidP="003E627A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or AAPC is significantly different from zero at the alpha = 0.05 level.</w:t>
      </w:r>
    </w:p>
    <w:p w14:paraId="131220DC" w14:textId="77777777" w:rsidR="00D70833" w:rsidRPr="009A42F9" w:rsidRDefault="00D70833" w:rsidP="0023132C"/>
    <w:p w14:paraId="476CBA29" w14:textId="77777777" w:rsidR="00282A00" w:rsidRPr="009A42F9" w:rsidRDefault="00282A00" w:rsidP="00282A00">
      <w:pPr>
        <w:rPr>
          <w:b/>
          <w:bCs/>
          <w:shd w:val="clear" w:color="auto" w:fill="FFFFFF"/>
        </w:rPr>
      </w:pPr>
    </w:p>
    <w:p w14:paraId="5E296BA7" w14:textId="08629C97" w:rsidR="00282A00" w:rsidRPr="009A42F9" w:rsidRDefault="00667C28" w:rsidP="00282A00">
      <w:pPr>
        <w:rPr>
          <w:shd w:val="clear" w:color="auto" w:fill="FFFFFF"/>
        </w:rPr>
      </w:pPr>
      <w:r w:rsidRPr="009A42F9">
        <w:rPr>
          <w:b/>
          <w:bCs/>
          <w:shd w:val="clear" w:color="auto" w:fill="FFFFFF"/>
        </w:rPr>
        <w:t>e</w:t>
      </w:r>
      <w:r w:rsidR="00282A00" w:rsidRPr="009A42F9">
        <w:rPr>
          <w:b/>
          <w:bCs/>
          <w:shd w:val="clear" w:color="auto" w:fill="FFFFFF"/>
        </w:rPr>
        <w:t xml:space="preserve">Table </w:t>
      </w:r>
      <w:r w:rsidR="002860A5" w:rsidRPr="009A42F9">
        <w:rPr>
          <w:b/>
          <w:bCs/>
          <w:shd w:val="clear" w:color="auto" w:fill="FFFFFF"/>
        </w:rPr>
        <w:t>10</w:t>
      </w:r>
      <w:r w:rsidR="00B61AF5" w:rsidRPr="009A42F9">
        <w:rPr>
          <w:b/>
          <w:bCs/>
          <w:shd w:val="clear" w:color="auto" w:fill="FFFFFF"/>
        </w:rPr>
        <w:t>.</w:t>
      </w:r>
      <w:r w:rsidR="00282A00" w:rsidRPr="009A42F9">
        <w:rPr>
          <w:shd w:val="clear" w:color="auto" w:fill="FFFFFF"/>
        </w:rPr>
        <w:t xml:space="preserve"> Temporal trends in incident Australian adults dispensed an alcohol pharmacotherapy (2013 – 2023) by</w:t>
      </w:r>
      <w:r w:rsidR="00282A00" w:rsidRPr="009A42F9">
        <w:t xml:space="preserve"> age</w:t>
      </w:r>
      <w:r w:rsidR="00282A00" w:rsidRPr="009A42F9">
        <w:rPr>
          <w:shd w:val="clear" w:color="auto" w:fill="FFFFFF"/>
        </w:rPr>
        <w:t xml:space="preserve"> for acamprosate.</w:t>
      </w:r>
    </w:p>
    <w:p w14:paraId="7613C87F" w14:textId="77777777" w:rsidR="00282A00" w:rsidRPr="009A42F9" w:rsidRDefault="00282A00" w:rsidP="00282A00"/>
    <w:tbl>
      <w:tblPr>
        <w:tblStyle w:val="TableGrid"/>
        <w:tblW w:w="9781" w:type="dxa"/>
        <w:tblInd w:w="-459" w:type="dxa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701"/>
        <w:gridCol w:w="1984"/>
        <w:gridCol w:w="1276"/>
      </w:tblGrid>
      <w:tr w:rsidR="008E151B" w:rsidRPr="009A42F9" w14:paraId="7B6E6D05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6FFFA060" w14:textId="15D2FA44" w:rsidR="00ED673D" w:rsidRPr="009A42F9" w:rsidRDefault="0047646E" w:rsidP="00ED673D">
            <w:pPr>
              <w:jc w:val="left"/>
            </w:pPr>
            <w:r w:rsidRPr="009A42F9">
              <w:rPr>
                <w:b/>
                <w:bCs/>
              </w:rPr>
              <w:t xml:space="preserve">Acamprosate </w:t>
            </w:r>
            <w:r w:rsidR="00ED673D" w:rsidRPr="009A42F9">
              <w:rPr>
                <w:b/>
                <w:bCs/>
              </w:rPr>
              <w:t>Cohort</w:t>
            </w:r>
          </w:p>
        </w:tc>
        <w:tc>
          <w:tcPr>
            <w:tcW w:w="1276" w:type="dxa"/>
            <w:vAlign w:val="center"/>
          </w:tcPr>
          <w:p w14:paraId="3CB886F9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Segment</w:t>
            </w:r>
          </w:p>
        </w:tc>
        <w:tc>
          <w:tcPr>
            <w:tcW w:w="1843" w:type="dxa"/>
            <w:vAlign w:val="center"/>
          </w:tcPr>
          <w:p w14:paraId="0E1EE14A" w14:textId="68E01383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Trend lower and upper end points</w:t>
            </w:r>
          </w:p>
        </w:tc>
        <w:tc>
          <w:tcPr>
            <w:tcW w:w="1701" w:type="dxa"/>
            <w:vAlign w:val="center"/>
          </w:tcPr>
          <w:p w14:paraId="51B59DC3" w14:textId="3CA5F62D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Annual Percent Change (APC)</w:t>
            </w:r>
          </w:p>
        </w:tc>
        <w:tc>
          <w:tcPr>
            <w:tcW w:w="1984" w:type="dxa"/>
            <w:vAlign w:val="center"/>
          </w:tcPr>
          <w:p w14:paraId="3F721F6D" w14:textId="05BD42FF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95% Confidence Interval (CI)</w:t>
            </w:r>
          </w:p>
        </w:tc>
        <w:tc>
          <w:tcPr>
            <w:tcW w:w="1276" w:type="dxa"/>
            <w:vAlign w:val="center"/>
          </w:tcPr>
          <w:p w14:paraId="182C6D6B" w14:textId="77777777" w:rsidR="00ED673D" w:rsidRPr="009A42F9" w:rsidRDefault="00ED673D" w:rsidP="00ED673D">
            <w:pPr>
              <w:jc w:val="left"/>
            </w:pPr>
            <w:r w:rsidRPr="009A42F9">
              <w:rPr>
                <w:b/>
                <w:bCs/>
              </w:rPr>
              <w:t>P-Value</w:t>
            </w:r>
          </w:p>
        </w:tc>
      </w:tr>
      <w:tr w:rsidR="008E151B" w:rsidRPr="009A42F9" w14:paraId="2BF99E39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56596023" w14:textId="77777777" w:rsidR="001A2635" w:rsidRPr="009A42F9" w:rsidRDefault="001A2635" w:rsidP="00A47827">
            <w:pPr>
              <w:jc w:val="left"/>
            </w:pPr>
            <w:r w:rsidRPr="009A42F9">
              <w:t>18-24     </w:t>
            </w:r>
          </w:p>
        </w:tc>
        <w:tc>
          <w:tcPr>
            <w:tcW w:w="1276" w:type="dxa"/>
            <w:vAlign w:val="center"/>
          </w:tcPr>
          <w:p w14:paraId="3DC9FA5A" w14:textId="0EF42115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08962E28" w14:textId="4A284D3D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047577BF" w14:textId="6DF7A9C3" w:rsidR="001A2635" w:rsidRPr="009A42F9" w:rsidRDefault="001A2635" w:rsidP="00A47827">
            <w:pPr>
              <w:jc w:val="left"/>
            </w:pPr>
            <w:r w:rsidRPr="009A42F9">
              <w:t>-0.9</w:t>
            </w:r>
          </w:p>
        </w:tc>
        <w:tc>
          <w:tcPr>
            <w:tcW w:w="1984" w:type="dxa"/>
            <w:vAlign w:val="center"/>
          </w:tcPr>
          <w:p w14:paraId="297F8B3E" w14:textId="563D496B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4.1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5</w:t>
            </w:r>
          </w:p>
        </w:tc>
        <w:tc>
          <w:tcPr>
            <w:tcW w:w="1276" w:type="dxa"/>
            <w:vAlign w:val="center"/>
          </w:tcPr>
          <w:p w14:paraId="1D0D8D7C" w14:textId="741BCC09" w:rsidR="001A2635" w:rsidRPr="009A42F9" w:rsidRDefault="001A2635" w:rsidP="00A47827">
            <w:pPr>
              <w:jc w:val="left"/>
            </w:pPr>
            <w:r w:rsidRPr="009A42F9">
              <w:t>0.593</w:t>
            </w:r>
          </w:p>
        </w:tc>
      </w:tr>
      <w:tr w:rsidR="008E151B" w:rsidRPr="009A42F9" w14:paraId="79D3DCF2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2237B1D2" w14:textId="378A3633" w:rsidR="001A2635" w:rsidRPr="009A42F9" w:rsidRDefault="001A2635" w:rsidP="00A47827">
            <w:pPr>
              <w:jc w:val="left"/>
            </w:pPr>
            <w:r w:rsidRPr="009A42F9">
              <w:t xml:space="preserve">25-34 </w:t>
            </w:r>
          </w:p>
        </w:tc>
        <w:tc>
          <w:tcPr>
            <w:tcW w:w="1276" w:type="dxa"/>
            <w:vAlign w:val="center"/>
          </w:tcPr>
          <w:p w14:paraId="4DAD9935" w14:textId="6383B66F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17DB70E1" w14:textId="2629CAEB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58862D6C" w14:textId="0350668B" w:rsidR="001A2635" w:rsidRPr="009A42F9" w:rsidRDefault="001A2635" w:rsidP="00A47827">
            <w:pPr>
              <w:jc w:val="left"/>
            </w:pPr>
            <w:r w:rsidRPr="009A42F9">
              <w:t>-0.8</w:t>
            </w:r>
          </w:p>
        </w:tc>
        <w:tc>
          <w:tcPr>
            <w:tcW w:w="1984" w:type="dxa"/>
            <w:vAlign w:val="center"/>
          </w:tcPr>
          <w:p w14:paraId="2E895F3A" w14:textId="2E519375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4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6717097D" w14:textId="7392F95B" w:rsidR="001A2635" w:rsidRPr="009A42F9" w:rsidRDefault="001A2635" w:rsidP="00A47827">
            <w:pPr>
              <w:jc w:val="left"/>
            </w:pPr>
            <w:r w:rsidRPr="009A42F9">
              <w:t>0.650</w:t>
            </w:r>
          </w:p>
        </w:tc>
      </w:tr>
      <w:tr w:rsidR="008E151B" w:rsidRPr="009A42F9" w14:paraId="3E444C1B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4FD01644" w14:textId="6A754166" w:rsidR="001A2635" w:rsidRPr="009A42F9" w:rsidRDefault="001A2635" w:rsidP="00A47827">
            <w:pPr>
              <w:jc w:val="left"/>
            </w:pPr>
            <w:r w:rsidRPr="009A42F9">
              <w:t>35-44</w:t>
            </w:r>
          </w:p>
        </w:tc>
        <w:tc>
          <w:tcPr>
            <w:tcW w:w="1276" w:type="dxa"/>
            <w:vAlign w:val="center"/>
          </w:tcPr>
          <w:p w14:paraId="7CF30D56" w14:textId="0390BA0A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135385E5" w14:textId="24BAD386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06445A2B" w14:textId="7CD305EB" w:rsidR="001A2635" w:rsidRPr="009A42F9" w:rsidRDefault="001A2635" w:rsidP="00A47827">
            <w:pPr>
              <w:jc w:val="left"/>
            </w:pPr>
            <w:r w:rsidRPr="009A42F9">
              <w:t>0.6</w:t>
            </w:r>
          </w:p>
        </w:tc>
        <w:tc>
          <w:tcPr>
            <w:tcW w:w="1984" w:type="dxa"/>
            <w:vAlign w:val="center"/>
          </w:tcPr>
          <w:p w14:paraId="0743CB0A" w14:textId="3A601C5E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3.6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4ED0E093" w14:textId="6F6731B4" w:rsidR="001A2635" w:rsidRPr="009A42F9" w:rsidRDefault="001A2635" w:rsidP="00A47827">
            <w:pPr>
              <w:jc w:val="left"/>
            </w:pPr>
            <w:r w:rsidRPr="009A42F9">
              <w:t>0.714</w:t>
            </w:r>
          </w:p>
        </w:tc>
      </w:tr>
      <w:tr w:rsidR="008E151B" w:rsidRPr="009A42F9" w14:paraId="081F5570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5D288671" w14:textId="490A5425" w:rsidR="001A2635" w:rsidRPr="009A42F9" w:rsidRDefault="001A2635" w:rsidP="00A47827">
            <w:pPr>
              <w:jc w:val="left"/>
            </w:pPr>
            <w:r w:rsidRPr="009A42F9">
              <w:t>45-54</w:t>
            </w:r>
          </w:p>
        </w:tc>
        <w:tc>
          <w:tcPr>
            <w:tcW w:w="1276" w:type="dxa"/>
            <w:vAlign w:val="center"/>
          </w:tcPr>
          <w:p w14:paraId="76BA86B2" w14:textId="770D3159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6CCE5F36" w14:textId="0901D697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442780E5" w14:textId="2839E34B" w:rsidR="001A2635" w:rsidRPr="009A42F9" w:rsidRDefault="001A2635" w:rsidP="00A47827">
            <w:pPr>
              <w:jc w:val="left"/>
            </w:pPr>
            <w:r w:rsidRPr="009A42F9">
              <w:t>2.4</w:t>
            </w:r>
          </w:p>
        </w:tc>
        <w:tc>
          <w:tcPr>
            <w:tcW w:w="1984" w:type="dxa"/>
            <w:vAlign w:val="center"/>
          </w:tcPr>
          <w:p w14:paraId="3A88A8C9" w14:textId="21CB4842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0.5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5.3</w:t>
            </w:r>
          </w:p>
        </w:tc>
        <w:tc>
          <w:tcPr>
            <w:tcW w:w="1276" w:type="dxa"/>
            <w:vAlign w:val="center"/>
          </w:tcPr>
          <w:p w14:paraId="27BFE776" w14:textId="19DAD4B2" w:rsidR="001A2635" w:rsidRPr="009A42F9" w:rsidRDefault="001A2635" w:rsidP="00A47827">
            <w:pPr>
              <w:jc w:val="left"/>
            </w:pPr>
            <w:r w:rsidRPr="009A42F9">
              <w:t>0.094</w:t>
            </w:r>
          </w:p>
        </w:tc>
      </w:tr>
      <w:tr w:rsidR="008E151B" w:rsidRPr="009A42F9" w14:paraId="1BFCA153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351D6CAD" w14:textId="35AE843F" w:rsidR="001A2635" w:rsidRPr="009A42F9" w:rsidRDefault="001A2635" w:rsidP="00A47827">
            <w:pPr>
              <w:jc w:val="left"/>
            </w:pPr>
            <w:r w:rsidRPr="009A42F9">
              <w:t>55-64</w:t>
            </w:r>
          </w:p>
        </w:tc>
        <w:tc>
          <w:tcPr>
            <w:tcW w:w="1276" w:type="dxa"/>
            <w:vAlign w:val="center"/>
          </w:tcPr>
          <w:p w14:paraId="44DEEB29" w14:textId="22806AA0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36F05438" w14:textId="4C6BBD56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3CDBB765" w14:textId="328FF2D5" w:rsidR="001A2635" w:rsidRPr="009A42F9" w:rsidRDefault="001A2635" w:rsidP="00A47827">
            <w:pPr>
              <w:jc w:val="left"/>
            </w:pPr>
            <w:r w:rsidRPr="009A42F9">
              <w:t>0.5</w:t>
            </w:r>
          </w:p>
        </w:tc>
        <w:tc>
          <w:tcPr>
            <w:tcW w:w="1984" w:type="dxa"/>
            <w:vAlign w:val="center"/>
          </w:tcPr>
          <w:p w14:paraId="5417695E" w14:textId="21D11332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1.7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2.8</w:t>
            </w:r>
          </w:p>
        </w:tc>
        <w:tc>
          <w:tcPr>
            <w:tcW w:w="1276" w:type="dxa"/>
            <w:vAlign w:val="center"/>
          </w:tcPr>
          <w:p w14:paraId="21322686" w14:textId="598418C6" w:rsidR="001A2635" w:rsidRPr="009A42F9" w:rsidRDefault="001A2635" w:rsidP="00A47827">
            <w:pPr>
              <w:jc w:val="left"/>
            </w:pPr>
            <w:r w:rsidRPr="009A42F9">
              <w:t>0.545</w:t>
            </w:r>
          </w:p>
        </w:tc>
      </w:tr>
      <w:tr w:rsidR="008E151B" w:rsidRPr="009A42F9" w14:paraId="441E7C3B" w14:textId="77777777" w:rsidTr="0047646E">
        <w:trPr>
          <w:trHeight w:val="400"/>
        </w:trPr>
        <w:tc>
          <w:tcPr>
            <w:tcW w:w="1701" w:type="dxa"/>
            <w:vAlign w:val="center"/>
          </w:tcPr>
          <w:p w14:paraId="45C59AEF" w14:textId="03142375" w:rsidR="001A2635" w:rsidRPr="009A42F9" w:rsidRDefault="001A2635" w:rsidP="00A47827">
            <w:pPr>
              <w:jc w:val="left"/>
            </w:pPr>
            <w:r w:rsidRPr="009A42F9">
              <w:t>65+</w:t>
            </w:r>
          </w:p>
        </w:tc>
        <w:tc>
          <w:tcPr>
            <w:tcW w:w="1276" w:type="dxa"/>
            <w:vAlign w:val="center"/>
          </w:tcPr>
          <w:p w14:paraId="48D59BFD" w14:textId="651D0E66" w:rsidR="001A2635" w:rsidRPr="009A42F9" w:rsidRDefault="001A2635" w:rsidP="00A47827">
            <w:pPr>
              <w:jc w:val="left"/>
            </w:pPr>
            <w:r w:rsidRPr="009A42F9">
              <w:t>1</w:t>
            </w:r>
          </w:p>
        </w:tc>
        <w:tc>
          <w:tcPr>
            <w:tcW w:w="1843" w:type="dxa"/>
            <w:vAlign w:val="center"/>
          </w:tcPr>
          <w:p w14:paraId="45CE1898" w14:textId="536167C2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2013 – 2023</w:t>
            </w:r>
          </w:p>
        </w:tc>
        <w:tc>
          <w:tcPr>
            <w:tcW w:w="1701" w:type="dxa"/>
            <w:vAlign w:val="center"/>
          </w:tcPr>
          <w:p w14:paraId="0E925756" w14:textId="2590B12A" w:rsidR="001A2635" w:rsidRPr="009A42F9" w:rsidRDefault="001A2635" w:rsidP="00A47827">
            <w:pPr>
              <w:jc w:val="left"/>
            </w:pPr>
            <w:r w:rsidRPr="009A42F9">
              <w:t>2.6</w:t>
            </w:r>
          </w:p>
        </w:tc>
        <w:tc>
          <w:tcPr>
            <w:tcW w:w="1984" w:type="dxa"/>
            <w:vAlign w:val="center"/>
          </w:tcPr>
          <w:p w14:paraId="1F2D4919" w14:textId="05D35E8C" w:rsidR="001A2635" w:rsidRPr="009A42F9" w:rsidRDefault="001A2635" w:rsidP="00A47827">
            <w:pPr>
              <w:jc w:val="left"/>
            </w:pPr>
            <w:r w:rsidRPr="009A42F9">
              <w:rPr>
                <w:color w:val="000000"/>
              </w:rPr>
              <w:t>-0.3</w:t>
            </w:r>
            <w:r w:rsidR="004B7FC7" w:rsidRPr="009A42F9">
              <w:rPr>
                <w:color w:val="000000"/>
              </w:rPr>
              <w:t xml:space="preserve">, </w:t>
            </w:r>
            <w:r w:rsidRPr="009A42F9">
              <w:rPr>
                <w:color w:val="000000"/>
              </w:rPr>
              <w:t>5.6</w:t>
            </w:r>
          </w:p>
        </w:tc>
        <w:tc>
          <w:tcPr>
            <w:tcW w:w="1276" w:type="dxa"/>
            <w:vAlign w:val="center"/>
          </w:tcPr>
          <w:p w14:paraId="275A092B" w14:textId="001FBC5D" w:rsidR="001A2635" w:rsidRPr="009A42F9" w:rsidRDefault="001A2635" w:rsidP="00A47827">
            <w:pPr>
              <w:jc w:val="left"/>
            </w:pPr>
            <w:r w:rsidRPr="009A42F9">
              <w:t>0.075</w:t>
            </w:r>
          </w:p>
        </w:tc>
      </w:tr>
    </w:tbl>
    <w:p w14:paraId="77CCBF8A" w14:textId="4939CFDF" w:rsidR="00936EC0" w:rsidRPr="009A42F9" w:rsidRDefault="00936EC0" w:rsidP="00936EC0">
      <w:r w:rsidRPr="009A42F9">
        <w:rPr>
          <w:sz w:val="20"/>
          <w:szCs w:val="20"/>
        </w:rPr>
        <w:t>In the absence of a joinpoint, the AAPC is equivalent to the APC over the entire period.</w:t>
      </w:r>
    </w:p>
    <w:p w14:paraId="5B88FECC" w14:textId="4BA51FA6" w:rsidR="00282A00" w:rsidRPr="00A73ED4" w:rsidRDefault="003C4D6C" w:rsidP="00936EC0">
      <w:pPr>
        <w:rPr>
          <w:sz w:val="20"/>
          <w:szCs w:val="20"/>
        </w:rPr>
      </w:pPr>
      <w:r w:rsidRPr="009A42F9">
        <w:rPr>
          <w:sz w:val="20"/>
          <w:szCs w:val="20"/>
        </w:rPr>
        <w:t>* Indicates the APC is significantly different from zero at the alpha = 0.05 level.</w:t>
      </w:r>
    </w:p>
    <w:sectPr w:rsidR="00282A00" w:rsidRPr="00A73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2443C"/>
    <w:multiLevelType w:val="multilevel"/>
    <w:tmpl w:val="F606EB0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A100FDC"/>
    <w:multiLevelType w:val="hybridMultilevel"/>
    <w:tmpl w:val="E3224FD8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3A01EF"/>
    <w:multiLevelType w:val="hybridMultilevel"/>
    <w:tmpl w:val="4CD4BC78"/>
    <w:lvl w:ilvl="0" w:tplc="E092F3D2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89F16B6"/>
    <w:multiLevelType w:val="multilevel"/>
    <w:tmpl w:val="04DE0510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4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51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68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85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2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9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0" w:firstLine="0"/>
      </w:pPr>
      <w:rPr>
        <w:rFonts w:hint="default"/>
      </w:rPr>
    </w:lvl>
  </w:abstractNum>
  <w:abstractNum w:abstractNumId="4" w15:restartNumberingAfterBreak="0">
    <w:nsid w:val="612D33F0"/>
    <w:multiLevelType w:val="hybridMultilevel"/>
    <w:tmpl w:val="4A76FF84"/>
    <w:lvl w:ilvl="0" w:tplc="02A24A4E">
      <w:start w:val="1"/>
      <w:numFmt w:val="decimal"/>
      <w:pStyle w:val="Heading2"/>
      <w:lvlText w:val="2.%1."/>
      <w:lvlJc w:val="left"/>
      <w:pPr>
        <w:ind w:left="890" w:hanging="360"/>
      </w:pPr>
      <w:rPr>
        <w:rFonts w:hint="default"/>
      </w:rPr>
    </w:lvl>
    <w:lvl w:ilvl="1" w:tplc="536CEC82">
      <w:start w:val="1"/>
      <w:numFmt w:val="decimal"/>
      <w:lvlText w:val="2.1.%2"/>
      <w:lvlJc w:val="left"/>
      <w:pPr>
        <w:ind w:left="161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330" w:hanging="180"/>
      </w:pPr>
    </w:lvl>
    <w:lvl w:ilvl="3" w:tplc="0C09000F" w:tentative="1">
      <w:start w:val="1"/>
      <w:numFmt w:val="decimal"/>
      <w:lvlText w:val="%4."/>
      <w:lvlJc w:val="left"/>
      <w:pPr>
        <w:ind w:left="3050" w:hanging="360"/>
      </w:pPr>
    </w:lvl>
    <w:lvl w:ilvl="4" w:tplc="0C090019" w:tentative="1">
      <w:start w:val="1"/>
      <w:numFmt w:val="lowerLetter"/>
      <w:lvlText w:val="%5."/>
      <w:lvlJc w:val="left"/>
      <w:pPr>
        <w:ind w:left="3770" w:hanging="360"/>
      </w:pPr>
    </w:lvl>
    <w:lvl w:ilvl="5" w:tplc="0C09001B" w:tentative="1">
      <w:start w:val="1"/>
      <w:numFmt w:val="lowerRoman"/>
      <w:lvlText w:val="%6."/>
      <w:lvlJc w:val="right"/>
      <w:pPr>
        <w:ind w:left="4490" w:hanging="180"/>
      </w:pPr>
    </w:lvl>
    <w:lvl w:ilvl="6" w:tplc="0C09000F" w:tentative="1">
      <w:start w:val="1"/>
      <w:numFmt w:val="decimal"/>
      <w:lvlText w:val="%7."/>
      <w:lvlJc w:val="left"/>
      <w:pPr>
        <w:ind w:left="5210" w:hanging="360"/>
      </w:pPr>
    </w:lvl>
    <w:lvl w:ilvl="7" w:tplc="0C090019" w:tentative="1">
      <w:start w:val="1"/>
      <w:numFmt w:val="lowerLetter"/>
      <w:lvlText w:val="%8."/>
      <w:lvlJc w:val="left"/>
      <w:pPr>
        <w:ind w:left="5930" w:hanging="360"/>
      </w:pPr>
    </w:lvl>
    <w:lvl w:ilvl="8" w:tplc="0C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5" w15:restartNumberingAfterBreak="0">
    <w:nsid w:val="7F553168"/>
    <w:multiLevelType w:val="multilevel"/>
    <w:tmpl w:val="374A6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82250999">
    <w:abstractNumId w:val="3"/>
  </w:num>
  <w:num w:numId="2" w16cid:durableId="1824158416">
    <w:abstractNumId w:val="3"/>
  </w:num>
  <w:num w:numId="3" w16cid:durableId="943421716">
    <w:abstractNumId w:val="3"/>
  </w:num>
  <w:num w:numId="4" w16cid:durableId="1230312243">
    <w:abstractNumId w:val="0"/>
  </w:num>
  <w:num w:numId="5" w16cid:durableId="1001815221">
    <w:abstractNumId w:val="4"/>
  </w:num>
  <w:num w:numId="6" w16cid:durableId="680283692">
    <w:abstractNumId w:val="5"/>
  </w:num>
  <w:num w:numId="7" w16cid:durableId="1777216421">
    <w:abstractNumId w:val="3"/>
  </w:num>
  <w:num w:numId="8" w16cid:durableId="560219002">
    <w:abstractNumId w:val="1"/>
  </w:num>
  <w:num w:numId="9" w16cid:durableId="992180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3614"/>
    <w:rsid w:val="00000D62"/>
    <w:rsid w:val="00003502"/>
    <w:rsid w:val="00003B1C"/>
    <w:rsid w:val="00003DE8"/>
    <w:rsid w:val="000058DE"/>
    <w:rsid w:val="00011102"/>
    <w:rsid w:val="00025BC4"/>
    <w:rsid w:val="00035F7D"/>
    <w:rsid w:val="00041954"/>
    <w:rsid w:val="0004524D"/>
    <w:rsid w:val="000517D2"/>
    <w:rsid w:val="00057E25"/>
    <w:rsid w:val="00082C1D"/>
    <w:rsid w:val="000871A8"/>
    <w:rsid w:val="000931E1"/>
    <w:rsid w:val="000B6FA4"/>
    <w:rsid w:val="000C5F65"/>
    <w:rsid w:val="000F0504"/>
    <w:rsid w:val="00105013"/>
    <w:rsid w:val="00123614"/>
    <w:rsid w:val="001317B8"/>
    <w:rsid w:val="00165C74"/>
    <w:rsid w:val="00173C63"/>
    <w:rsid w:val="00185D8D"/>
    <w:rsid w:val="001865D9"/>
    <w:rsid w:val="001A2635"/>
    <w:rsid w:val="001A5900"/>
    <w:rsid w:val="001C11AD"/>
    <w:rsid w:val="001D4DEA"/>
    <w:rsid w:val="00223E28"/>
    <w:rsid w:val="00225188"/>
    <w:rsid w:val="0023132C"/>
    <w:rsid w:val="00231595"/>
    <w:rsid w:val="00244A2F"/>
    <w:rsid w:val="00267D5D"/>
    <w:rsid w:val="00280154"/>
    <w:rsid w:val="00282A00"/>
    <w:rsid w:val="002860A5"/>
    <w:rsid w:val="00295591"/>
    <w:rsid w:val="002E6292"/>
    <w:rsid w:val="00322240"/>
    <w:rsid w:val="00340346"/>
    <w:rsid w:val="00341E47"/>
    <w:rsid w:val="00357720"/>
    <w:rsid w:val="00364C34"/>
    <w:rsid w:val="00374C41"/>
    <w:rsid w:val="00387C73"/>
    <w:rsid w:val="00392888"/>
    <w:rsid w:val="00393797"/>
    <w:rsid w:val="003C1EC7"/>
    <w:rsid w:val="003C31EE"/>
    <w:rsid w:val="003C4D6C"/>
    <w:rsid w:val="003D444F"/>
    <w:rsid w:val="003D5A77"/>
    <w:rsid w:val="003E627A"/>
    <w:rsid w:val="0040088D"/>
    <w:rsid w:val="0041440D"/>
    <w:rsid w:val="004416F8"/>
    <w:rsid w:val="00450FAD"/>
    <w:rsid w:val="0045576B"/>
    <w:rsid w:val="0047646E"/>
    <w:rsid w:val="0048793C"/>
    <w:rsid w:val="004A70E3"/>
    <w:rsid w:val="004B217F"/>
    <w:rsid w:val="004B7FC7"/>
    <w:rsid w:val="004C7497"/>
    <w:rsid w:val="004E2505"/>
    <w:rsid w:val="00507622"/>
    <w:rsid w:val="00552774"/>
    <w:rsid w:val="00553516"/>
    <w:rsid w:val="00557A72"/>
    <w:rsid w:val="00571D4B"/>
    <w:rsid w:val="00583E5E"/>
    <w:rsid w:val="005A0738"/>
    <w:rsid w:val="005A21A6"/>
    <w:rsid w:val="005A2516"/>
    <w:rsid w:val="005C6855"/>
    <w:rsid w:val="005D2AF7"/>
    <w:rsid w:val="006074E7"/>
    <w:rsid w:val="00607AB2"/>
    <w:rsid w:val="00614A88"/>
    <w:rsid w:val="00616FF6"/>
    <w:rsid w:val="00634CDD"/>
    <w:rsid w:val="006371FB"/>
    <w:rsid w:val="00667C28"/>
    <w:rsid w:val="00676A55"/>
    <w:rsid w:val="00692E17"/>
    <w:rsid w:val="00693836"/>
    <w:rsid w:val="006A2468"/>
    <w:rsid w:val="006B5564"/>
    <w:rsid w:val="006C3057"/>
    <w:rsid w:val="006D2D0E"/>
    <w:rsid w:val="006E159E"/>
    <w:rsid w:val="006F2295"/>
    <w:rsid w:val="0073712F"/>
    <w:rsid w:val="007430AA"/>
    <w:rsid w:val="00766FD3"/>
    <w:rsid w:val="00773946"/>
    <w:rsid w:val="00784425"/>
    <w:rsid w:val="007B57AB"/>
    <w:rsid w:val="007B7D9A"/>
    <w:rsid w:val="007D105E"/>
    <w:rsid w:val="00820792"/>
    <w:rsid w:val="00820F5D"/>
    <w:rsid w:val="00835CD5"/>
    <w:rsid w:val="008517C7"/>
    <w:rsid w:val="008560B6"/>
    <w:rsid w:val="00864AF8"/>
    <w:rsid w:val="008653D2"/>
    <w:rsid w:val="00866CF1"/>
    <w:rsid w:val="008A353E"/>
    <w:rsid w:val="008A4CE6"/>
    <w:rsid w:val="008C7BDB"/>
    <w:rsid w:val="008D67E6"/>
    <w:rsid w:val="008E0DB5"/>
    <w:rsid w:val="008E151B"/>
    <w:rsid w:val="008F02EF"/>
    <w:rsid w:val="008F336B"/>
    <w:rsid w:val="009075E5"/>
    <w:rsid w:val="009141A0"/>
    <w:rsid w:val="00936EC0"/>
    <w:rsid w:val="0093719C"/>
    <w:rsid w:val="00956009"/>
    <w:rsid w:val="009872C1"/>
    <w:rsid w:val="00987C73"/>
    <w:rsid w:val="009A42F9"/>
    <w:rsid w:val="009C71F6"/>
    <w:rsid w:val="009F4B93"/>
    <w:rsid w:val="00A1586B"/>
    <w:rsid w:val="00A269C7"/>
    <w:rsid w:val="00A308C7"/>
    <w:rsid w:val="00A30CAF"/>
    <w:rsid w:val="00A42B8F"/>
    <w:rsid w:val="00A47827"/>
    <w:rsid w:val="00A73ED4"/>
    <w:rsid w:val="00A77C36"/>
    <w:rsid w:val="00A876D5"/>
    <w:rsid w:val="00AA0456"/>
    <w:rsid w:val="00AC5D35"/>
    <w:rsid w:val="00AF286F"/>
    <w:rsid w:val="00AF2C3E"/>
    <w:rsid w:val="00B04CBC"/>
    <w:rsid w:val="00B414A4"/>
    <w:rsid w:val="00B44BAA"/>
    <w:rsid w:val="00B53BFD"/>
    <w:rsid w:val="00B61AF5"/>
    <w:rsid w:val="00BA324F"/>
    <w:rsid w:val="00BB4EE2"/>
    <w:rsid w:val="00BC7B39"/>
    <w:rsid w:val="00BD442C"/>
    <w:rsid w:val="00BE1F36"/>
    <w:rsid w:val="00BE6465"/>
    <w:rsid w:val="00BF42FD"/>
    <w:rsid w:val="00C11660"/>
    <w:rsid w:val="00C30AAB"/>
    <w:rsid w:val="00CA4926"/>
    <w:rsid w:val="00CA58AD"/>
    <w:rsid w:val="00CB5FEC"/>
    <w:rsid w:val="00D14A56"/>
    <w:rsid w:val="00D22D9A"/>
    <w:rsid w:val="00D2530E"/>
    <w:rsid w:val="00D35AFD"/>
    <w:rsid w:val="00D456F9"/>
    <w:rsid w:val="00D524AC"/>
    <w:rsid w:val="00D564DE"/>
    <w:rsid w:val="00D70833"/>
    <w:rsid w:val="00D91D54"/>
    <w:rsid w:val="00DB188B"/>
    <w:rsid w:val="00DB408E"/>
    <w:rsid w:val="00DB6462"/>
    <w:rsid w:val="00DC5AB1"/>
    <w:rsid w:val="00DD1A9C"/>
    <w:rsid w:val="00DF0326"/>
    <w:rsid w:val="00DF1460"/>
    <w:rsid w:val="00E06CA0"/>
    <w:rsid w:val="00E458BA"/>
    <w:rsid w:val="00E51940"/>
    <w:rsid w:val="00E533CA"/>
    <w:rsid w:val="00E53FC7"/>
    <w:rsid w:val="00E6645E"/>
    <w:rsid w:val="00E858EA"/>
    <w:rsid w:val="00EA2DD8"/>
    <w:rsid w:val="00EB14D6"/>
    <w:rsid w:val="00ED3590"/>
    <w:rsid w:val="00ED673D"/>
    <w:rsid w:val="00EF1451"/>
    <w:rsid w:val="00EF1D73"/>
    <w:rsid w:val="00EF7F52"/>
    <w:rsid w:val="00F147A6"/>
    <w:rsid w:val="00F54591"/>
    <w:rsid w:val="00F658BD"/>
    <w:rsid w:val="00F916D2"/>
    <w:rsid w:val="00F95B7E"/>
    <w:rsid w:val="00FB02BE"/>
    <w:rsid w:val="00FC687E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6788"/>
  <w15:chartTrackingRefBased/>
  <w15:docId w15:val="{807CF9AF-EFE4-43B5-8CD5-1E22B53EA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2BE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4D6"/>
    <w:pPr>
      <w:keepNext/>
      <w:keepLines/>
      <w:numPr>
        <w:numId w:val="4"/>
      </w:numPr>
      <w:pBdr>
        <w:top w:val="nil"/>
        <w:left w:val="nil"/>
        <w:bottom w:val="nil"/>
        <w:right w:val="nil"/>
        <w:between w:val="nil"/>
        <w:bar w:val="nil"/>
      </w:pBdr>
      <w:spacing w:before="100" w:beforeAutospacing="1" w:after="120"/>
      <w:ind w:left="680" w:hanging="68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4D6"/>
    <w:pPr>
      <w:keepNext/>
      <w:keepLines/>
      <w:numPr>
        <w:numId w:val="5"/>
      </w:numPr>
      <w:pBdr>
        <w:top w:val="nil"/>
        <w:left w:val="nil"/>
        <w:bottom w:val="nil"/>
        <w:right w:val="nil"/>
        <w:between w:val="nil"/>
        <w:bar w:val="nil"/>
      </w:pBdr>
      <w:spacing w:after="12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14D6"/>
    <w:pPr>
      <w:keepNext/>
      <w:keepLines/>
      <w:numPr>
        <w:ilvl w:val="2"/>
        <w:numId w:val="3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14D6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14D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14D6"/>
    <w:rPr>
      <w:rFonts w:ascii="Times New Roman" w:eastAsiaTheme="majorEastAsia" w:hAnsi="Times New Roman" w:cstheme="majorBidi"/>
      <w:i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D56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0F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2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B8F"/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B8F"/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7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Quintrell</dc:creator>
  <cp:keywords/>
  <dc:description/>
  <cp:lastModifiedBy>Ebony Quintrell</cp:lastModifiedBy>
  <cp:revision>196</cp:revision>
  <dcterms:created xsi:type="dcterms:W3CDTF">2024-08-06T00:49:00Z</dcterms:created>
  <dcterms:modified xsi:type="dcterms:W3CDTF">2024-08-09T03:17:00Z</dcterms:modified>
</cp:coreProperties>
</file>